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AD260" w14:textId="5217FDBE" w:rsidR="00405EED" w:rsidRPr="00A84217" w:rsidRDefault="00405EED" w:rsidP="00405EED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sz w:val="24"/>
          <w:szCs w:val="24"/>
        </w:rPr>
        <w:t>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A5090">
        <w:rPr>
          <w:rFonts w:ascii="Times New Roman" w:eastAsia="宋体" w:hAnsi="Times New Roman" w:cs="Times New Roman"/>
          <w:sz w:val="24"/>
          <w:szCs w:val="24"/>
        </w:rPr>
        <w:t>S</w:t>
      </w:r>
      <w:r w:rsidRPr="00A84217">
        <w:rPr>
          <w:rFonts w:ascii="Times New Roman" w:eastAsia="宋体" w:hAnsi="Times New Roman" w:cs="Times New Roman"/>
          <w:sz w:val="24"/>
          <w:szCs w:val="24"/>
        </w:rPr>
        <w:t>1</w:t>
      </w:r>
      <w:r w:rsidRPr="00A84217">
        <w:rPr>
          <w:rFonts w:ascii="Times New Roman" w:eastAsia="宋体" w:hAnsi="Times New Roman" w:cs="Calibri"/>
          <w:sz w:val="24"/>
          <w:szCs w:val="24"/>
        </w:rPr>
        <w:t>. Correlations between plasma concentrations of PFAS</w:t>
      </w:r>
      <w:r w:rsidR="00F87135">
        <w:rPr>
          <w:rFonts w:ascii="Times New Roman" w:eastAsia="宋体" w:hAnsi="Times New Roman" w:cs="Calibri"/>
          <w:sz w:val="24"/>
          <w:szCs w:val="24"/>
        </w:rPr>
        <w:t>.</w:t>
      </w:r>
      <w:r w:rsidRPr="00A84217">
        <w:rPr>
          <w:rFonts w:ascii="Times New Roman" w:eastAsia="宋体" w:hAnsi="Times New Roman" w:cs="Calibri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1338"/>
        <w:gridCol w:w="1338"/>
        <w:gridCol w:w="1337"/>
        <w:gridCol w:w="1337"/>
        <w:gridCol w:w="1273"/>
        <w:gridCol w:w="1468"/>
        <w:gridCol w:w="1466"/>
        <w:gridCol w:w="1466"/>
        <w:gridCol w:w="1466"/>
      </w:tblGrid>
      <w:tr w:rsidR="00405EED" w:rsidRPr="00A84217" w14:paraId="6D40E8B9" w14:textId="77777777" w:rsidTr="00341C5F">
        <w:tc>
          <w:tcPr>
            <w:tcW w:w="5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55E2D" w14:textId="77777777" w:rsidR="00405EED" w:rsidRPr="00A84217" w:rsidRDefault="00405EED" w:rsidP="00341C5F">
            <w:pPr>
              <w:widowControl/>
              <w:jc w:val="left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AD21E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BA6B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7577A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3C88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U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18BE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13673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2943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D1C4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1E9BD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DoA</w:t>
            </w:r>
            <w:proofErr w:type="spellEnd"/>
          </w:p>
        </w:tc>
      </w:tr>
      <w:tr w:rsidR="00405EED" w:rsidRPr="00A84217" w14:paraId="0F079EA3" w14:textId="77777777" w:rsidTr="00341C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D0527" w14:textId="77777777" w:rsidR="00405EED" w:rsidRPr="00A84217" w:rsidRDefault="00405EED" w:rsidP="00341C5F">
            <w:pPr>
              <w:widowControl/>
              <w:jc w:val="left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BA46D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ρ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FBBCC" w14:textId="77777777" w:rsidR="00405EED" w:rsidRPr="00A84217" w:rsidRDefault="00405EED" w:rsidP="00341C5F">
            <w:pPr>
              <w:rPr>
                <w:rFonts w:ascii="Calibri" w:eastAsia="宋体" w:hAnsi="Calibri" w:cs="Calibri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ρ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43E8D" w14:textId="77777777" w:rsidR="00405EED" w:rsidRPr="00A84217" w:rsidRDefault="00405EED" w:rsidP="00341C5F">
            <w:pPr>
              <w:rPr>
                <w:rFonts w:ascii="Calibri" w:eastAsia="宋体" w:hAnsi="Calibri" w:cs="Calibri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ρ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07EF7" w14:textId="77777777" w:rsidR="00405EED" w:rsidRPr="00A84217" w:rsidRDefault="00405EED" w:rsidP="00341C5F">
            <w:pPr>
              <w:rPr>
                <w:rFonts w:ascii="Calibri" w:eastAsia="宋体" w:hAnsi="Calibri" w:cs="Calibri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ρ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3981B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ρ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FF1D80" w14:textId="77777777" w:rsidR="00405EED" w:rsidRPr="00A84217" w:rsidRDefault="00405EED" w:rsidP="00341C5F">
            <w:pPr>
              <w:rPr>
                <w:rFonts w:ascii="Calibri" w:eastAsia="宋体" w:hAnsi="Calibri" w:cs="Calibri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ρ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B7B3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38E6D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BDF71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44C9DB7D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D899D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520EE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D7D1C9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3BE5CF7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9014B98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BDD438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A83458E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91030E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D31D3DA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B9957CA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36EECA77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6350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D5FF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6EAA3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0D41E4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49A199A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D50F4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6B8B51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708356F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0F6A364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0E6F26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0A50C36C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9F7AD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F488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D14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2CC7D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08BB19F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2A1547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B7F09A6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3A222B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E1B62D6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BAB6BBB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5052468C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5BB9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U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A298E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9120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5E15F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93EE54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92AC6E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91CB90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DF3DF3F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FC83E37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007A503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4D96E80F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9364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3742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C6891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45F70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3796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3E8B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D475E8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601F04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36AC29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1B7A73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32914BBD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163B0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A216B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0CE79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4DF888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46DE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9BB98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E8D4A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1DF05E8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3F26DB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667436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2A37F460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136788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78608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D882B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DBA5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>
              <w:rPr>
                <w:rFonts w:ascii="Times New Roman" w:eastAsia="宋体" w:hAnsi="Times New Roman" w:cs="Calibri"/>
                <w:sz w:val="24"/>
                <w:szCs w:val="24"/>
              </w:rPr>
              <w:t>-</w:t>
            </w: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312A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>
              <w:rPr>
                <w:rFonts w:ascii="Times New Roman" w:eastAsia="宋体" w:hAnsi="Times New Roman" w:cs="Calibri"/>
                <w:sz w:val="24"/>
                <w:szCs w:val="24"/>
              </w:rPr>
              <w:t>-</w:t>
            </w: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F18C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BBFF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E04E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F1EF2C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155234C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67DD0677" w14:textId="77777777" w:rsidTr="00341C5F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6D194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2F846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B89A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C4E4B" w14:textId="07C08AFC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1163D8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5470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80136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35B1E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B7A53" w14:textId="00A088FE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2</w:t>
            </w:r>
            <w:r w:rsidR="001163D8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06F56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7CBFE0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05EED" w:rsidRPr="00A84217" w14:paraId="1B5D81FC" w14:textId="77777777" w:rsidTr="00341C5F"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DFECA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45304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3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18CCE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63983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D29C70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5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C87292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5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00483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1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9D547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1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7EDC4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Calibri"/>
                <w:sz w:val="24"/>
                <w:szCs w:val="24"/>
              </w:rPr>
              <w:t>4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096465" w14:textId="77777777" w:rsidR="00405EED" w:rsidRPr="00A84217" w:rsidRDefault="00405EED" w:rsidP="00341C5F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A84217">
              <w:rPr>
                <w:rFonts w:ascii="Times New Roman" w:eastAsia="宋体" w:hAnsi="Times New Roman" w:cs="Calibri"/>
                <w:sz w:val="24"/>
                <w:szCs w:val="24"/>
              </w:rPr>
              <w:t>1.00</w:t>
            </w:r>
          </w:p>
        </w:tc>
      </w:tr>
    </w:tbl>
    <w:p w14:paraId="6D506DCC" w14:textId="77777777" w:rsidR="00405EED" w:rsidRPr="00A84217" w:rsidRDefault="00405EED" w:rsidP="00405EED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A84217">
        <w:rPr>
          <w:rFonts w:ascii="Times New Roman" w:eastAsia="宋体" w:hAnsi="Times New Roman" w:cs="Calibri"/>
          <w:sz w:val="24"/>
          <w:szCs w:val="24"/>
        </w:rPr>
        <w:t>Note: ρ: Spearman’s rank correlation coefficient.</w:t>
      </w:r>
    </w:p>
    <w:p w14:paraId="09F8390B" w14:textId="77777777" w:rsidR="004E2373" w:rsidRPr="008F7ABB" w:rsidRDefault="004E2373" w:rsidP="00396F57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</w:p>
    <w:p w14:paraId="2B5D2276" w14:textId="77777777" w:rsidR="004E2373" w:rsidRPr="008F7ABB" w:rsidRDefault="004E2373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br w:type="page"/>
      </w:r>
    </w:p>
    <w:p w14:paraId="649F0A14" w14:textId="6E374DA7" w:rsidR="00396F57" w:rsidRPr="008F7ABB" w:rsidRDefault="00396F57" w:rsidP="00396F57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 xml:space="preserve">Table </w:t>
      </w:r>
      <w:r w:rsidR="00B04CFC" w:rsidRPr="008F7ABB">
        <w:rPr>
          <w:rFonts w:ascii="Times New Roman" w:eastAsia="宋体" w:hAnsi="Times New Roman" w:cs="Calibri"/>
          <w:sz w:val="24"/>
          <w:szCs w:val="24"/>
        </w:rPr>
        <w:t>S</w:t>
      </w:r>
      <w:r w:rsidR="00562500" w:rsidRPr="008F7ABB">
        <w:rPr>
          <w:rFonts w:ascii="Times New Roman" w:eastAsia="宋体" w:hAnsi="Times New Roman" w:cs="Calibri"/>
          <w:sz w:val="24"/>
          <w:szCs w:val="24"/>
        </w:rPr>
        <w:t>2</w:t>
      </w:r>
      <w:r w:rsidRPr="008F7ABB">
        <w:rPr>
          <w:rFonts w:ascii="Times New Roman" w:eastAsia="宋体" w:hAnsi="Times New Roman" w:cs="Calibri"/>
          <w:sz w:val="24"/>
          <w:szCs w:val="24"/>
        </w:rPr>
        <w:t>.</w:t>
      </w:r>
      <w:r w:rsidRPr="008F7ABB" w:rsidDel="00B556B4">
        <w:rPr>
          <w:rFonts w:ascii="Times New Roman" w:eastAsia="宋体" w:hAnsi="Times New Roman" w:cs="Calibri"/>
          <w:sz w:val="24"/>
          <w:szCs w:val="24"/>
        </w:rPr>
        <w:t xml:space="preserve">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Associations between </w:t>
      </w:r>
      <w:proofErr w:type="spellStart"/>
      <w:r w:rsidR="00F87135" w:rsidRPr="00F87135">
        <w:rPr>
          <w:rFonts w:ascii="Times New Roman" w:eastAsia="宋体" w:hAnsi="Times New Roman" w:cs="Calibri"/>
          <w:sz w:val="24"/>
          <w:szCs w:val="24"/>
        </w:rPr>
        <w:t>ln</w:t>
      </w:r>
      <w:proofErr w:type="spellEnd"/>
      <w:r w:rsidR="00F87135" w:rsidRPr="00F87135">
        <w:rPr>
          <w:rFonts w:ascii="Times New Roman" w:eastAsia="宋体" w:hAnsi="Times New Roman" w:cs="Calibri"/>
          <w:sz w:val="24"/>
          <w:szCs w:val="24"/>
        </w:rPr>
        <w:t>-transformed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plasma concentrations of PFAS in early pregnancy and preterm birth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1023"/>
        <w:gridCol w:w="1983"/>
        <w:gridCol w:w="1985"/>
        <w:gridCol w:w="1982"/>
        <w:gridCol w:w="1982"/>
        <w:gridCol w:w="1982"/>
        <w:gridCol w:w="1982"/>
      </w:tblGrid>
      <w:tr w:rsidR="00396F57" w:rsidRPr="008F7ABB" w14:paraId="429DFAE6" w14:textId="77777777" w:rsidTr="009149C8"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52833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7FFE8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3D044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verall preterm birth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9910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Spontaneous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reterm birth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ED889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Indicated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reterm birth</w:t>
            </w:r>
          </w:p>
        </w:tc>
      </w:tr>
      <w:tr w:rsidR="00396F57" w:rsidRPr="008F7ABB" w14:paraId="562248FB" w14:textId="77777777" w:rsidTr="009149C8"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F0E9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A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E8F5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er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iles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</w:p>
          <w:p w14:paraId="565CEA9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(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g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/ml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FBC4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R (95% CI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6D67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5DA768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R (95% CI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C326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54E7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R (95% CI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AEF60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396F57" w:rsidRPr="008F7ABB" w14:paraId="2FEDA629" w14:textId="77777777" w:rsidTr="009149C8"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B37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0378C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CFC2D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16DF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93A238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33F3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D315E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3BBDD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06F4C8AD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455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C06C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CA54F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973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B4EA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2F5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F751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09D7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5FA272FC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35967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9CC57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EC43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7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1, 1.1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4AB32" w14:textId="2251CF22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7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</w:t>
            </w:r>
            <w:r w:rsidR="003C3EBF" w:rsidRPr="008F7ABB">
              <w:rPr>
                <w:rFonts w:ascii="Times New Roman" w:eastAsia="宋体" w:hAnsi="Times New Roman" w:cs="Calibri"/>
                <w:sz w:val="24"/>
                <w:szCs w:val="24"/>
              </w:rPr>
              <w:t>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1</w:t>
            </w:r>
            <w:r w:rsidR="003C3EBF" w:rsidRPr="008F7ABB">
              <w:rPr>
                <w:rFonts w:ascii="Times New Roman" w:eastAsia="宋体" w:hAnsi="Times New Roman" w:cs="Calibri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8635F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1 (0.43, 1.1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14E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1 (0.43, 1.1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5A4E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46, 2.1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9417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44, 2.11)</w:t>
            </w:r>
          </w:p>
        </w:tc>
      </w:tr>
      <w:tr w:rsidR="00396F57" w:rsidRPr="008F7ABB" w14:paraId="47CDB8D6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232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CA2A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8E61D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2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4, 1.2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0D3A2" w14:textId="37840426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4, 1.2</w:t>
            </w:r>
            <w:r w:rsidR="003C3EBF" w:rsidRPr="008F7ABB">
              <w:rPr>
                <w:rFonts w:ascii="Times New Roman" w:eastAsia="宋体" w:hAnsi="Times New Roman" w:cs="Calibri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B35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47, 1.2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2C62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46, 1.2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819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46, 2.1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32E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2 (0.47, 2.22)</w:t>
            </w:r>
          </w:p>
        </w:tc>
      </w:tr>
      <w:tr w:rsidR="00396F57" w:rsidRPr="008F7ABB" w14:paraId="70D982E7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8B95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A2E8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772D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D89B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9ACCB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A3C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55CA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FA92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28DB5E18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BF2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BA2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3225D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A2C77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8B38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C749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1E5A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409D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1BF8705F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8D6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E2AE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4671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9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0, 1.3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572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9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0, 1.3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C26E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60, 1.5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D1F5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59, 1.5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577E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0 (0.37, 1.7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45A4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2 (0.38, 1.77)</w:t>
            </w:r>
          </w:p>
        </w:tc>
      </w:tr>
      <w:tr w:rsidR="00396F57" w:rsidRPr="008F7ABB" w14:paraId="0FDDE189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BBBC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FEE9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68F4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5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6, 1.2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43EC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8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7, 1.3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D52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3, 1.4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D48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54, 1.5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B141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0 (0.37, 1.7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FAA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6 (0.39, 1.87)</w:t>
            </w:r>
          </w:p>
        </w:tc>
      </w:tr>
      <w:tr w:rsidR="00396F57" w:rsidRPr="008F7ABB" w14:paraId="0A95B2F9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FF9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0DE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C829F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C00B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3C57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67E7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0D95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DCE7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7C6A597C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BFD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7C97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B6C6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39B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5890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F5E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998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A3A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657B0D1E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7EFD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A015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37EA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04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9, 1.5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F21D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05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0, 1.5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2060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4 (0.65, 1.6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1AF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5 (0.65, 1.6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DB9F8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8 (0.49, 2.3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42E2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1 (0.50, 2.48)</w:t>
            </w:r>
          </w:p>
        </w:tc>
      </w:tr>
      <w:tr w:rsidR="00396F57" w:rsidRPr="008F7ABB" w14:paraId="11811FB8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3234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CF31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5CDAE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5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5, 1.3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8BB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6, 1.3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B17F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45, 1.2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F14D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45, 1.2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CBA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7 (0.54, 2.5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6A55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0 (0.59, 2.89)</w:t>
            </w:r>
          </w:p>
        </w:tc>
      </w:tr>
      <w:tr w:rsidR="00396F57" w:rsidRPr="008F7ABB" w14:paraId="54C5ECE3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A30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D41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1C8C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F6FC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F849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7D2B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AF02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C00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7E123DC1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B59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C4E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EDA51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38E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6E4B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0392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B21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C7E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2CD18A79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23B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7D5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B615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6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7, 1.2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7F0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8, 1.3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23E1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9 (0.55, 1.4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03267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56, 1.4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4DB8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8 (0.35, 1.7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5D7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38, 1.88)</w:t>
            </w:r>
          </w:p>
        </w:tc>
      </w:tr>
      <w:tr w:rsidR="00396F57" w:rsidRPr="008F7ABB" w14:paraId="0B075E40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A164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679B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8312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79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2, 1.2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19C0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6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6, 1.3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C6921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2 (0.44, 1.1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9D8A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5 (0.45, 1.2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8507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47, 2.1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38CA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3 (0.57, 2.67)</w:t>
            </w:r>
          </w:p>
        </w:tc>
      </w:tr>
      <w:tr w:rsidR="00396F57" w:rsidRPr="008F7ABB" w14:paraId="709A47E5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77B97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D2E7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D5B0F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2CC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E8CC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CA26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FA13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8734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42E40531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20B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5E47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F2C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FA6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27AFB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4F94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BE9A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F120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00C4ACB2" w14:textId="77777777" w:rsidTr="009149C8">
        <w:trPr>
          <w:trHeight w:val="346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F06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F9EA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303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62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0, 0.9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1478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bookmarkStart w:id="0" w:name="_Hlk33389946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6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0, 0.94)</w:t>
            </w:r>
            <w:bookmarkEnd w:id="0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203EC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0 (0.35, 0.9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549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bookmarkStart w:id="1" w:name="_Hlk33389991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6 (0.34, 0.94)</w:t>
            </w:r>
            <w:bookmarkEnd w:id="1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224BB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8 (0.35, 1.7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DC8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35, 1.78)</w:t>
            </w:r>
          </w:p>
        </w:tc>
      </w:tr>
      <w:tr w:rsidR="00396F57" w:rsidRPr="008F7ABB" w14:paraId="5CD80D36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E73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08F9C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23C7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74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0, 1.1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429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73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8, 1.1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4D4B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6 (0.41, 1.0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1967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5 (0.40, 1.0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7A1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47, 2.1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8B22C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9 (0.46, 2.12)</w:t>
            </w:r>
          </w:p>
        </w:tc>
      </w:tr>
      <w:tr w:rsidR="00396F57" w:rsidRPr="008F7ABB" w14:paraId="1259C234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B88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83D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A872E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0DE0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1B49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D1C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BA9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CAB7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36A12BE0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088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E3E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34D1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0313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D9D2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25FD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CAC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ef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A768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ef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</w:p>
        </w:tc>
      </w:tr>
      <w:tr w:rsidR="00396F57" w:rsidRPr="008F7ABB" w14:paraId="6CD585B4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CF14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7CB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D6F7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0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0, 1.6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A132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0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0, 1.6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DA0CD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4 (0.69, 1.8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A5F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4 (0.69, 1.8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2E13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 (0.40, 2.0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5DB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40, 2.13)</w:t>
            </w:r>
          </w:p>
        </w:tc>
      </w:tr>
      <w:tr w:rsidR="00396F57" w:rsidRPr="008F7ABB" w14:paraId="6F441195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7423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3897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E25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1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, 1.7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C3C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1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, 1.7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973AB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67, 1.8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7359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66, 1.8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02B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4 (0.63, 2.8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4CA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43 (0.66, 3.08)</w:t>
            </w:r>
          </w:p>
        </w:tc>
      </w:tr>
      <w:tr w:rsidR="00396F57" w:rsidRPr="008F7ABB" w14:paraId="11AAB4EA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3717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070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08A9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C295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9CDCF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95FA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931F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0B7D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0E896940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32D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9CD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3F724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220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590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950A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2573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9B6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0C65CA59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78A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C14D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8D0E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3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5, 1.2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3025C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3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4, 1.2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E787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9 (0.42, 1.1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0161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0 (0.42, 1.1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63C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3 (0.59, 2.5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01F8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7 (0.55, 2.48)</w:t>
            </w:r>
          </w:p>
        </w:tc>
      </w:tr>
      <w:tr w:rsidR="00396F57" w:rsidRPr="008F7ABB" w14:paraId="699B9FFA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05F1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C0BD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B3FD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8, 1.3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8CC2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8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6, 1.3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96F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1 (0.57, 1.4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598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1 (0.56, 1.4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92534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33, 1.7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5117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33, 1.82)</w:t>
            </w:r>
          </w:p>
        </w:tc>
      </w:tr>
      <w:tr w:rsidR="00396F57" w:rsidRPr="008F7ABB" w14:paraId="65D94E13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517E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E4B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9555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B8176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24EB3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2A2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0CA0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51C2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4FB839FD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1D7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6ED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F43C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Ref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79F7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ED07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R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AF9F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52D9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R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A2B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2B3A619C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5891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8D33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C47C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82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0, 1.3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AE38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0 (0.48, 1.3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89E4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85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8, 1.4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EB85C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83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7, 1.4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38BAB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75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6, 2.1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0EB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2 (0.25, 2.10)</w:t>
            </w:r>
          </w:p>
        </w:tc>
      </w:tr>
      <w:tr w:rsidR="00396F57" w:rsidRPr="008F7ABB" w14:paraId="4C2F4A4C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F782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8D19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BD2D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7 (0.81, 2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39ADC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3 (0.77, 1.9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891DC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 (0.53, 1.6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77A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52, 1.5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BCCB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40 (1.05, 5.5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9BF5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23 (0.96, 5.19)</w:t>
            </w:r>
          </w:p>
        </w:tc>
      </w:tr>
      <w:tr w:rsidR="00396F57" w:rsidRPr="008F7ABB" w14:paraId="5365755C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2149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oA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C8333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22B0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437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4414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9A130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973E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00A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396F57" w:rsidRPr="008F7ABB" w14:paraId="0C4480C3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25D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C4D4C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E2C42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4BD0A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F30A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C8845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49D6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51A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396F57" w:rsidRPr="008F7ABB" w14:paraId="7AE4CB08" w14:textId="77777777" w:rsidTr="009149C8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6D71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4F2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C99D5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4 (0.37, 1.1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6543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48, 1.2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9F25E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1 (0.41, 1.2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3A3B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3 (0.42, 1.2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D6E38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69, 1.9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1BAE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6 (0.38, 1.95)</w:t>
            </w:r>
          </w:p>
        </w:tc>
      </w:tr>
      <w:tr w:rsidR="00396F57" w:rsidRPr="008F7ABB" w14:paraId="69E930D3" w14:textId="77777777" w:rsidTr="009149C8"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DF69B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A6628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E022C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3 (0.39, 1.02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60C34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64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9, 1.05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F05E6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1 (0.35, 1.08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22EAF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7 (0.32, 1.0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5B928" w14:textId="77777777" w:rsidR="00396F57" w:rsidRPr="008F7ABB" w:rsidRDefault="00396F57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9 (0.29, 1.62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CF53D" w14:textId="77777777" w:rsidR="00396F57" w:rsidRPr="008F7ABB" w:rsidRDefault="00396F57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34, 2.01)</w:t>
            </w:r>
          </w:p>
        </w:tc>
      </w:tr>
    </w:tbl>
    <w:p w14:paraId="3202FEAC" w14:textId="77777777" w:rsidR="00396F57" w:rsidRPr="008F7ABB" w:rsidRDefault="00396F57" w:rsidP="00396F57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*A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djusted </w:t>
      </w:r>
      <w:r w:rsidRPr="008F7ABB">
        <w:rPr>
          <w:rFonts w:ascii="Times New Roman" w:eastAsia="宋体" w:hAnsi="Times New Roman" w:cs="Calibri"/>
          <w:sz w:val="24"/>
          <w:szCs w:val="24"/>
        </w:rPr>
        <w:t>for maternal age (</w:t>
      </w:r>
      <w:r w:rsidRPr="008F7ABB">
        <w:rPr>
          <w:rFonts w:ascii="Times New Roman" w:eastAsia="宋体" w:hAnsi="Times New Roman" w:cs="Times New Roman"/>
          <w:sz w:val="24"/>
          <w:szCs w:val="24"/>
        </w:rPr>
        <w:t xml:space="preserve">years), pre-pregnancy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BMI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(</w:t>
      </w:r>
      <w:r w:rsidRPr="008F7ABB">
        <w:rPr>
          <w:rFonts w:ascii="Times New Roman" w:eastAsia="宋体" w:hAnsi="Times New Roman" w:cs="Times New Roman"/>
          <w:sz w:val="24"/>
          <w:szCs w:val="24"/>
        </w:rPr>
        <w:t>kg/m</w:t>
      </w:r>
      <w:r w:rsidRPr="008F7ABB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),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parity (0, ≥1, unknown), parental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educational levels (</w:t>
      </w:r>
      <w:r w:rsidRPr="008F7ABB">
        <w:rPr>
          <w:rFonts w:ascii="Times New Roman" w:eastAsia="宋体" w:hAnsi="Times New Roman" w:cs="Times New Roman"/>
          <w:sz w:val="24"/>
          <w:szCs w:val="24"/>
        </w:rPr>
        <w:t xml:space="preserve">≤12,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&gt;12 </w:t>
      </w:r>
      <w:r w:rsidRPr="008F7ABB">
        <w:rPr>
          <w:rFonts w:ascii="Times New Roman" w:eastAsia="宋体" w:hAnsi="Times New Roman" w:cs="Times New Roman"/>
          <w:sz w:val="24"/>
          <w:szCs w:val="24"/>
        </w:rPr>
        <w:t>years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)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, pregnancy </w:t>
      </w:r>
      <w:r w:rsidRPr="008F7ABB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complicating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with chronic diseases (no, yes), infant sex (male, female) and gestational age at blood drawn (weeks).</w:t>
      </w:r>
    </w:p>
    <w:p w14:paraId="64D289A9" w14:textId="711BC7C3" w:rsidR="00B04CFC" w:rsidRPr="008F7ABB" w:rsidRDefault="00B04CFC" w:rsidP="004C0916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1CB8949" w14:textId="77777777" w:rsidR="00B04CFC" w:rsidRPr="008F7ABB" w:rsidRDefault="00B04CF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F7ABB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C84BFE7" w14:textId="0264F426" w:rsidR="00B04CFC" w:rsidRPr="008F7ABB" w:rsidRDefault="00B04CFC" w:rsidP="00B04CFC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>Table S</w:t>
      </w:r>
      <w:r w:rsidR="00562500" w:rsidRPr="008F7ABB">
        <w:rPr>
          <w:rFonts w:ascii="Times New Roman" w:eastAsia="宋体" w:hAnsi="Times New Roman" w:cs="Calibri"/>
          <w:sz w:val="24"/>
          <w:szCs w:val="24"/>
        </w:rPr>
        <w:t>3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. Associations between PFAS concentrations in early pregnancy and preterm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birth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stratified by infant sex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.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2482"/>
        <w:gridCol w:w="1700"/>
        <w:gridCol w:w="145"/>
        <w:gridCol w:w="374"/>
        <w:gridCol w:w="1909"/>
        <w:gridCol w:w="1907"/>
        <w:gridCol w:w="343"/>
        <w:gridCol w:w="1563"/>
        <w:gridCol w:w="1904"/>
      </w:tblGrid>
      <w:tr w:rsidR="00B04CFC" w:rsidRPr="008F7ABB" w14:paraId="47BB9A1D" w14:textId="77777777" w:rsidTr="009149C8"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2BCB6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AS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g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/ml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168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CE6A0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verall preterm birth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5AB0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Spontaneous preterm birth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3F701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on-spontaneous preterm birth</w:t>
            </w:r>
          </w:p>
        </w:tc>
      </w:tr>
      <w:tr w:rsidR="00B04CFC" w:rsidRPr="008F7ABB" w14:paraId="40238323" w14:textId="77777777" w:rsidTr="009149C8"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142521" w14:textId="77777777" w:rsidR="00B04CFC" w:rsidRPr="00423DDC" w:rsidRDefault="00B04CFC" w:rsidP="00B04CFC">
            <w:pPr>
              <w:rPr>
                <w:rFonts w:ascii="Times New Roman" w:eastAsia="宋体" w:hAnsi="Times New Roman" w:cs="Calibri"/>
                <w:bCs/>
                <w:sz w:val="24"/>
                <w:szCs w:val="24"/>
              </w:rPr>
            </w:pPr>
            <w:r w:rsidRPr="00423DDC">
              <w:rPr>
                <w:rFonts w:ascii="Times New Roman" w:eastAsia="宋体" w:hAnsi="Times New Roman" w:cs="Calibri"/>
                <w:bCs/>
                <w:sz w:val="24"/>
                <w:szCs w:val="24"/>
              </w:rPr>
              <w:t>M</w:t>
            </w:r>
            <w:r w:rsidRPr="00423DDC">
              <w:rPr>
                <w:rFonts w:ascii="Times New Roman" w:eastAsia="宋体" w:hAnsi="Times New Roman" w:cs="Calibri" w:hint="eastAsia"/>
                <w:bCs/>
                <w:sz w:val="24"/>
                <w:szCs w:val="24"/>
              </w:rPr>
              <w:t xml:space="preserve">ale </w:t>
            </w:r>
          </w:p>
        </w:tc>
        <w:tc>
          <w:tcPr>
            <w:tcW w:w="1684" w:type="pct"/>
            <w:gridSpan w:val="4"/>
            <w:tcBorders>
              <w:top w:val="single" w:sz="4" w:space="0" w:color="auto"/>
              <w:bottom w:val="nil"/>
            </w:tcBorders>
          </w:tcPr>
          <w:p w14:paraId="36E1074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7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81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bottom w:val="nil"/>
            </w:tcBorders>
          </w:tcPr>
          <w:p w14:paraId="71E01F2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5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81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bottom w:val="nil"/>
            </w:tcBorders>
          </w:tcPr>
          <w:p w14:paraId="3E182A8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2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81</w:t>
            </w:r>
          </w:p>
        </w:tc>
      </w:tr>
      <w:tr w:rsidR="00B04CFC" w:rsidRPr="008F7ABB" w14:paraId="7913DA69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2D6A9B40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6DD2AF4D" w14:textId="77777777" w:rsidR="00B04CFC" w:rsidRPr="008F7ABB" w:rsidRDefault="00B04CFC" w:rsidP="00B04CFC">
            <w:pPr>
              <w:tabs>
                <w:tab w:val="center" w:pos="1133"/>
                <w:tab w:val="right" w:pos="2266"/>
              </w:tabs>
              <w:jc w:val="left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C20F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AB29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2591865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CC3C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R (95% 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624E836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B04CFC" w:rsidRPr="008F7ABB" w14:paraId="616679B3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09AEDFBD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14:paraId="14CA173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58, 1.74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E9BD1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2 (0.59, 1.78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nil"/>
            </w:tcBorders>
          </w:tcPr>
          <w:p w14:paraId="4D0753C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 (0.48, 1.76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26A76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5 (0.49, 1.81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nil"/>
            </w:tcBorders>
          </w:tcPr>
          <w:p w14:paraId="3EF102A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3 (0.46, 3.31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FF40D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23 (0.44, 3.39) </w:t>
            </w:r>
          </w:p>
        </w:tc>
      </w:tr>
      <w:tr w:rsidR="00B04CFC" w:rsidRPr="008F7ABB" w14:paraId="0104E117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3357B7D2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4733CD6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65, 1.55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95CBC2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9 (0.63, 1.54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65AAA05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9 (0.59, 1.66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5DD6460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8 (0.58, 1.65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004A6B1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4 (0.47, 2.2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1FC242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2 (0.45, 2.34)</w:t>
            </w:r>
          </w:p>
        </w:tc>
      </w:tr>
      <w:tr w:rsidR="00B04CFC" w:rsidRPr="008F7ABB" w14:paraId="5A2A938E" w14:textId="77777777" w:rsidTr="009149C8">
        <w:tc>
          <w:tcPr>
            <w:tcW w:w="58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3BF231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DC71C8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1 (0.63, 1.33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A9EBE3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7 (0.60, 1.28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  <w:right w:val="nil"/>
            </w:tcBorders>
          </w:tcPr>
          <w:p w14:paraId="36F3877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7 (0.56, 1.3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269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54, 1.31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  <w:right w:val="nil"/>
            </w:tcBorders>
          </w:tcPr>
          <w:p w14:paraId="3C515AF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1 (0.51, 1.9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AE0B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8 (0.49, 1.98)</w:t>
            </w:r>
          </w:p>
        </w:tc>
      </w:tr>
      <w:tr w:rsidR="00B04CFC" w:rsidRPr="008F7ABB" w14:paraId="4446B8BA" w14:textId="77777777" w:rsidTr="009149C8">
        <w:tc>
          <w:tcPr>
            <w:tcW w:w="58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BA3B3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273E03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58, 1.25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26CB3A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56, 1.22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  <w:right w:val="nil"/>
            </w:tcBorders>
          </w:tcPr>
          <w:p w14:paraId="7F35179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53, 1.2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A4D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0, 1.24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  <w:right w:val="nil"/>
            </w:tcBorders>
          </w:tcPr>
          <w:p w14:paraId="15DCD9C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 (0.46, 1.8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735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4 (0.45, 1.92)</w:t>
            </w:r>
          </w:p>
        </w:tc>
      </w:tr>
      <w:tr w:rsidR="00B04CFC" w:rsidRPr="008F7ABB" w14:paraId="6733A69A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68298A4A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1CAB271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9 (0.66, 1.48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D07F1B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4 (0.62, 1.41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64D0576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60, 1.55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27B5587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57, 1.50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730EBAF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7 (0.52, 2.20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727A6B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8 (0.46, 2.09)</w:t>
            </w:r>
          </w:p>
        </w:tc>
      </w:tr>
      <w:tr w:rsidR="00B04CFC" w:rsidRPr="008F7ABB" w14:paraId="11B0228A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438B3FE8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01F789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58, 1.72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261A2A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58, 1.74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56AAA9A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8 (0.58, 2.0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6C3C421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9 (0.58, 2.05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5EC049F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29, 2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1E1777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28, 2.3)</w:t>
            </w:r>
          </w:p>
        </w:tc>
      </w:tr>
      <w:tr w:rsidR="00B04CFC" w:rsidRPr="008F7ABB" w14:paraId="73B4BA20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2D29BE9B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HpA</w:t>
            </w:r>
            <w:proofErr w:type="spellEnd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35821C2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7 (0.80, 1.42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B7F91F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8 (0.81, 1.45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48104DC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3 (0.74, 1.45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3483E3D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5 (0.74, 1.48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42C7A8A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5 (0.69, 1.9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09F20A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8 (0.70, 1.99)</w:t>
            </w:r>
          </w:p>
        </w:tc>
      </w:tr>
      <w:tr w:rsidR="00030168" w:rsidRPr="008F7ABB" w14:paraId="0EE2F15C" w14:textId="77777777" w:rsidTr="0003016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63E39445" w14:textId="77777777" w:rsidR="00030168" w:rsidRPr="008F7ABB" w:rsidRDefault="00030168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CBBF428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5 (0.88, 1.77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1927B3F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3 (0.86, 1.76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2B8EFC20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1 (0.73, 1.68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276B221B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72, 1.67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54082E6A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65 (0.89, 3.06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58E972B8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57 (0.82, 3.01)</w:t>
            </w:r>
          </w:p>
        </w:tc>
      </w:tr>
      <w:tr w:rsidR="00030168" w:rsidRPr="008F7ABB" w14:paraId="64DE0082" w14:textId="77777777" w:rsidTr="0003016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33521B35" w14:textId="77777777" w:rsidR="00030168" w:rsidRPr="008F7ABB" w:rsidRDefault="00030168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FEA905A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7 (0.54, 1.40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4B0AD35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50, 1.33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58F17BEE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8 (0.44, 1.39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432C43B6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1 (0.40, 1.28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142E6653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9 (0.48, 2.46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53184363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3 (0.47, 2.68)</w:t>
            </w:r>
          </w:p>
        </w:tc>
      </w:tr>
      <w:tr w:rsidR="00B04CFC" w:rsidRPr="008F7ABB" w14:paraId="4CDC59BA" w14:textId="77777777" w:rsidTr="009149C8"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554972" w14:textId="77777777" w:rsidR="00B04CFC" w:rsidRPr="00423DDC" w:rsidRDefault="00B04CFC" w:rsidP="00B04CFC">
            <w:pPr>
              <w:rPr>
                <w:rFonts w:ascii="Times New Roman" w:eastAsia="宋体" w:hAnsi="Times New Roman" w:cs="Calibri"/>
                <w:bCs/>
                <w:sz w:val="24"/>
                <w:szCs w:val="24"/>
              </w:rPr>
            </w:pPr>
            <w:r w:rsidRPr="00423DDC">
              <w:rPr>
                <w:rFonts w:ascii="Times New Roman" w:eastAsia="宋体" w:hAnsi="Times New Roman" w:cs="Calibri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498" w:type="pct"/>
            <w:gridSpan w:val="2"/>
            <w:tcBorders>
              <w:top w:val="single" w:sz="4" w:space="0" w:color="auto"/>
              <w:bottom w:val="nil"/>
            </w:tcBorders>
          </w:tcPr>
          <w:p w14:paraId="1DEF8E7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6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32</w:t>
            </w:r>
          </w:p>
        </w:tc>
        <w:tc>
          <w:tcPr>
            <w:tcW w:w="1676" w:type="pct"/>
            <w:gridSpan w:val="5"/>
            <w:tcBorders>
              <w:top w:val="single" w:sz="4" w:space="0" w:color="auto"/>
              <w:bottom w:val="nil"/>
            </w:tcBorders>
          </w:tcPr>
          <w:p w14:paraId="0A39C61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4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32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nil"/>
            </w:tcBorders>
          </w:tcPr>
          <w:p w14:paraId="6571768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1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32</w:t>
            </w:r>
          </w:p>
        </w:tc>
      </w:tr>
      <w:tr w:rsidR="00B04CFC" w:rsidRPr="008F7ABB" w14:paraId="7AC569CB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3C6B221E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7508A1C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42B8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77F0F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2F64937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7A249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R (95% 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28DB292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B04CFC" w:rsidRPr="008F7ABB" w14:paraId="484EA800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0278814B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14:paraId="6404C72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44, 1.53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580F4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2 (0.44, 1.55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nil"/>
            </w:tcBorders>
          </w:tcPr>
          <w:p w14:paraId="1B4E58C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5 (0.27, 1.13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AFAEA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4 (0.26, 1.13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nil"/>
            </w:tcBorders>
          </w:tcPr>
          <w:p w14:paraId="19CCA5B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28 (0.76, 6.77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FD73C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64 (0.83, 8.39)</w:t>
            </w:r>
          </w:p>
        </w:tc>
      </w:tr>
      <w:tr w:rsidR="00B04CFC" w:rsidRPr="008F7ABB" w14:paraId="163356E5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0C8FEFA1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08E8AEF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6 (0.40, 1.10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18DB59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4 (0.44, 1.25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147B421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1 (0.34, 1.12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57A3FC1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8 (0.37, 1.25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490C03D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0 (0.31, 2.05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CFBE2A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36, 2.61)</w:t>
            </w:r>
          </w:p>
        </w:tc>
      </w:tr>
      <w:tr w:rsidR="00B04CFC" w:rsidRPr="008F7ABB" w14:paraId="1AB9A447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4A995F70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78EF3A2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2, 1.20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C95FA2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7, 1.35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  <w:right w:val="nil"/>
            </w:tcBorders>
          </w:tcPr>
          <w:p w14:paraId="70AA6EE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9 (0.42, 1.1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76D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5 (0.45, 1.24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  <w:right w:val="nil"/>
            </w:tcBorders>
          </w:tcPr>
          <w:p w14:paraId="3D19074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51, 2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067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8 (0.61, 3.11)</w:t>
            </w:r>
          </w:p>
        </w:tc>
      </w:tr>
      <w:tr w:rsidR="00B04CFC" w:rsidRPr="008F7ABB" w14:paraId="75A791FD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5EDFEF3D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4FE9E0E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9 (0.44, 1.08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A65234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51, 1.28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  <w:right w:val="nil"/>
            </w:tcBorders>
          </w:tcPr>
          <w:p w14:paraId="750656B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8 (0.40, 1.1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8BB9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45, 1.31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  <w:right w:val="nil"/>
            </w:tcBorders>
          </w:tcPr>
          <w:p w14:paraId="0E8149E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1 (0.31, 1.6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DDA2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38, 2.25)</w:t>
            </w:r>
          </w:p>
        </w:tc>
      </w:tr>
      <w:tr w:rsidR="00B04CFC" w:rsidRPr="008F7ABB" w14:paraId="3CFC9772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3898861B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4E5D829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2 (0.44, 1.16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466B67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4 (0.45, 1.22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2372B92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9 (0.33, 1.03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03355FB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9 (0.33, 1.06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31A4B2F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8 (0.50, 2.7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67260E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5 (0.56, 3.26)</w:t>
            </w:r>
          </w:p>
        </w:tc>
      </w:tr>
      <w:tr w:rsidR="00B04CFC" w:rsidRPr="008F7ABB" w14:paraId="018007FB" w14:textId="77777777" w:rsidTr="009149C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414AD139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6E49454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1.34 (0.79, 2.25) 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0BF2CEB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3 (0.77, 2.27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7CF219E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52, 1.9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6ED791D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49, 1.89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5F02116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Cs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bCs/>
                <w:sz w:val="24"/>
                <w:szCs w:val="24"/>
              </w:rPr>
              <w:t xml:space="preserve">2.22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bCs/>
                <w:sz w:val="24"/>
                <w:szCs w:val="24"/>
              </w:rPr>
              <w:t>1.06, 4.6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D62C72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Cs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bCs/>
                <w:sz w:val="24"/>
                <w:szCs w:val="24"/>
              </w:rPr>
              <w:t xml:space="preserve">2.56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bCs/>
                <w:sz w:val="24"/>
                <w:szCs w:val="24"/>
              </w:rPr>
              <w:t>1.18, 5.5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030168" w:rsidRPr="008F7ABB" w14:paraId="4FC6C804" w14:textId="77777777" w:rsidTr="00030168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27BEDAC3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HpA</w:t>
            </w:r>
            <w:proofErr w:type="spellEnd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5FDB359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61, 1.16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7A4DE6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7, 1.12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0AF407A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56, 1.18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4ED6786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52, 1.15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14D595A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51, 1.6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0DB152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47, 1.64)</w:t>
            </w:r>
          </w:p>
        </w:tc>
      </w:tr>
      <w:tr w:rsidR="00030168" w:rsidRPr="008F7ABB" w14:paraId="18B8A8DB" w14:textId="77777777" w:rsidTr="00ED2AE5"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</w:tcPr>
          <w:p w14:paraId="0D6625F8" w14:textId="77777777" w:rsidR="00030168" w:rsidRPr="008F7ABB" w:rsidRDefault="00030168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889" w:type="pct"/>
            <w:tcBorders>
              <w:top w:val="nil"/>
              <w:bottom w:val="nil"/>
            </w:tcBorders>
          </w:tcPr>
          <w:p w14:paraId="22CB5B4F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65, 1.34)</w:t>
            </w:r>
          </w:p>
        </w:tc>
        <w:tc>
          <w:tcPr>
            <w:tcW w:w="66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E7AB2B9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63, 1.28)</w:t>
            </w:r>
          </w:p>
        </w:tc>
        <w:tc>
          <w:tcPr>
            <w:tcW w:w="818" w:type="pct"/>
            <w:gridSpan w:val="2"/>
            <w:tcBorders>
              <w:top w:val="nil"/>
              <w:bottom w:val="nil"/>
            </w:tcBorders>
          </w:tcPr>
          <w:p w14:paraId="742758EB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2, 1.22)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auto"/>
          </w:tcPr>
          <w:p w14:paraId="248B1700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50, 1.18)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</w:tcPr>
          <w:p w14:paraId="06FE1692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5 (0.72, 2.5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5CB4A206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5 (0.66, 2.37)</w:t>
            </w:r>
          </w:p>
        </w:tc>
      </w:tr>
      <w:tr w:rsidR="00030168" w:rsidRPr="008F7ABB" w14:paraId="715B4255" w14:textId="77777777" w:rsidTr="00ED2AE5"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32A9E1" w14:textId="77777777" w:rsidR="00030168" w:rsidRPr="008F7ABB" w:rsidRDefault="00030168" w:rsidP="009149C8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</w:tcPr>
          <w:p w14:paraId="55AC1226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50, 1.33)</w:t>
            </w:r>
          </w:p>
        </w:tc>
        <w:tc>
          <w:tcPr>
            <w:tcW w:w="66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412DEC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3 (0.37, 1.07)</w:t>
            </w:r>
          </w:p>
        </w:tc>
        <w:tc>
          <w:tcPr>
            <w:tcW w:w="818" w:type="pct"/>
            <w:gridSpan w:val="2"/>
            <w:tcBorders>
              <w:top w:val="nil"/>
              <w:bottom w:val="single" w:sz="4" w:space="0" w:color="auto"/>
            </w:tcBorders>
          </w:tcPr>
          <w:p w14:paraId="708B82B6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4 (0.35, 1.17)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26100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7 (0.36, 1.23)</w:t>
            </w:r>
          </w:p>
        </w:tc>
        <w:tc>
          <w:tcPr>
            <w:tcW w:w="683" w:type="pct"/>
            <w:gridSpan w:val="2"/>
            <w:tcBorders>
              <w:top w:val="nil"/>
              <w:bottom w:val="single" w:sz="4" w:space="0" w:color="auto"/>
            </w:tcBorders>
          </w:tcPr>
          <w:p w14:paraId="48F01198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4 (0.17, 1.15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DFD0D5" w14:textId="77777777" w:rsidR="00030168" w:rsidRPr="008F7ABB" w:rsidRDefault="00030168" w:rsidP="009149C8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3 (0.19, 1.47)</w:t>
            </w:r>
          </w:p>
        </w:tc>
      </w:tr>
    </w:tbl>
    <w:p w14:paraId="09E1E845" w14:textId="30A2BCF2" w:rsidR="00B04CFC" w:rsidRPr="008F7ABB" w:rsidRDefault="00B04CFC" w:rsidP="00B04CFC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Note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: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PFAS concentrations were measured in maternal plasma and have been </w:t>
      </w:r>
      <w:proofErr w:type="spellStart"/>
      <w:r w:rsidR="00F87135" w:rsidRPr="00F87135">
        <w:rPr>
          <w:rFonts w:ascii="Times New Roman" w:eastAsia="宋体" w:hAnsi="Times New Roman" w:cs="Calibri"/>
          <w:sz w:val="24"/>
          <w:szCs w:val="24"/>
        </w:rPr>
        <w:t>ln</w:t>
      </w:r>
      <w:proofErr w:type="spellEnd"/>
      <w:r w:rsidR="00F87135" w:rsidRPr="00F87135">
        <w:rPr>
          <w:rFonts w:ascii="Times New Roman" w:eastAsia="宋体" w:hAnsi="Times New Roman" w:cs="Calibri"/>
          <w:sz w:val="24"/>
          <w:szCs w:val="24"/>
        </w:rPr>
        <w:t>-transformed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before entering into the model.*</w:t>
      </w:r>
      <w:r w:rsidRPr="008F7ABB">
        <w:rPr>
          <w:rFonts w:ascii="Calibri" w:eastAsia="宋体" w:hAnsi="Calibri" w:cs="Times New Roman" w:hint="eastAsia"/>
        </w:rPr>
        <w:t xml:space="preserve">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Adjusted for maternal age (years), pre-pregnancy BMI (kg/m</w:t>
      </w:r>
      <w:r w:rsidRPr="00F87135">
        <w:rPr>
          <w:rFonts w:ascii="Times New Roman" w:eastAsia="宋体" w:hAnsi="Times New Roman" w:cs="Calibri" w:hint="eastAsia"/>
          <w:sz w:val="24"/>
          <w:szCs w:val="24"/>
          <w:vertAlign w:val="superscript"/>
        </w:rPr>
        <w:t>2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), parity (0, </w:t>
      </w:r>
      <w:r w:rsidRPr="008F7ABB">
        <w:rPr>
          <w:rFonts w:ascii="Times New Roman" w:eastAsia="宋体" w:hAnsi="Times New Roman" w:cs="Times New Roman"/>
          <w:sz w:val="24"/>
          <w:szCs w:val="24"/>
        </w:rPr>
        <w:t>≥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1), parental educational levels (</w:t>
      </w:r>
      <w:r w:rsidRPr="008F7ABB">
        <w:rPr>
          <w:rFonts w:ascii="Times New Roman" w:eastAsia="宋体" w:hAnsi="Times New Roman" w:cs="Times New Roman"/>
          <w:sz w:val="24"/>
          <w:szCs w:val="24"/>
        </w:rPr>
        <w:t>≤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12, &gt;12 years), pregnancy complicating with chronic diseases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lastRenderedPageBreak/>
        <w:t>(no, yes) and gestational age at blood drawn (weeks</w:t>
      </w:r>
      <w:r w:rsidRPr="008F7ABB">
        <w:rPr>
          <w:rFonts w:ascii="Times New Roman" w:eastAsia="宋体" w:hAnsi="Times New Roman" w:cs="Calibri"/>
          <w:sz w:val="24"/>
          <w:szCs w:val="24"/>
        </w:rPr>
        <w:t>).</w:t>
      </w:r>
    </w:p>
    <w:p w14:paraId="3A984282" w14:textId="77777777" w:rsidR="00B04CFC" w:rsidRPr="008F7ABB" w:rsidRDefault="00B04CFC" w:rsidP="00B04CFC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br w:type="page"/>
      </w:r>
    </w:p>
    <w:p w14:paraId="7E3C4BD7" w14:textId="75F70202" w:rsidR="00B04CFC" w:rsidRPr="008F7ABB" w:rsidRDefault="00B04CFC" w:rsidP="00B04CFC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>Table S</w:t>
      </w:r>
      <w:r w:rsidR="00562500" w:rsidRPr="008F7ABB">
        <w:rPr>
          <w:rFonts w:ascii="Times New Roman" w:eastAsia="宋体" w:hAnsi="Times New Roman" w:cs="Calibri"/>
          <w:sz w:val="24"/>
          <w:szCs w:val="24"/>
        </w:rPr>
        <w:t>4</w:t>
      </w:r>
      <w:r w:rsidRPr="008F7ABB">
        <w:rPr>
          <w:rFonts w:ascii="Times New Roman" w:eastAsia="宋体" w:hAnsi="Times New Roman" w:cs="Calibri"/>
          <w:sz w:val="24"/>
          <w:szCs w:val="24"/>
        </w:rPr>
        <w:t>. Associations between PFAS concentrations in early pregnancy and preterm birth in nulliparous women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.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2035"/>
        <w:gridCol w:w="2038"/>
        <w:gridCol w:w="2035"/>
        <w:gridCol w:w="2038"/>
        <w:gridCol w:w="2035"/>
        <w:gridCol w:w="2038"/>
      </w:tblGrid>
      <w:tr w:rsidR="00B04CFC" w:rsidRPr="008F7ABB" w14:paraId="6DEEB6F7" w14:textId="77777777" w:rsidTr="009149C8"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67668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AS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g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/ml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964F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Overall preterm birth 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4761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Spontaneous preterm birth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42EF9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Indicated preterm birth</w:t>
            </w:r>
          </w:p>
        </w:tc>
      </w:tr>
      <w:tr w:rsidR="00B04CFC" w:rsidRPr="008F7ABB" w14:paraId="6FD4886F" w14:textId="77777777" w:rsidTr="009149C8"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E21A1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D201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11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22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4DCE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8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N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22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BA63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3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22</w:t>
            </w:r>
          </w:p>
        </w:tc>
      </w:tr>
      <w:tr w:rsidR="00B04CFC" w:rsidRPr="008F7ABB" w14:paraId="4430B417" w14:textId="77777777" w:rsidTr="009149C8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4782FF36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0785A23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2CAE066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2B37999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0F0D2F3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07D8611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1312681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B04CFC" w:rsidRPr="008F7ABB" w14:paraId="0B173C71" w14:textId="77777777" w:rsidTr="009149C8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1B79BFDB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28C204C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70, 1.72)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3F414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9 (0.69, 1.71)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33B836F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2, 1.49)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2119A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2, 1.49)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39E16AB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95 (0.86, 4.41)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C8BD6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96 (0.84, 4.57)</w:t>
            </w:r>
          </w:p>
        </w:tc>
      </w:tr>
      <w:tr w:rsidR="00B04CFC" w:rsidRPr="008F7ABB" w14:paraId="74249586" w14:textId="77777777" w:rsidTr="009149C8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15765F9E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793EFC7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63, 1.29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067AFA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62, 1.30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24C9840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55, 1.28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61DB313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55, 1.29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30FC4BC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8 (0.55, 2.12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59F3AC4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55, 2.23)</w:t>
            </w:r>
          </w:p>
        </w:tc>
      </w:tr>
      <w:tr w:rsidR="00B04CFC" w:rsidRPr="008F7ABB" w14:paraId="6498B1B7" w14:textId="77777777" w:rsidTr="009149C8">
        <w:tc>
          <w:tcPr>
            <w:tcW w:w="6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93A4E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729" w:type="pct"/>
            <w:tcBorders>
              <w:top w:val="nil"/>
              <w:bottom w:val="nil"/>
              <w:right w:val="nil"/>
            </w:tcBorders>
          </w:tcPr>
          <w:p w14:paraId="3D8E894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64, 1.2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DC9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66, 1.23)</w:t>
            </w:r>
          </w:p>
        </w:tc>
        <w:tc>
          <w:tcPr>
            <w:tcW w:w="729" w:type="pct"/>
            <w:tcBorders>
              <w:top w:val="nil"/>
              <w:bottom w:val="nil"/>
              <w:right w:val="nil"/>
            </w:tcBorders>
          </w:tcPr>
          <w:p w14:paraId="4D5D28C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5, 1.1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7D6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0 (0.56, 1.15)</w:t>
            </w:r>
          </w:p>
        </w:tc>
        <w:tc>
          <w:tcPr>
            <w:tcW w:w="729" w:type="pct"/>
            <w:tcBorders>
              <w:top w:val="nil"/>
              <w:bottom w:val="nil"/>
              <w:right w:val="nil"/>
            </w:tcBorders>
          </w:tcPr>
          <w:p w14:paraId="1063E97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4 (0.64, 2.0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FBA3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3 (0.68, 2.25)</w:t>
            </w:r>
          </w:p>
        </w:tc>
      </w:tr>
      <w:tr w:rsidR="00B04CFC" w:rsidRPr="008F7ABB" w14:paraId="521595A6" w14:textId="77777777" w:rsidTr="009149C8">
        <w:tc>
          <w:tcPr>
            <w:tcW w:w="6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E6A779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729" w:type="pct"/>
            <w:tcBorders>
              <w:top w:val="nil"/>
              <w:bottom w:val="nil"/>
              <w:right w:val="nil"/>
            </w:tcBorders>
          </w:tcPr>
          <w:p w14:paraId="3BB3BFA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8, 1.0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D06D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60, 1.14)</w:t>
            </w:r>
          </w:p>
        </w:tc>
        <w:tc>
          <w:tcPr>
            <w:tcW w:w="729" w:type="pct"/>
            <w:tcBorders>
              <w:top w:val="nil"/>
              <w:bottom w:val="nil"/>
              <w:right w:val="nil"/>
            </w:tcBorders>
          </w:tcPr>
          <w:p w14:paraId="498C72B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53, 1.1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E0F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53, 1.12)</w:t>
            </w:r>
          </w:p>
        </w:tc>
        <w:tc>
          <w:tcPr>
            <w:tcW w:w="729" w:type="pct"/>
            <w:tcBorders>
              <w:top w:val="nil"/>
              <w:bottom w:val="nil"/>
              <w:right w:val="nil"/>
            </w:tcBorders>
          </w:tcPr>
          <w:p w14:paraId="1E35BDA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9 (0.49, 1.6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85EB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9 (0.53, 1.85)</w:t>
            </w:r>
          </w:p>
        </w:tc>
      </w:tr>
      <w:tr w:rsidR="00B04CFC" w:rsidRPr="008F7ABB" w14:paraId="68645137" w14:textId="77777777" w:rsidTr="009149C8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211AE9FB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208F128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 (0.66, 1.30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2BC5D44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64, 1.28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5F6D737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0 (0.54, 1.20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4F3ADF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8 (0.52, 1.17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1365C1B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2 (0.71, 2.45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41C61D7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1 (0.69, 2.49)</w:t>
            </w:r>
          </w:p>
        </w:tc>
      </w:tr>
      <w:tr w:rsidR="00B04CFC" w:rsidRPr="008F7ABB" w14:paraId="733A90A2" w14:textId="77777777" w:rsidTr="009149C8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6B8C8AA9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09B073E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6 (0.83, 1.90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515A233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3 (0.80, 1.88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0A06538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3 (0.69, 1.85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2FBEDAE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9 (0.66, 1.79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47E1861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62 (0.79, 3.34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1E32CC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69 (0.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3.62)</w:t>
            </w:r>
          </w:p>
        </w:tc>
      </w:tr>
      <w:tr w:rsidR="00B04CFC" w:rsidRPr="008F7ABB" w14:paraId="42A32C68" w14:textId="77777777" w:rsidTr="00B04CFC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28CB80BA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HpA</w:t>
            </w:r>
            <w:proofErr w:type="spellEnd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22162C6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1 (0.80, 1.27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47B1195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76, 1.24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70252C5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74, 1.27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5D22DF5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70, 1.24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1DE00A5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4 (0.74, 1.75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6FA7D3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8 (0.69, 1.70)</w:t>
            </w:r>
          </w:p>
        </w:tc>
      </w:tr>
      <w:tr w:rsidR="00B04CFC" w:rsidRPr="008F7ABB" w14:paraId="615138E2" w14:textId="77777777" w:rsidTr="009149C8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26B8F0C3" w14:textId="77777777" w:rsidR="00B04CFC" w:rsidRPr="008F7ABB" w:rsidRDefault="00B04CFC" w:rsidP="00914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PFBS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1FF92A41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17 (0.89, 1.52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4D6C90B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13 (0.86, 1.47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2EEB8523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03 (0.76, 1.42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1C5F56E6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01 (0.74, 1.38)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10957E77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56 (0.96, 2.51)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52214497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49 (0.91, 2.45)</w:t>
            </w:r>
          </w:p>
        </w:tc>
      </w:tr>
      <w:tr w:rsidR="00B04CFC" w:rsidRPr="008F7ABB" w14:paraId="5CBE46BE" w14:textId="77777777" w:rsidTr="009149C8"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0022C0" w14:textId="77777777" w:rsidR="00B04CFC" w:rsidRPr="008F7ABB" w:rsidRDefault="00B04CFC" w:rsidP="00914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1441E1C4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5 (0.52, 1.09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ED0A7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4 (0.50, 1.07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22177634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4 (0.48, 1.15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E7311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0 (0.45, 1.08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20314CA3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8 (0.40, 1.54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5CDA0" w14:textId="77777777" w:rsidR="00B04CFC" w:rsidRPr="008F7ABB" w:rsidRDefault="00B04CF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85 (0.43, 1.71)</w:t>
            </w:r>
          </w:p>
        </w:tc>
      </w:tr>
    </w:tbl>
    <w:p w14:paraId="08EB61CF" w14:textId="5FA74F86" w:rsidR="00B04CFC" w:rsidRPr="008F7ABB" w:rsidRDefault="00B04CFC" w:rsidP="00B04CFC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N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ote: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PFAS concentrations were measured in maternal plasma and have been </w:t>
      </w:r>
      <w:proofErr w:type="spellStart"/>
      <w:r w:rsidR="00F87135" w:rsidRPr="00F87135">
        <w:rPr>
          <w:rFonts w:ascii="Times New Roman" w:eastAsia="宋体" w:hAnsi="Times New Roman" w:cs="Calibri"/>
          <w:sz w:val="24"/>
          <w:szCs w:val="24"/>
        </w:rPr>
        <w:t>ln</w:t>
      </w:r>
      <w:proofErr w:type="spellEnd"/>
      <w:r w:rsidR="00F87135" w:rsidRPr="00F87135">
        <w:rPr>
          <w:rFonts w:ascii="Times New Roman" w:eastAsia="宋体" w:hAnsi="Times New Roman" w:cs="Calibri"/>
          <w:sz w:val="24"/>
          <w:szCs w:val="24"/>
        </w:rPr>
        <w:t>-transformed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before entering into the model.</w:t>
      </w:r>
    </w:p>
    <w:p w14:paraId="4913F560" w14:textId="77777777" w:rsidR="00B04CFC" w:rsidRPr="008F7ABB" w:rsidRDefault="00B04CFC" w:rsidP="00B04CFC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*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 Adjusted for maternal age (years), pre-pregnancy BMI (kg/m</w:t>
      </w:r>
      <w:r w:rsidRPr="008F7ABB">
        <w:rPr>
          <w:rFonts w:ascii="Times New Roman" w:eastAsia="宋体" w:hAnsi="Times New Roman" w:cs="Calibri" w:hint="eastAsia"/>
          <w:sz w:val="24"/>
          <w:szCs w:val="24"/>
          <w:vertAlign w:val="superscript"/>
        </w:rPr>
        <w:t>2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), parental educational levels (</w:t>
      </w:r>
      <w:r w:rsidRPr="008F7ABB">
        <w:rPr>
          <w:rFonts w:ascii="Times New Roman" w:eastAsia="宋体" w:hAnsi="Times New Roman" w:cs="Times New Roman"/>
          <w:sz w:val="24"/>
          <w:szCs w:val="24"/>
        </w:rPr>
        <w:t>≤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12, &gt;12 years), pregnancy complicating with chronic diseases (no, yes),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infant sex (male, female)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and gestational age at blood drawn (weeks</w:t>
      </w:r>
      <w:r w:rsidRPr="008F7ABB">
        <w:rPr>
          <w:rFonts w:ascii="Times New Roman" w:eastAsia="宋体" w:hAnsi="Times New Roman" w:cs="Calibri"/>
          <w:sz w:val="24"/>
          <w:szCs w:val="24"/>
        </w:rPr>
        <w:t>).</w:t>
      </w:r>
    </w:p>
    <w:p w14:paraId="1DB9400A" w14:textId="20150D61" w:rsidR="00B04CFC" w:rsidRPr="008F7ABB" w:rsidRDefault="00B04CFC" w:rsidP="00B04CFC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br w:type="page"/>
      </w: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>Table S</w:t>
      </w:r>
      <w:r w:rsidR="00562500" w:rsidRPr="008F7ABB">
        <w:rPr>
          <w:rFonts w:ascii="Times New Roman" w:eastAsia="宋体" w:hAnsi="Times New Roman" w:cs="Calibri"/>
          <w:sz w:val="24"/>
          <w:szCs w:val="24"/>
        </w:rPr>
        <w:t>5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. Associations between of PFAS </w:t>
      </w:r>
      <w:bookmarkStart w:id="2" w:name="_Hlk23972042"/>
      <w:r w:rsidRPr="008F7ABB">
        <w:rPr>
          <w:rFonts w:ascii="Times New Roman" w:eastAsia="宋体" w:hAnsi="Times New Roman" w:cs="Calibri"/>
          <w:sz w:val="24"/>
          <w:szCs w:val="24"/>
        </w:rPr>
        <w:t xml:space="preserve">concentrations in early pregnancy </w:t>
      </w:r>
      <w:bookmarkEnd w:id="2"/>
      <w:r w:rsidRPr="008F7ABB">
        <w:rPr>
          <w:rFonts w:ascii="Times New Roman" w:eastAsia="宋体" w:hAnsi="Times New Roman" w:cs="Calibri"/>
          <w:sz w:val="24"/>
          <w:szCs w:val="24"/>
        </w:rPr>
        <w:t xml:space="preserve">and preterm birth in women without chronic disease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2846"/>
        <w:gridCol w:w="1859"/>
        <w:gridCol w:w="1974"/>
        <w:gridCol w:w="1859"/>
        <w:gridCol w:w="1974"/>
        <w:gridCol w:w="1859"/>
      </w:tblGrid>
      <w:tr w:rsidR="00B04CFC" w:rsidRPr="008F7ABB" w14:paraId="18F095AD" w14:textId="77777777" w:rsidTr="009149C8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A8324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AS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g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/ml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5EF2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verall preterm birth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151E7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Spontaneous preterm birth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3E668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Indicated preterm birth</w:t>
            </w:r>
          </w:p>
        </w:tc>
      </w:tr>
      <w:tr w:rsidR="00B04CFC" w:rsidRPr="008F7ABB" w14:paraId="2F7F7445" w14:textId="77777777" w:rsidTr="009149C8"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AAC3B8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</w:p>
        </w:tc>
        <w:tc>
          <w:tcPr>
            <w:tcW w:w="16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35AB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12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528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ADA8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8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528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EE0B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3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/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 w:rsidDel="00C42295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528</w:t>
            </w:r>
          </w:p>
        </w:tc>
      </w:tr>
      <w:tr w:rsidR="00B04CFC" w:rsidRPr="008F7ABB" w14:paraId="2FC1ED0C" w14:textId="77777777" w:rsidTr="009149C8"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479C3FDA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b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504A5E4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501043C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B041B2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0792916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CE17F1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ab/>
              <w:t>OR (95% CI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1D4E78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B04CFC" w:rsidRPr="008F7ABB" w14:paraId="4019CF1F" w14:textId="77777777" w:rsidTr="009149C8"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3DAFAD24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14:paraId="1792185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55)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5ABDA34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9 (0.64, 1.53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382D4EB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322C6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8 (0.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30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48DE6EC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76 (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, 3.73) 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C3F0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83, 3.88)</w:t>
            </w:r>
          </w:p>
        </w:tc>
      </w:tr>
      <w:tr w:rsidR="00B04CFC" w:rsidRPr="008F7ABB" w14:paraId="5DD9F64F" w14:textId="77777777" w:rsidTr="009149C8"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392BB639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5CFA7A0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60, 1.19)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1027554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1.20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4FFF414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2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0E77713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54, 1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173F4EE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72C3D547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80)</w:t>
            </w:r>
          </w:p>
        </w:tc>
      </w:tr>
      <w:tr w:rsidR="00B04CFC" w:rsidRPr="008F7ABB" w14:paraId="183C373D" w14:textId="77777777" w:rsidTr="009149C8"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CB15BC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430D896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63, 1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  <w:right w:val="nil"/>
            </w:tcBorders>
          </w:tcPr>
          <w:p w14:paraId="795C8EB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63, 1.14)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</w:tcPr>
          <w:p w14:paraId="6EDC67C2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8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1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76CA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</w:tcPr>
          <w:p w14:paraId="532AD9D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60, 1.6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826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9 (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86)</w:t>
            </w:r>
          </w:p>
        </w:tc>
      </w:tr>
      <w:tr w:rsidR="00B04CFC" w:rsidRPr="008F7ABB" w14:paraId="19CE2752" w14:textId="77777777" w:rsidTr="009149C8"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1FD602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1019" w:type="pct"/>
            <w:tcBorders>
              <w:top w:val="nil"/>
              <w:bottom w:val="nil"/>
              <w:right w:val="nil"/>
            </w:tcBorders>
          </w:tcPr>
          <w:p w14:paraId="3561E31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  <w:right w:val="nil"/>
            </w:tcBorders>
          </w:tcPr>
          <w:p w14:paraId="0750E2F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59, 1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</w:tcPr>
          <w:p w14:paraId="451EC9E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5, 1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4B66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54, 1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07" w:type="pct"/>
            <w:tcBorders>
              <w:top w:val="nil"/>
              <w:bottom w:val="nil"/>
              <w:right w:val="nil"/>
            </w:tcBorders>
          </w:tcPr>
          <w:p w14:paraId="06456CB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7D11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55)</w:t>
            </w:r>
          </w:p>
        </w:tc>
      </w:tr>
      <w:tr w:rsidR="00B04CFC" w:rsidRPr="008F7ABB" w14:paraId="31FCA685" w14:textId="77777777" w:rsidTr="009149C8"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14C729D7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379CE7A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19700DF9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13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AD4B92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4DD134F6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49, 1.07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DE9A8F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93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3804FA2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97)</w:t>
            </w:r>
          </w:p>
        </w:tc>
      </w:tr>
      <w:tr w:rsidR="00B04CFC" w:rsidRPr="008F7ABB" w14:paraId="17E1074E" w14:textId="77777777" w:rsidTr="009149C8"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448D10B0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72C5F7A4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82)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FBA4843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1 (0.81, 1.81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18730B95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7 (0.66, 1.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1090136C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5 (0.65, 1.72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0245C3DF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59 (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3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4977E6E0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86, 3.18)</w:t>
            </w:r>
          </w:p>
        </w:tc>
      </w:tr>
      <w:tr w:rsidR="008E147C" w:rsidRPr="008F7ABB" w14:paraId="79F20965" w14:textId="77777777" w:rsidTr="008E147C"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2EE20358" w14:textId="77777777" w:rsidR="00B04CFC" w:rsidRPr="008F7ABB" w:rsidRDefault="00B04CFC" w:rsidP="00B04CF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HpA</w:t>
            </w:r>
            <w:proofErr w:type="spellEnd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FA70FCD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8 (0.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715F43B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77, 1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60473D38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74, 1.2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2804799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73, 1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4EBA67EE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0.68, 1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603204E1" w14:textId="77777777" w:rsidR="00B04CFC" w:rsidRPr="008F7ABB" w:rsidRDefault="00B04CFC" w:rsidP="00B04CFC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66, 1.51)</w:t>
            </w:r>
          </w:p>
        </w:tc>
      </w:tr>
      <w:tr w:rsidR="008E147C" w:rsidRPr="008F7ABB" w14:paraId="78723332" w14:textId="77777777" w:rsidTr="009149C8"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4698901D" w14:textId="77777777" w:rsidR="008E147C" w:rsidRPr="008F7ABB" w:rsidRDefault="008E147C" w:rsidP="00914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PFBS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5DD94F4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10 (0.85, 1.42)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00A84E7A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06 (0.82, 1.38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53D75F22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94 (0.69, 1.29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086979C4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92 (0.67, 1.26)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51710E0C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48 (0.95, 2.30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</w:tcPr>
          <w:p w14:paraId="7934C4E3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1.43 (0.91, 2.25)</w:t>
            </w:r>
          </w:p>
        </w:tc>
      </w:tr>
      <w:tr w:rsidR="008E147C" w:rsidRPr="008F7ABB" w14:paraId="14DA42E1" w14:textId="77777777" w:rsidTr="009149C8"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2F362" w14:textId="77777777" w:rsidR="008E147C" w:rsidRPr="008F7ABB" w:rsidRDefault="008E147C" w:rsidP="00914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</w:tcPr>
          <w:p w14:paraId="67DFD7EE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8 (0.54, 1.12)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14:paraId="116BC3CB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8 (0.54, 1.13)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6E42FFA9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80 (0.52, 1.25)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56EA16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7 (0.49, 1.19)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705F12D9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72 (0.38, 1.35)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30C44" w14:textId="77777777" w:rsidR="008E147C" w:rsidRPr="008F7ABB" w:rsidRDefault="008E147C" w:rsidP="009149C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0.81 (0.42, 1.56)</w:t>
            </w:r>
          </w:p>
        </w:tc>
      </w:tr>
    </w:tbl>
    <w:p w14:paraId="555F69D7" w14:textId="6185EE16" w:rsidR="00B04CFC" w:rsidRPr="008F7ABB" w:rsidRDefault="00B04CFC" w:rsidP="00B04CFC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N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ote: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PFAS concentrations were measured in maternal plasma and have been </w:t>
      </w:r>
      <w:proofErr w:type="spellStart"/>
      <w:r w:rsidR="00F87135" w:rsidRPr="00F87135">
        <w:rPr>
          <w:rFonts w:ascii="Times New Roman" w:eastAsia="宋体" w:hAnsi="Times New Roman" w:cs="Calibri"/>
          <w:sz w:val="24"/>
          <w:szCs w:val="24"/>
        </w:rPr>
        <w:t>ln</w:t>
      </w:r>
      <w:proofErr w:type="spellEnd"/>
      <w:r w:rsidR="00F87135" w:rsidRPr="00F87135">
        <w:rPr>
          <w:rFonts w:ascii="Times New Roman" w:eastAsia="宋体" w:hAnsi="Times New Roman" w:cs="Calibri"/>
          <w:sz w:val="24"/>
          <w:szCs w:val="24"/>
        </w:rPr>
        <w:t>-transformed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before entering into the model.</w:t>
      </w:r>
    </w:p>
    <w:p w14:paraId="486C4A93" w14:textId="77777777" w:rsidR="00B04CFC" w:rsidRPr="008F7ABB" w:rsidRDefault="00B04CFC" w:rsidP="00B04CFC">
      <w:pPr>
        <w:tabs>
          <w:tab w:val="left" w:pos="585"/>
        </w:tabs>
        <w:rPr>
          <w:rFonts w:ascii="Calibri" w:eastAsia="宋体" w:hAnsi="Calibri" w:cs="Times New Roman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*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Adjusted for maternal age (years), pre-pregnancy BMI (kg/m</w:t>
      </w:r>
      <w:r w:rsidRPr="008F7ABB">
        <w:rPr>
          <w:rFonts w:ascii="Times New Roman" w:eastAsia="宋体" w:hAnsi="Times New Roman" w:cs="Calibri" w:hint="eastAsia"/>
          <w:sz w:val="24"/>
          <w:szCs w:val="24"/>
          <w:vertAlign w:val="superscript"/>
        </w:rPr>
        <w:t>2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), parity (0, </w:t>
      </w:r>
      <w:r w:rsidRPr="008F7ABB">
        <w:rPr>
          <w:rFonts w:ascii="Times New Roman" w:eastAsia="宋体" w:hAnsi="Times New Roman" w:cs="Times New Roman"/>
          <w:sz w:val="24"/>
          <w:szCs w:val="24"/>
        </w:rPr>
        <w:t>≥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1),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parental educational levels (</w:t>
      </w:r>
      <w:r w:rsidRPr="008F7ABB">
        <w:rPr>
          <w:rFonts w:ascii="Times New Roman" w:eastAsia="宋体" w:hAnsi="Times New Roman" w:cs="Times New Roman"/>
          <w:sz w:val="24"/>
          <w:szCs w:val="24"/>
        </w:rPr>
        <w:t>≤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 xml:space="preserve">12, &gt;12 years), pregnancy complicating with chronic diseases (no, yes),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infant sex (male, female)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and gestational age at blood drawn (weeks</w:t>
      </w:r>
      <w:r w:rsidRPr="008F7ABB">
        <w:rPr>
          <w:rFonts w:ascii="Times New Roman" w:eastAsia="宋体" w:hAnsi="Times New Roman" w:cs="Calibri"/>
          <w:sz w:val="24"/>
          <w:szCs w:val="24"/>
        </w:rPr>
        <w:t>).</w:t>
      </w:r>
    </w:p>
    <w:p w14:paraId="51DE9641" w14:textId="77777777" w:rsidR="003C5FCA" w:rsidRPr="008F7ABB" w:rsidRDefault="003C5FCA" w:rsidP="004C0916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202A30A" w14:textId="77777777" w:rsidR="003C5FCA" w:rsidRPr="008F7ABB" w:rsidRDefault="003C5FC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F7ABB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6C37D32" w14:textId="77777777" w:rsidR="00FC4161" w:rsidRPr="008F7ABB" w:rsidRDefault="00FC4161" w:rsidP="00D8254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  <w:sectPr w:rsidR="00FC4161" w:rsidRPr="008F7ABB" w:rsidSect="00865BD3">
          <w:footerReference w:type="default" r:id="rId8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B17A125" w14:textId="5A1ACEE9" w:rsidR="003D4A17" w:rsidRPr="008F7ABB" w:rsidRDefault="003D4A17" w:rsidP="00975347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>Table S</w:t>
      </w:r>
      <w:r w:rsidR="00D82546" w:rsidRPr="008F7ABB">
        <w:rPr>
          <w:rFonts w:ascii="Times New Roman" w:eastAsia="宋体" w:hAnsi="Times New Roman" w:cs="Calibri"/>
          <w:sz w:val="24"/>
          <w:szCs w:val="24"/>
        </w:rPr>
        <w:t>6</w:t>
      </w:r>
      <w:r w:rsidRPr="008F7ABB">
        <w:rPr>
          <w:rFonts w:ascii="Times New Roman" w:hAnsi="Times New Roman" w:cs="Times New Roman"/>
          <w:sz w:val="24"/>
          <w:szCs w:val="24"/>
        </w:rPr>
        <w:t xml:space="preserve">. </w:t>
      </w:r>
      <w:r w:rsidRPr="008F7ABB">
        <w:rPr>
          <w:rFonts w:ascii="Times New Roman" w:eastAsia="楷体" w:hAnsi="Times New Roman" w:cs="Times New Roman"/>
          <w:sz w:val="24"/>
          <w:szCs w:val="24"/>
        </w:rPr>
        <w:t>PFAS median levels (</w:t>
      </w:r>
      <w:proofErr w:type="spellStart"/>
      <w:r w:rsidRPr="008F7ABB">
        <w:rPr>
          <w:rFonts w:ascii="Times New Roman" w:eastAsia="楷体" w:hAnsi="Times New Roman" w:cs="Times New Roman"/>
          <w:sz w:val="24"/>
          <w:szCs w:val="24"/>
        </w:rPr>
        <w:t>ng</w:t>
      </w:r>
      <w:proofErr w:type="spellEnd"/>
      <w:r w:rsidRPr="008F7ABB">
        <w:rPr>
          <w:rFonts w:ascii="Times New Roman" w:eastAsia="楷体" w:hAnsi="Times New Roman" w:cs="Times New Roman"/>
          <w:sz w:val="24"/>
          <w:szCs w:val="24"/>
        </w:rPr>
        <w:t>/mL) in different areas.</w:t>
      </w:r>
    </w:p>
    <w:tbl>
      <w:tblPr>
        <w:tblW w:w="139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712"/>
        <w:gridCol w:w="851"/>
        <w:gridCol w:w="850"/>
        <w:gridCol w:w="709"/>
        <w:gridCol w:w="2551"/>
        <w:gridCol w:w="781"/>
        <w:gridCol w:w="677"/>
        <w:gridCol w:w="677"/>
        <w:gridCol w:w="715"/>
        <w:gridCol w:w="647"/>
        <w:gridCol w:w="737"/>
        <w:gridCol w:w="767"/>
        <w:gridCol w:w="637"/>
        <w:gridCol w:w="767"/>
        <w:gridCol w:w="777"/>
      </w:tblGrid>
      <w:tr w:rsidR="0056798F" w:rsidRPr="005541FD" w14:paraId="3C486914" w14:textId="77777777" w:rsidTr="009A66E2">
        <w:trPr>
          <w:trHeight w:hRule="exact" w:val="278"/>
        </w:trPr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8DDAC9" w14:textId="77777777" w:rsidR="0056798F" w:rsidRPr="008F7ABB" w:rsidRDefault="0056798F" w:rsidP="00567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" w:name="_GoBack"/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vAlign w:val="center"/>
          </w:tcPr>
          <w:p w14:paraId="497A5F1C" w14:textId="77777777" w:rsidR="0056798F" w:rsidRPr="008F7ABB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1810257" w14:textId="77777777" w:rsidR="0056798F" w:rsidRPr="008F7ABB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D4392BB" w14:textId="77777777" w:rsidR="0056798F" w:rsidRPr="008F7ABB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460E294" w14:textId="77777777" w:rsidR="0056798F" w:rsidRPr="008F7ABB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4C52F5D3" w14:textId="77777777" w:rsidR="0056798F" w:rsidRPr="008F7ABB" w:rsidRDefault="0056798F" w:rsidP="005679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8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591D5" w14:textId="707FF63C" w:rsidR="0056798F" w:rsidRPr="005541FD" w:rsidRDefault="0056798F" w:rsidP="005679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AS</w:t>
            </w:r>
          </w:p>
        </w:tc>
      </w:tr>
      <w:tr w:rsidR="0056798F" w:rsidRPr="005541FD" w14:paraId="0AA775AE" w14:textId="77777777" w:rsidTr="009A66E2">
        <w:trPr>
          <w:trHeight w:hRule="exact" w:val="986"/>
        </w:trPr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3EFCB" w14:textId="75E45CF4" w:rsidR="0056798F" w:rsidRPr="005541FD" w:rsidRDefault="0056798F" w:rsidP="00567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Pr="005541F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cation</w:t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634C6B9A" w14:textId="7AF8B8DD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udy perio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C77365" w14:textId="4620FD4E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FAS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atrix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9A2F043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AE81CDF" w14:textId="7347B540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TB: n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AAD6D5D" w14:textId="1665C1ED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ernal characteristics</w:t>
            </w:r>
            <w:r w:rsidRPr="005541FD" w:rsidDel="0056798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C564F" w14:textId="0978C458" w:rsidR="0056798F" w:rsidRPr="005541FD" w:rsidRDefault="0056798F" w:rsidP="00567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OA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7E819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NA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FC0EE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D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6E926A0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697BC2DB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U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4BEF39C7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3388688D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O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31FBA39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4337DDB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142B55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073392FD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HpA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609AB938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2AC073DC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B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429829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378368CB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DoA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7580558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14:paraId="16D1D36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OSA</w:t>
            </w:r>
          </w:p>
        </w:tc>
      </w:tr>
      <w:tr w:rsidR="009A66E2" w:rsidRPr="005541FD" w14:paraId="72C4FF8D" w14:textId="77777777" w:rsidTr="00093B21">
        <w:trPr>
          <w:trHeight w:hRule="exact" w:val="1978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E0568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  <w:p w14:paraId="3872432B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ghai)*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A10A" w14:textId="77777777" w:rsidR="009A66E2" w:rsidRPr="005541FD" w:rsidRDefault="009A66E2" w:rsidP="00093B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3-2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39BCFE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ternal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lasma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st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45D99" w14:textId="378692CA" w:rsidR="009A66E2" w:rsidRPr="005541FD" w:rsidRDefault="00293A57" w:rsidP="00093B2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7A433" w14:textId="77777777" w:rsidR="009A66E2" w:rsidRPr="005541FD" w:rsidRDefault="009A66E2" w:rsidP="00093B2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 (4.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32EC3" w14:textId="733A19AC" w:rsidR="009A66E2" w:rsidRPr="005541FD" w:rsidRDefault="009A66E2" w:rsidP="00093B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&lt; 35 y</w:t>
            </w:r>
            <w:r w:rsidR="00530300"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.3%</w:t>
            </w:r>
          </w:p>
          <w:p w14:paraId="7F65E0CD" w14:textId="77777777" w:rsidR="009A66E2" w:rsidRPr="005541FD" w:rsidRDefault="009A66E2" w:rsidP="00093B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rmal BMI: 74.4%</w:t>
            </w:r>
          </w:p>
          <w:p w14:paraId="026E2352" w14:textId="3EAAF590" w:rsidR="009A66E2" w:rsidRPr="005541FD" w:rsidRDefault="009A66E2" w:rsidP="00093B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oking during early pregnancy: 0.3%</w:t>
            </w:r>
          </w:p>
          <w:p w14:paraId="564DA43B" w14:textId="77777777" w:rsidR="009A66E2" w:rsidRPr="005541FD" w:rsidRDefault="009A66E2" w:rsidP="00093B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 &gt; 12 y: 95.0%</w:t>
            </w:r>
          </w:p>
          <w:p w14:paraId="7BA2420D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lliparous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.5%</w:t>
            </w:r>
            <w:r w:rsidRPr="005541FD" w:rsidDel="008B5E2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CDCAB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85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A4DFC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E896D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DC02" w14:textId="3FD57539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</w:t>
            </w:r>
            <w:r w:rsidR="00E22AF9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72885" w14:textId="7E56BA28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</w:t>
            </w:r>
            <w:r w:rsidR="00E22AF9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A5075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D5FAF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CABD9" w14:textId="30CA5F7F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 w:rsidR="0097534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94D45" w14:textId="5EBE6426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 w:rsidR="0097534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614B3" w14:textId="77777777" w:rsidR="009A66E2" w:rsidRPr="005541FD" w:rsidRDefault="009A66E2" w:rsidP="00093B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#</w:t>
            </w:r>
          </w:p>
        </w:tc>
      </w:tr>
      <w:tr w:rsidR="0056798F" w:rsidRPr="005541FD" w14:paraId="187B9B78" w14:textId="77777777" w:rsidTr="00B742CA">
        <w:trPr>
          <w:trHeight w:hRule="exact" w:val="2848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2A2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.S</w:t>
            </w:r>
            <w:bookmarkStart w:id="4" w:name="_Hlk34864789"/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GVpbjwvQXV0aG9yPjxZZWFyPjIwMDk8L1llYXI+PFJl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</w:fldData>
              </w:fldChar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GVpbjwvQXV0aG9yPjxZZWFyPjIwMDk8L1llYXI+PFJl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</w:fldData>
              </w:fldChar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5541FD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1]</w:t>
            </w:r>
            <w:r w:rsidRPr="005541F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bookmarkEnd w:id="4"/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01FFC" w14:textId="47F670D9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0-20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7865EC" w14:textId="71EA8C02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ternal serum/</w:t>
            </w:r>
          </w:p>
          <w:p w14:paraId="7C44F16C" w14:textId="70E118C9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(</w:t>
            </w:r>
            <w:bookmarkStart w:id="5" w:name="_Hlk34305837"/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ive year after delivery</w:t>
            </w:r>
            <w:bookmarkEnd w:id="5"/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EBC0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45 (PFOA)</w:t>
            </w:r>
          </w:p>
          <w:p w14:paraId="10B18729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62</w:t>
            </w:r>
          </w:p>
          <w:p w14:paraId="059ADF2E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PFO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08C6E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9 (20.9) for PFOA;</w:t>
            </w:r>
          </w:p>
          <w:p w14:paraId="75C80B9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15 (22.5) for PFOS</w:t>
            </w:r>
          </w:p>
          <w:p w14:paraId="1671591B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CA5A" w14:textId="00C2E845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  <w:r w:rsidR="00530300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5 y</w:t>
            </w:r>
            <w:r w:rsidR="00530300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88.9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or PFOA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nd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91.1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  <w:r w:rsidRPr="005541FD">
              <w:t xml:space="preserve">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 PFOS</w:t>
            </w:r>
          </w:p>
          <w:p w14:paraId="1C99A0DC" w14:textId="065B94C5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MI: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ot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how</w:t>
            </w:r>
            <w:r w:rsidR="00D459B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  <w:p w14:paraId="4CBCDA4F" w14:textId="73695A62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rrent or former smoking: 50.4% and 54.1%</w:t>
            </w:r>
          </w:p>
          <w:p w14:paraId="040FDFFF" w14:textId="1CD9AF46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ducation &gt; 12 y: 58.4% and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8.2</w:t>
            </w:r>
            <w:r w:rsidR="00B33EBE"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</w:p>
          <w:p w14:paraId="76A40835" w14:textId="2BBD591D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lliparous</w:t>
            </w:r>
            <w:r w:rsidR="00530300"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:</w:t>
            </w:r>
            <w:r w:rsidR="00530300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5.4%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8.</w:t>
            </w:r>
            <w:r w:rsidR="00B33EBE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9532" w14:textId="71810BEC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.2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63D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5182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0A67E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0770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.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A417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E0364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4DDA8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85711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E344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56798F" w:rsidRPr="005541FD" w14:paraId="53EE5B77" w14:textId="77777777" w:rsidTr="00B742CA">
        <w:trPr>
          <w:trHeight w:hRule="exact" w:val="2123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8166C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.S.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arrow&lt;/Author&gt;&lt;Year&gt;2013&lt;/Year&gt;&lt;RecNum&gt;18&lt;/RecNum&gt;&lt;DisplayText&gt;[2]&lt;/DisplayText&gt;&lt;record&gt;&lt;rec-number&gt;18&lt;/rec-number&gt;&lt;foreign-keys&gt;&lt;key app="EN" db-id="pwptwdvw8dd9abetw26pzfabd5wz9a095wz5" timestamp="1566053866"&gt;18&lt;/key&gt;&lt;/foreign-keys&gt;&lt;ref-type name="Journal Article"&gt;17&lt;/ref-type&gt;&lt;contributors&gt;&lt;authors&gt;&lt;author&gt;Darrow, L. A.&lt;/author&gt;&lt;author&gt;Stein, C. R.&lt;/author&gt;&lt;author&gt;Steenland, K.&lt;/author&gt;&lt;/authors&gt;&lt;/contributors&gt;&lt;auth-address&gt;Department of Epidemiology, Emory University, Atlanta, Georgia, USA.&lt;/auth-address&gt;&lt;titles&gt;&lt;title&gt;Serum perfluorooctanoic acid and perfluorooctane sulfonate concentrations in relation to birth outcomes in the Mid-Ohio Valley, 2005-2010&lt;/title&gt;&lt;secondary-title&gt;Environ Health Perspect&lt;/secondary-title&gt;&lt;/titles&gt;&lt;periodical&gt;&lt;full-title&gt;Environ Health Perspect&lt;/full-title&gt;&lt;/periodical&gt;&lt;pages&gt;1207-13&lt;/pages&gt;&lt;volume&gt;121&lt;/volume&gt;&lt;number&gt;10&lt;/number&gt;&lt;keywords&gt;&lt;keyword&gt;Adult&lt;/keyword&gt;&lt;keyword&gt;Alkanesulfonic Acids/*blood&lt;/keyword&gt;&lt;keyword&gt;Birth Weight/*physiology&lt;/keyword&gt;&lt;keyword&gt;Caprylates/*blood&lt;/keyword&gt;&lt;keyword&gt;Female&lt;/keyword&gt;&lt;keyword&gt;Fluorocarbons/*blood&lt;/keyword&gt;&lt;keyword&gt;Humans&lt;/keyword&gt;&lt;keyword&gt;Hypertension, Pregnancy-Induced/*blood/*epidemiology&lt;/keyword&gt;&lt;keyword&gt;Ohio/epidemiology&lt;/keyword&gt;&lt;keyword&gt;Pregnancy&lt;/keyword&gt;&lt;keyword&gt;Pregnancy Outcome/epidemiology&lt;/keyword&gt;&lt;keyword&gt;Young Adult&lt;/keyword&gt;&lt;/keywords&gt;&lt;dates&gt;&lt;year&gt;2013&lt;/year&gt;&lt;pub-dates&gt;&lt;date&gt;Oct&lt;/date&gt;&lt;/pub-dates&gt;&lt;/dates&gt;&lt;isbn&gt;1552-9924 (Electronic)&amp;#xD;0091-6765 (Linking)&lt;/isbn&gt;&lt;accession-num&gt;23838280&lt;/accession-num&gt;&lt;urls&gt;&lt;related-urls&gt;&lt;url&gt;https://www.ncbi.nlm.nih.gov/pubmed/23838280&lt;/url&gt;&lt;/related-urls&gt;&lt;/urls&gt;&lt;custom2&gt;PMC3801459&lt;/custom2&gt;&lt;electronic-resource-num&gt;10.1289/ehp.1206372&lt;/electronic-resource-num&gt;&lt;/record&gt;&lt;/Cite&gt;&lt;/EndNote&gt;</w:instrTex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5541FD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2]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A546C" w14:textId="21FD5495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5-20</w:t>
            </w:r>
            <w:r w:rsidR="00342131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B13DA" w14:textId="649A585B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ternal serum (before or during pregnancy)</w:t>
            </w:r>
            <w:r w:rsidRPr="005541FD" w:rsidDel="00D97F4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56450" w14:textId="0EA2986C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  <w:r w:rsidR="00342131"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65443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 (9.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93CF1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&lt; 30 y: 68%</w:t>
            </w:r>
          </w:p>
          <w:p w14:paraId="1313D17B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 BMI: 41%</w:t>
            </w:r>
          </w:p>
          <w:p w14:paraId="7A580CA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rrent or former smoking: 52%</w:t>
            </w:r>
          </w:p>
          <w:p w14:paraId="1EEB8DD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ducation &gt; 12 y: 68%</w:t>
            </w:r>
          </w:p>
          <w:p w14:paraId="42555BBD" w14:textId="4DAD12BF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lliparous: 3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E8E415" w14:textId="3DD9A4C9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82B9EA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23405D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9215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247CD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95AE9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19BD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A45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476A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694FC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56798F" w:rsidRPr="005541FD" w14:paraId="4823A0B4" w14:textId="77777777" w:rsidTr="00B742CA">
        <w:trPr>
          <w:trHeight w:hRule="exact" w:val="1557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7CEDA" w14:textId="77777777" w:rsidR="0056798F" w:rsidRPr="005541FD" w:rsidRDefault="0056798F" w:rsidP="0056798F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pain</w:t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W56YW5vLVNhbGdhZG88L0F1dGhvcj48WWVhcj4yMDE3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</w:fldData>
              </w:fldChar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W56YW5vLVNhbGdhZG88L0F1dGhvcj48WWVhcj4yMDE3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</w:fldData>
              </w:fldChar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5541FD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]</w:t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705D5" w14:textId="372B5503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03-20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8FFD4" w14:textId="1FC41520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ernal plasma (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st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B4F1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0646B" w14:textId="77777777" w:rsidR="009A66E2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 </w:t>
            </w:r>
          </w:p>
          <w:p w14:paraId="3C770957" w14:textId="33514243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B54DB2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1896" w14:textId="54D19B8E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an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e: 30.7 </w:t>
            </w:r>
            <w:r w:rsidR="00B54DB2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</w:t>
            </w:r>
          </w:p>
          <w:p w14:paraId="557CD4E2" w14:textId="4130A9E5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ean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B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I: 23.6 </w:t>
            </w:r>
            <w:r w:rsidR="00B54DB2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g/m</w:t>
            </w:r>
            <w:r w:rsidR="00B54DB2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  <w:p w14:paraId="30FFCA41" w14:textId="767F2281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er: not show</w:t>
            </w:r>
            <w:r w:rsidR="00D459B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  <w:p w14:paraId="5FFEE58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ducation: university (35%)</w:t>
            </w:r>
          </w:p>
          <w:p w14:paraId="14858707" w14:textId="50B80B36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lliparous: 56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2D10C4" w14:textId="7416EB06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5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E917CE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6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430331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41F9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5B8C3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DD95F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8E4C2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B8BF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6229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A9283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56798F" w:rsidRPr="005541FD" w14:paraId="25AA4E68" w14:textId="77777777" w:rsidTr="00B742CA">
        <w:trPr>
          <w:trHeight w:hRule="exact" w:val="1840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8EFA3" w14:textId="77777777" w:rsidR="0056798F" w:rsidRPr="005541FD" w:rsidRDefault="0056798F" w:rsidP="0056798F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5541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da</w:t>
            </w:r>
            <w:bookmarkStart w:id="6" w:name="_Hlk34864822"/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amm&lt;/Author&gt;&lt;Year&gt;2010&lt;/Year&gt;&lt;RecNum&gt;73&lt;/RecNum&gt;&lt;DisplayText&gt;[4]&lt;/DisplayText&gt;&lt;record&gt;&lt;rec-number&gt;73&lt;/rec-number&gt;&lt;foreign-keys&gt;&lt;key app="EN" db-id="pwptwdvw8dd9abetw26pzfabd5wz9a095wz5" timestamp="1570870691"&gt;73&lt;/key&gt;&lt;/foreign-keys&gt;&lt;ref-type name="Journal Article"&gt;17&lt;/ref-type&gt;&lt;contributors&gt;&lt;authors&gt;&lt;author&gt;Hamm, M. P.&lt;/author&gt;&lt;author&gt;Cherry, N. M.&lt;/author&gt;&lt;author&gt;Chan, E.&lt;/author&gt;&lt;author&gt;Martin, J. W.&lt;/author&gt;&lt;author&gt;Burstyn, I.&lt;/author&gt;&lt;/authors&gt;&lt;/contributors&gt;&lt;auth-address&gt;Department of Public Health Sciences, School of Public Health, University of Alberta, Edmonton, Alberta, Canada.&lt;/auth-address&gt;&lt;titles&gt;&lt;title&gt;Maternal exposure to perfluorinated acids and fetal growth&lt;/title&gt;&lt;secondary-title&gt;J Expo Sci Environ Epidemiol&lt;/secondary-title&gt;&lt;/titles&gt;&lt;periodical&gt;&lt;full-title&gt;J Expo Sci Environ Epidemiol&lt;/full-title&gt;&lt;/periodical&gt;&lt;pages&gt;589-97&lt;/pages&gt;&lt;volume&gt;20&lt;/volume&gt;&lt;number&gt;7&lt;/number&gt;&lt;keywords&gt;&lt;keyword&gt;Alkanesulfonic Acids/adverse effects/blood&lt;/keyword&gt;&lt;keyword&gt;Birth Weight/drug effects&lt;/keyword&gt;&lt;keyword&gt;Caprylates/adverse effects/blood&lt;/keyword&gt;&lt;keyword&gt;Cohort Studies&lt;/keyword&gt;&lt;keyword&gt;Female&lt;/keyword&gt;&lt;keyword&gt;Fetal Development/*drug effects&lt;/keyword&gt;&lt;keyword&gt;Fluorocarbons/*adverse effects/blood&lt;/keyword&gt;&lt;keyword&gt;Gestational Age&lt;/keyword&gt;&lt;keyword&gt;Humans&lt;/keyword&gt;&lt;keyword&gt;Infant, Newborn&lt;/keyword&gt;&lt;keyword&gt;Infant, Small for Gestational Age&lt;/keyword&gt;&lt;keyword&gt;Linear Models&lt;/keyword&gt;&lt;keyword&gt;Male&lt;/keyword&gt;&lt;keyword&gt;Maternal Exposure/*adverse effects&lt;/keyword&gt;&lt;keyword&gt;Poisson Distribution&lt;/keyword&gt;&lt;keyword&gt;Pregnancy&lt;/keyword&gt;&lt;keyword&gt;Sulfonic Acids/adverse effects/blood&lt;/keyword&gt;&lt;/keywords&gt;&lt;dates&gt;&lt;year&gt;2010&lt;/year&gt;&lt;pub-dates&gt;&lt;date&gt;Nov&lt;/date&gt;&lt;/pub-dates&gt;&lt;/dates&gt;&lt;isbn&gt;1559-064X (Electronic)&amp;#xD;1559-0631 (Linking)&lt;/isbn&gt;&lt;accession-num&gt;19865074&lt;/accession-num&gt;&lt;urls&gt;&lt;related-urls&gt;&lt;url&gt;https://www.ncbi.nlm.nih.gov/pubmed/19865074&lt;/url&gt;&lt;/related-urls&gt;&lt;/urls&gt;&lt;electronic-resource-num&gt;10.1038/jes.2009.57&lt;/electronic-resource-num&gt;&lt;/record&gt;&lt;/Cite&gt;&lt;/EndNote&gt;</w:instrTex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5541FD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4]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bookmarkEnd w:id="6"/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8E39C" w14:textId="146921B8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5-20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73D27" w14:textId="6B8FB686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ernal plasma (2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nd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EB31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89177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8.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30609" w14:textId="7E092A06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&lt; 3</w:t>
            </w:r>
            <w:r w:rsidR="00993F73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y: </w:t>
            </w:r>
            <w:r w:rsidR="00993F73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.0%</w:t>
            </w:r>
          </w:p>
          <w:p w14:paraId="065B64EF" w14:textId="3EC068BE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MI: not show</w:t>
            </w:r>
            <w:r w:rsidR="00D459B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  <w:p w14:paraId="7B3BDA3F" w14:textId="0AF69204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ver smoked during pregnancy: 11.1%</w:t>
            </w:r>
          </w:p>
          <w:p w14:paraId="42309048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ducation: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ot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how</w:t>
            </w:r>
          </w:p>
          <w:p w14:paraId="655321DF" w14:textId="1A107C96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rity</w:t>
            </w:r>
            <w:r w:rsidR="00530300"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:</w:t>
            </w:r>
            <w:r w:rsidR="00530300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ot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how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19BE6F" w14:textId="62E9B374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ABA108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DA1A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F2CF3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69C8" w14:textId="6D83F4CB" w:rsidR="0056798F" w:rsidRPr="005541FD" w:rsidRDefault="00123F42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="0056798F"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</w:t>
            </w:r>
            <w:r w:rsidR="0056798F" w:rsidRPr="005541F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2C8BD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E581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086F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68A5E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33C8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56798F" w:rsidRPr="005541FD" w14:paraId="10A3D285" w14:textId="77777777" w:rsidTr="00865BD3">
        <w:trPr>
          <w:trHeight w:hRule="exact" w:val="2137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EC1F4" w14:textId="77777777" w:rsidR="0056798F" w:rsidRPr="005541FD" w:rsidRDefault="0056798F" w:rsidP="0056798F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nmark</w:t>
            </w:r>
            <w:bookmarkStart w:id="7" w:name="_Hlk34864917"/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ZW5nPC9BdXRob3I+PFllYXI+MjAxODwvWWVhcj48UmVj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</w:fldData>
              </w:fldChar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ZW5nPC9BdXRob3I+PFllYXI+MjAxODwvWWVhcj48UmVj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</w:fldData>
              </w:fldChar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5541FD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5]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bookmarkEnd w:id="7"/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95FD2" w14:textId="203F4A3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6-2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CF5C5" w14:textId="25952AE3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ernal plasma (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st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nd 2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nd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) and umbilical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rd blood plasm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D6581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BBEBC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 (3.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BC260" w14:textId="7B75C346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&lt; 3</w:t>
            </w:r>
            <w:r w:rsidR="00D459B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y</w:t>
            </w:r>
            <w:r w:rsidR="00530300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="00D459B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83.</w:t>
            </w:r>
            <w:r w:rsidR="00183216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 w:rsidR="00B742CA"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%</w:t>
            </w:r>
          </w:p>
          <w:p w14:paraId="64ACC027" w14:textId="1CE16669" w:rsidR="0056798F" w:rsidRPr="005541FD" w:rsidRDefault="00183216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mal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6798F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MI</w:t>
            </w:r>
            <w:r w:rsidR="00993F73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</w:t>
            </w:r>
            <w:r w:rsidR="00754BB3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.</w:t>
            </w:r>
            <w:r w:rsidR="00B54DB2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  <w:p w14:paraId="52548BDB" w14:textId="26CDC30C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ducation: not show</w:t>
            </w:r>
            <w:r w:rsidR="00D459B7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</w:p>
          <w:p w14:paraId="10863BC9" w14:textId="051E0666" w:rsidR="0056798F" w:rsidRPr="005541FD" w:rsidRDefault="00183216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ing during pregnancy</w:t>
            </w:r>
            <w:r w:rsidR="0056798F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3</w:t>
            </w:r>
            <w:r w:rsidR="0056798F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  <w:p w14:paraId="6A98819C" w14:textId="2005FA5C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lliparous: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</w:t>
            </w:r>
            <w:r w:rsidR="00754BB3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B51550" w14:textId="356E5C7F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FF60E6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35324C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73FC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7DCDC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0DD01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B5D9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1FE63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8ECF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80C4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56798F" w:rsidRPr="005541FD" w14:paraId="6551DC07" w14:textId="77777777" w:rsidTr="00865BD3">
        <w:trPr>
          <w:trHeight w:hRule="exact" w:val="2140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000B2" w14:textId="5657CFC6" w:rsidR="0056798F" w:rsidRPr="005541FD" w:rsidRDefault="0056798F" w:rsidP="0056798F">
            <w:pPr>
              <w:widowControl/>
              <w:spacing w:line="18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lastRenderedPageBreak/>
              <w:t>U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dpdjwvQXV0aG9yPjxZZWFyPjIwMTg8L1llYXI+PFJl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</w:fldData>
              </w:fldChar>
            </w:r>
            <w:r w:rsidR="00B742CA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B742CA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dpdjwvQXV0aG9yPjxZZWFyPjIwMTg8L1llYXI+PFJl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</w:fldData>
              </w:fldChar>
            </w:r>
            <w:r w:rsidR="00B742CA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B742CA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="00B742CA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B742CA" w:rsidRPr="005541FD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6]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596C" w14:textId="370EE690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99-2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2B703" w14:textId="545B1DDB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ernal plasma (early pregnanc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3B559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0E73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 (7.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31B97" w14:textId="6987DB5B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&lt; 35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: 72.2%</w:t>
            </w:r>
          </w:p>
          <w:p w14:paraId="31266EA3" w14:textId="42952D85" w:rsidR="0056798F" w:rsidRPr="005541FD" w:rsidRDefault="00B33EBE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rmal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6798F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MI: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0%</w:t>
            </w:r>
          </w:p>
          <w:p w14:paraId="2A6F2394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ducation: college or Graduate degree (64.5%)</w:t>
            </w:r>
          </w:p>
          <w:p w14:paraId="04B4BFBC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mer or current smoking: 32.0%</w:t>
            </w:r>
          </w:p>
          <w:p w14:paraId="615E1D0F" w14:textId="1A5C7E00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lliparous: 48.</w:t>
            </w:r>
            <w:r w:rsidR="00993F73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72AA67E" w14:textId="4391180D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8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2038B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8EC82E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28100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BB33F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82DFB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8FBE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5BC24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F9363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5FC6D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56798F" w:rsidRPr="008F7ABB" w14:paraId="6A8C4D19" w14:textId="77777777" w:rsidTr="00B742CA">
        <w:trPr>
          <w:trHeight w:hRule="exact" w:val="1576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2F141" w14:textId="77777777" w:rsidR="0056798F" w:rsidRPr="005541FD" w:rsidRDefault="0056798F" w:rsidP="0056798F">
            <w:pPr>
              <w:widowControl/>
              <w:spacing w:line="18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ina </w:t>
            </w:r>
          </w:p>
          <w:p w14:paraId="249E15FE" w14:textId="2D5CA667" w:rsidR="0056798F" w:rsidRPr="005541FD" w:rsidRDefault="0056798F" w:rsidP="0056798F">
            <w:pPr>
              <w:widowControl/>
              <w:spacing w:line="18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(Taiwan)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B742CA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hen&lt;/Author&gt;&lt;Year&gt;2012&lt;/Year&gt;&lt;RecNum&gt;70&lt;/RecNum&gt;&lt;DisplayText&gt;[7]&lt;/DisplayText&gt;&lt;record&gt;&lt;rec-number&gt;70&lt;/rec-number&gt;&lt;foreign-keys&gt;&lt;key app="EN" db-id="pwptwdvw8dd9abetw26pzfabd5wz9a095wz5" timestamp="1570870432"&gt;70&lt;/key&gt;&lt;/foreign-keys&gt;&lt;ref-type name="Journal Article"&gt;17&lt;/ref-type&gt;&lt;contributors&gt;&lt;authors&gt;&lt;author&gt;Chen, M. H.&lt;/author&gt;&lt;author&gt;Ha, E. H.&lt;/author&gt;&lt;author&gt;Wen, T. W.&lt;/author&gt;&lt;author&gt;Su, Y. N.&lt;/author&gt;&lt;author&gt;Lien, G. W.&lt;/author&gt;&lt;author&gt;Chen, C. Y.&lt;/author&gt;&lt;author&gt;Chen, P. C.&lt;/author&gt;&lt;author&gt;Hsieh, W. S.&lt;/author&gt;&lt;/authors&gt;&lt;/contributors&gt;&lt;auth-address&gt;Institute of Occupational Medicine and Industrial Hygiene, National Taiwan University College of Public Health, Taipei, Taiwan.&lt;/auth-address&gt;&lt;titles&gt;&lt;title&gt;Perfluorinated compounds in umbilical cord blood and adverse birth outcomes&lt;/title&gt;&lt;secondary-title&gt;PLoS One&lt;/secondary-title&gt;&lt;/titles&gt;&lt;periodical&gt;&lt;full-title&gt;PLoS One&lt;/full-title&gt;&lt;/periodical&gt;&lt;pages&gt;e42474&lt;/pages&gt;&lt;volume&gt;7&lt;/volume&gt;&lt;number&gt;8&lt;/number&gt;&lt;keywords&gt;&lt;keyword&gt;Adult&lt;/keyword&gt;&lt;keyword&gt;Alkanesulfonic Acids/blood&lt;/keyword&gt;&lt;keyword&gt;Confidence Intervals&lt;/keyword&gt;&lt;keyword&gt;Female&lt;/keyword&gt;&lt;keyword&gt;Fetal Blood/*metabolism&lt;/keyword&gt;&lt;keyword&gt;Fluorocarbons/*blood&lt;/keyword&gt;&lt;keyword&gt;Humans&lt;/keyword&gt;&lt;keyword&gt;Infant, Newborn&lt;/keyword&gt;&lt;keyword&gt;Odds Ratio&lt;/keyword&gt;&lt;keyword&gt;Pregnancy&lt;/keyword&gt;&lt;keyword&gt;*Pregnancy Outcome&lt;/keyword&gt;&lt;keyword&gt;Regression Analysis&lt;/keyword&gt;&lt;keyword&gt;Taiwan&lt;/keyword&gt;&lt;/keywords&gt;&lt;dates&gt;&lt;year&gt;2012&lt;/year&gt;&lt;/dates&gt;&lt;isbn&gt;1932-6203 (Electronic)&amp;#xD;1932-6203 (Linking)&lt;/isbn&gt;&lt;accession-num&gt;22879996&lt;/accession-num&gt;&lt;urls&gt;&lt;related-urls&gt;&lt;url&gt;https://www.ncbi.nlm.nih.gov/pubmed/22879996&lt;/url&gt;&lt;/related-urls&gt;&lt;/urls&gt;&lt;custom2&gt;PMC3411780&lt;/custom2&gt;&lt;electronic-resource-num&gt;10.1371/journal.pone.0042474&lt;/electronic-resource-num&gt;&lt;/record&gt;&lt;/Cite&gt;&lt;/EndNote&gt;</w:instrTex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B742CA" w:rsidRPr="005541FD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</w:rPr>
              <w:t>[7]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75A83" w14:textId="70002C64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4-200</w:t>
            </w:r>
            <w:r w:rsidR="00E33338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EFB0E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mbilical Cord Blo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21ABC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85F2F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  <w:r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9.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BD7EF" w14:textId="42C41FCC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&lt; 35 y</w:t>
            </w:r>
            <w:r w:rsidR="00E33338" w:rsidRPr="005541F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:</w:t>
            </w:r>
            <w:r w:rsidR="00E33338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.2%</w:t>
            </w:r>
          </w:p>
          <w:p w14:paraId="31D7BFAC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 BMI: 78.8%</w:t>
            </w:r>
          </w:p>
          <w:p w14:paraId="3CE0E6C7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ducation &gt; 12 y: 45.0%</w:t>
            </w:r>
          </w:p>
          <w:p w14:paraId="1B022A1A" w14:textId="6D585932" w:rsidR="0056798F" w:rsidRPr="005541FD" w:rsidRDefault="0056798F" w:rsidP="005679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er:</w:t>
            </w:r>
            <w:r w:rsidR="005541FD"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</w:t>
            </w:r>
          </w:p>
          <w:p w14:paraId="42A293FF" w14:textId="3D15D7B3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ulliparous: 48.3% 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81F9C3" w14:textId="3645F049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5798C3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8C5266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1D990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4403C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4</w:t>
            </w:r>
            <w:r w:rsidRPr="005541F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E5E2" w14:textId="77777777" w:rsidR="0056798F" w:rsidRPr="005541FD" w:rsidRDefault="0056798F" w:rsidP="005679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FEFC3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DD6F4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C3F55" w14:textId="77777777" w:rsidR="0056798F" w:rsidRPr="005541FD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680E9" w14:textId="77777777" w:rsidR="0056798F" w:rsidRPr="008F7ABB" w:rsidRDefault="0056798F" w:rsidP="00567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541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</w:tbl>
    <w:bookmarkEnd w:id="3"/>
    <w:p w14:paraId="2376ABD9" w14:textId="3CD4C712" w:rsidR="003D4A17" w:rsidRPr="008F7ABB" w:rsidRDefault="003D4A17" w:rsidP="00D459B7">
      <w:pPr>
        <w:rPr>
          <w:rFonts w:ascii="Times New Roman" w:hAnsi="Times New Roman" w:cs="Times New Roman"/>
          <w:sz w:val="24"/>
          <w:szCs w:val="24"/>
        </w:rPr>
      </w:pPr>
      <w:r w:rsidRPr="008F7ABB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8F7ABB">
        <w:rPr>
          <w:rFonts w:ascii="Times New Roman" w:hAnsi="Times New Roman" w:cs="Times New Roman"/>
          <w:sz w:val="24"/>
          <w:szCs w:val="24"/>
        </w:rPr>
        <w:t>our</w:t>
      </w:r>
      <w:proofErr w:type="gramEnd"/>
      <w:r w:rsidRPr="008F7ABB">
        <w:rPr>
          <w:rFonts w:ascii="Times New Roman" w:hAnsi="Times New Roman" w:cs="Times New Roman"/>
          <w:sz w:val="24"/>
          <w:szCs w:val="24"/>
        </w:rPr>
        <w:t xml:space="preserve"> study</w:t>
      </w:r>
      <w:r w:rsidRPr="008F7ABB">
        <w:rPr>
          <w:rFonts w:ascii="Times New Roman" w:hAnsi="Times New Roman" w:cs="Times New Roman" w:hint="eastAsia"/>
          <w:sz w:val="24"/>
          <w:szCs w:val="24"/>
        </w:rPr>
        <w:t>;</w:t>
      </w:r>
      <w:r w:rsidRPr="008F7ABB">
        <w:rPr>
          <w:rFonts w:ascii="Times New Roman" w:hAnsi="Times New Roman" w:cs="Times New Roman"/>
          <w:sz w:val="24"/>
          <w:szCs w:val="24"/>
        </w:rPr>
        <w:t xml:space="preserve"> </w:t>
      </w:r>
      <w:r w:rsidR="0056798F" w:rsidRPr="008F7ABB">
        <w:rPr>
          <w:rFonts w:ascii="Times New Roman" w:hAnsi="Times New Roman" w:cs="Times New Roman"/>
          <w:sz w:val="24"/>
          <w:szCs w:val="24"/>
        </w:rPr>
        <w:t xml:space="preserve">T: trimester; </w:t>
      </w:r>
      <w:r w:rsidRPr="008F7ABB">
        <w:rPr>
          <w:rFonts w:ascii="Times New Roman" w:hAnsi="Times New Roman" w:cs="Times New Roman"/>
          <w:sz w:val="24"/>
          <w:szCs w:val="24"/>
        </w:rPr>
        <w:t>N/A: The contaminant was not detected; #</w:t>
      </w:r>
      <w:r w:rsidRPr="008F7ABB">
        <w:rPr>
          <w:rFonts w:ascii="Times New Roman" w:hAnsi="Times New Roman" w:cs="Times New Roman" w:hint="eastAsia"/>
          <w:sz w:val="24"/>
          <w:szCs w:val="24"/>
        </w:rPr>
        <w:t>:</w:t>
      </w:r>
      <w:r w:rsidRPr="008F7ABB">
        <w:rPr>
          <w:rFonts w:ascii="Times New Roman" w:hAnsi="Times New Roman" w:cs="Times New Roman"/>
          <w:sz w:val="24"/>
          <w:szCs w:val="24"/>
        </w:rPr>
        <w:t xml:space="preserve"> The detection rate is extremely low; &amp;: Geometric mea</w:t>
      </w:r>
      <w:r w:rsidR="00B742CA" w:rsidRPr="008F7ABB">
        <w:rPr>
          <w:rFonts w:ascii="Times New Roman" w:hAnsi="Times New Roman" w:cs="Times New Roman" w:hint="eastAsia"/>
          <w:sz w:val="24"/>
          <w:szCs w:val="24"/>
        </w:rPr>
        <w:t>n</w:t>
      </w:r>
      <w:r w:rsidR="00B742CA" w:rsidRPr="008F7ABB">
        <w:rPr>
          <w:rFonts w:ascii="Times New Roman" w:hAnsi="Times New Roman" w:cs="Times New Roman"/>
          <w:sz w:val="24"/>
          <w:szCs w:val="24"/>
        </w:rPr>
        <w:t>.</w:t>
      </w:r>
    </w:p>
    <w:p w14:paraId="691F5960" w14:textId="77777777" w:rsidR="00FC4161" w:rsidRPr="008F7ABB" w:rsidRDefault="00FC4161" w:rsidP="000D11DA">
      <w:pPr>
        <w:widowControl/>
        <w:rPr>
          <w:rFonts w:ascii="Times New Roman" w:eastAsia="宋体" w:hAnsi="Times New Roman" w:cs="Calibri"/>
          <w:sz w:val="24"/>
          <w:szCs w:val="24"/>
        </w:rPr>
        <w:sectPr w:rsidR="00FC4161" w:rsidRPr="008F7ABB" w:rsidSect="00865BD3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14D4000" w14:textId="040EAF21" w:rsidR="00A21936" w:rsidRPr="008F7ABB" w:rsidRDefault="00A21936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>R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eference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FC4161" w:rsidRPr="008F7ABB">
        <w:rPr>
          <w:rFonts w:ascii="Times New Roman" w:eastAsia="宋体" w:hAnsi="Times New Roman" w:cs="Calibri"/>
          <w:sz w:val="24"/>
          <w:szCs w:val="24"/>
        </w:rPr>
        <w:t xml:space="preserve">for Table S6. </w:t>
      </w:r>
    </w:p>
    <w:p w14:paraId="3EC98D27" w14:textId="77777777" w:rsidR="00B83F62" w:rsidRPr="008F7ABB" w:rsidRDefault="00635896" w:rsidP="00B83F62">
      <w:pPr>
        <w:pStyle w:val="EndNoteBibliography"/>
        <w:ind w:left="720" w:hanging="720"/>
      </w:pPr>
      <w:r w:rsidRPr="008F7ABB">
        <w:fldChar w:fldCharType="begin"/>
      </w:r>
      <w:r w:rsidRPr="008F7ABB">
        <w:instrText xml:space="preserve"> ADDIN EN.REFLIST </w:instrText>
      </w:r>
      <w:r w:rsidRPr="008F7ABB">
        <w:fldChar w:fldCharType="separate"/>
      </w:r>
      <w:r w:rsidR="00B83F62" w:rsidRPr="008F7ABB">
        <w:t>1.</w:t>
      </w:r>
      <w:r w:rsidR="00B83F62" w:rsidRPr="008F7ABB">
        <w:tab/>
        <w:t xml:space="preserve">Stein CR, Savitz DA, Dougan M: </w:t>
      </w:r>
      <w:r w:rsidR="00B83F62" w:rsidRPr="008F7ABB">
        <w:rPr>
          <w:b/>
        </w:rPr>
        <w:t>Serum levels of perfluorooctanoic acid and perfluorooctane sulfonate and pregnancy outcome</w:t>
      </w:r>
      <w:r w:rsidR="00B83F62" w:rsidRPr="008F7ABB">
        <w:t xml:space="preserve">. </w:t>
      </w:r>
      <w:r w:rsidR="00B83F62" w:rsidRPr="008F7ABB">
        <w:rPr>
          <w:i/>
        </w:rPr>
        <w:t xml:space="preserve">Am J Epidemiol </w:t>
      </w:r>
      <w:r w:rsidR="00B83F62" w:rsidRPr="008F7ABB">
        <w:t xml:space="preserve">2009, </w:t>
      </w:r>
      <w:r w:rsidR="00B83F62" w:rsidRPr="008F7ABB">
        <w:rPr>
          <w:b/>
        </w:rPr>
        <w:t>170</w:t>
      </w:r>
      <w:r w:rsidR="00B83F62" w:rsidRPr="008F7ABB">
        <w:t>(7):837-846.</w:t>
      </w:r>
    </w:p>
    <w:p w14:paraId="417A4484" w14:textId="77777777" w:rsidR="00B83F62" w:rsidRPr="008F7ABB" w:rsidRDefault="00B83F62" w:rsidP="00B83F62">
      <w:pPr>
        <w:pStyle w:val="EndNoteBibliography"/>
        <w:ind w:left="720" w:hanging="720"/>
      </w:pPr>
      <w:r w:rsidRPr="008F7ABB">
        <w:t>2.</w:t>
      </w:r>
      <w:r w:rsidRPr="008F7ABB">
        <w:tab/>
        <w:t xml:space="preserve">Darrow LA, Stein CR, Steenland K: </w:t>
      </w:r>
      <w:r w:rsidRPr="008F7ABB">
        <w:rPr>
          <w:b/>
        </w:rPr>
        <w:t>Serum perfluorooctanoic acid and perfluorooctane sulfonate concentrations in relation to birth outcomes in the Mid-Ohio Valley, 2005-2010</w:t>
      </w:r>
      <w:r w:rsidRPr="008F7ABB">
        <w:t xml:space="preserve">. </w:t>
      </w:r>
      <w:r w:rsidRPr="008F7ABB">
        <w:rPr>
          <w:i/>
        </w:rPr>
        <w:t xml:space="preserve">Environ Health Perspect </w:t>
      </w:r>
      <w:r w:rsidRPr="008F7ABB">
        <w:t xml:space="preserve">2013, </w:t>
      </w:r>
      <w:r w:rsidRPr="008F7ABB">
        <w:rPr>
          <w:b/>
        </w:rPr>
        <w:t>121</w:t>
      </w:r>
      <w:r w:rsidRPr="008F7ABB">
        <w:t>(10):1207-1213.</w:t>
      </w:r>
    </w:p>
    <w:p w14:paraId="226DA4D0" w14:textId="77777777" w:rsidR="00B83F62" w:rsidRPr="008F7ABB" w:rsidRDefault="00B83F62" w:rsidP="00B83F62">
      <w:pPr>
        <w:pStyle w:val="EndNoteBibliography"/>
        <w:ind w:left="720" w:hanging="720"/>
      </w:pPr>
      <w:r w:rsidRPr="008F7ABB">
        <w:t>3.</w:t>
      </w:r>
      <w:r w:rsidRPr="008F7ABB">
        <w:tab/>
        <w:t>Manzano-Salgado CB, Casas M, Lopez-Espinosa MJ, Ballester F, Iniguez C, Martinez D, Costa O, Santa-Marina L, Pereda-Pereda E, Schettgen T</w:t>
      </w:r>
      <w:r w:rsidRPr="008F7ABB">
        <w:rPr>
          <w:i/>
        </w:rPr>
        <w:t xml:space="preserve"> et al</w:t>
      </w:r>
      <w:r w:rsidRPr="008F7ABB">
        <w:t xml:space="preserve">: </w:t>
      </w:r>
      <w:r w:rsidRPr="008F7ABB">
        <w:rPr>
          <w:b/>
        </w:rPr>
        <w:t>Prenatal exposure to perfluoroalkyl substances and birth outcomes in a Spanish birth cohort</w:t>
      </w:r>
      <w:r w:rsidRPr="008F7ABB">
        <w:t xml:space="preserve">. </w:t>
      </w:r>
      <w:r w:rsidRPr="008F7ABB">
        <w:rPr>
          <w:i/>
        </w:rPr>
        <w:t xml:space="preserve">Environ Int </w:t>
      </w:r>
      <w:r w:rsidRPr="008F7ABB">
        <w:t xml:space="preserve">2017, </w:t>
      </w:r>
      <w:r w:rsidRPr="008F7ABB">
        <w:rPr>
          <w:b/>
        </w:rPr>
        <w:t>108</w:t>
      </w:r>
      <w:r w:rsidRPr="008F7ABB">
        <w:t>:278-284.</w:t>
      </w:r>
    </w:p>
    <w:p w14:paraId="606190CC" w14:textId="77777777" w:rsidR="00B83F62" w:rsidRPr="008F7ABB" w:rsidRDefault="00B83F62" w:rsidP="00B83F62">
      <w:pPr>
        <w:pStyle w:val="EndNoteBibliography"/>
        <w:ind w:left="720" w:hanging="720"/>
      </w:pPr>
      <w:r w:rsidRPr="008F7ABB">
        <w:t>4.</w:t>
      </w:r>
      <w:r w:rsidRPr="008F7ABB">
        <w:tab/>
        <w:t xml:space="preserve">Hamm MP, Cherry NM, Chan E, Martin JW, Burstyn I: </w:t>
      </w:r>
      <w:r w:rsidRPr="008F7ABB">
        <w:rPr>
          <w:b/>
        </w:rPr>
        <w:t>Maternal exposure to perfluorinated acids and fetal growth</w:t>
      </w:r>
      <w:r w:rsidRPr="008F7ABB">
        <w:t xml:space="preserve">. </w:t>
      </w:r>
      <w:r w:rsidRPr="008F7ABB">
        <w:rPr>
          <w:i/>
        </w:rPr>
        <w:t xml:space="preserve">J Expo Sci Environ Epidemiol </w:t>
      </w:r>
      <w:r w:rsidRPr="008F7ABB">
        <w:t xml:space="preserve">2010, </w:t>
      </w:r>
      <w:r w:rsidRPr="008F7ABB">
        <w:rPr>
          <w:b/>
        </w:rPr>
        <w:t>20</w:t>
      </w:r>
      <w:r w:rsidRPr="008F7ABB">
        <w:t>(7):589-597.</w:t>
      </w:r>
    </w:p>
    <w:p w14:paraId="009963EF" w14:textId="77777777" w:rsidR="00B83F62" w:rsidRPr="008F7ABB" w:rsidRDefault="00B83F62" w:rsidP="00B83F62">
      <w:pPr>
        <w:pStyle w:val="EndNoteBibliography"/>
        <w:ind w:left="720" w:hanging="720"/>
      </w:pPr>
      <w:r w:rsidRPr="008F7ABB">
        <w:t>5.</w:t>
      </w:r>
      <w:r w:rsidRPr="008F7ABB">
        <w:tab/>
        <w:t xml:space="preserve">Meng Q, Inoue K, Ritz B, Olsen J, Liew Z: </w:t>
      </w:r>
      <w:r w:rsidRPr="008F7ABB">
        <w:rPr>
          <w:b/>
        </w:rPr>
        <w:t>Prenatal Exposure to Perfluoroalkyl Substances and Birth Outcomes; An Updated Analysis from the Danish National Birth Cohort</w:t>
      </w:r>
      <w:r w:rsidRPr="008F7ABB">
        <w:t xml:space="preserve">. </w:t>
      </w:r>
      <w:r w:rsidRPr="008F7ABB">
        <w:rPr>
          <w:i/>
        </w:rPr>
        <w:t xml:space="preserve">Int J Environ Res Public Health </w:t>
      </w:r>
      <w:r w:rsidRPr="008F7ABB">
        <w:t xml:space="preserve">2018, </w:t>
      </w:r>
      <w:r w:rsidRPr="008F7ABB">
        <w:rPr>
          <w:b/>
        </w:rPr>
        <w:t>15</w:t>
      </w:r>
      <w:r w:rsidRPr="008F7ABB">
        <w:t>(9).</w:t>
      </w:r>
    </w:p>
    <w:p w14:paraId="70F2431E" w14:textId="77777777" w:rsidR="00B83F62" w:rsidRPr="008F7ABB" w:rsidRDefault="00B83F62" w:rsidP="00B83F62">
      <w:pPr>
        <w:pStyle w:val="EndNoteBibliography"/>
        <w:ind w:left="720" w:hanging="720"/>
      </w:pPr>
      <w:r w:rsidRPr="008F7ABB">
        <w:t>6.</w:t>
      </w:r>
      <w:r w:rsidRPr="008F7ABB">
        <w:tab/>
        <w:t xml:space="preserve">Sagiv SK, Rifas-Shiman SL, Fleisch AF, Webster TF, Calafat AM, Ye X, Gillman MW, Oken E: </w:t>
      </w:r>
      <w:r w:rsidRPr="008F7ABB">
        <w:rPr>
          <w:b/>
        </w:rPr>
        <w:t>Early-Pregnancy Plasma Concentrations of Perfluoroalkyl Substances and Birth Outcomes in Project Viva: Confounded by Pregnancy Hemodynamics?</w:t>
      </w:r>
      <w:r w:rsidRPr="008F7ABB">
        <w:t xml:space="preserve"> </w:t>
      </w:r>
      <w:r w:rsidRPr="008F7ABB">
        <w:rPr>
          <w:i/>
        </w:rPr>
        <w:t xml:space="preserve">Am J Epidemiol </w:t>
      </w:r>
      <w:r w:rsidRPr="008F7ABB">
        <w:t xml:space="preserve">2018, </w:t>
      </w:r>
      <w:r w:rsidRPr="008F7ABB">
        <w:rPr>
          <w:b/>
        </w:rPr>
        <w:t>187</w:t>
      </w:r>
      <w:r w:rsidRPr="008F7ABB">
        <w:t>(4):793-802.</w:t>
      </w:r>
    </w:p>
    <w:p w14:paraId="0E022BA5" w14:textId="77777777" w:rsidR="00B83F62" w:rsidRPr="008F7ABB" w:rsidRDefault="00B83F62" w:rsidP="00B83F62">
      <w:pPr>
        <w:pStyle w:val="EndNoteBibliography"/>
        <w:ind w:left="720" w:hanging="720"/>
      </w:pPr>
      <w:r w:rsidRPr="008F7ABB">
        <w:t>7.</w:t>
      </w:r>
      <w:r w:rsidRPr="008F7ABB">
        <w:tab/>
        <w:t xml:space="preserve">Chen MH, Ha EH, Wen TW, Su YN, Lien GW, Chen CY, Chen PC, Hsieh WS: </w:t>
      </w:r>
      <w:r w:rsidRPr="008F7ABB">
        <w:rPr>
          <w:b/>
        </w:rPr>
        <w:t>Perfluorinated compounds in umbilical cord blood and adverse birth outcomes</w:t>
      </w:r>
      <w:r w:rsidRPr="008F7ABB">
        <w:t xml:space="preserve">. </w:t>
      </w:r>
      <w:r w:rsidRPr="008F7ABB">
        <w:rPr>
          <w:i/>
        </w:rPr>
        <w:t xml:space="preserve">PLoS One </w:t>
      </w:r>
      <w:r w:rsidRPr="008F7ABB">
        <w:t xml:space="preserve">2012, </w:t>
      </w:r>
      <w:r w:rsidRPr="008F7ABB">
        <w:rPr>
          <w:b/>
        </w:rPr>
        <w:t>7</w:t>
      </w:r>
      <w:r w:rsidRPr="008F7ABB">
        <w:t>(8):e42474.</w:t>
      </w:r>
    </w:p>
    <w:p w14:paraId="328C2C0A" w14:textId="1905C924" w:rsidR="00A21936" w:rsidRPr="008F7ABB" w:rsidRDefault="00635896" w:rsidP="00DA7E1A">
      <w:r w:rsidRPr="008F7ABB">
        <w:fldChar w:fldCharType="end"/>
      </w:r>
    </w:p>
    <w:p w14:paraId="39AD8EFE" w14:textId="77777777" w:rsidR="00A21936" w:rsidRPr="008F7ABB" w:rsidRDefault="00A21936">
      <w:pPr>
        <w:widowControl/>
        <w:jc w:val="left"/>
      </w:pPr>
      <w:r w:rsidRPr="008F7ABB">
        <w:br w:type="page"/>
      </w:r>
    </w:p>
    <w:p w14:paraId="3B330F90" w14:textId="4035FD43" w:rsidR="00A21936" w:rsidRPr="008F7ABB" w:rsidRDefault="00A21936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 xml:space="preserve">Table </w:t>
      </w:r>
      <w:r w:rsidR="00865BD3" w:rsidRPr="008F7ABB">
        <w:rPr>
          <w:rFonts w:ascii="Times New Roman" w:eastAsia="宋体" w:hAnsi="Times New Roman" w:cs="Calibri"/>
          <w:sz w:val="24"/>
          <w:szCs w:val="24"/>
        </w:rPr>
        <w:t>S7</w:t>
      </w:r>
      <w:r w:rsidRPr="008F7ABB">
        <w:rPr>
          <w:rFonts w:ascii="Times New Roman" w:eastAsia="宋体" w:hAnsi="Times New Roman" w:cs="Calibri"/>
          <w:sz w:val="24"/>
          <w:szCs w:val="24"/>
        </w:rPr>
        <w:t>.</w:t>
      </w:r>
      <w:r w:rsidRPr="008F7ABB" w:rsidDel="00B556B4">
        <w:rPr>
          <w:rFonts w:ascii="Times New Roman" w:eastAsia="宋体" w:hAnsi="Times New Roman" w:cs="Calibri"/>
          <w:sz w:val="24"/>
          <w:szCs w:val="24"/>
        </w:rPr>
        <w:t xml:space="preserve">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Associations between </w:t>
      </w:r>
      <w:proofErr w:type="spellStart"/>
      <w:r w:rsidR="00F87135" w:rsidRPr="00F87135">
        <w:rPr>
          <w:rFonts w:ascii="Times New Roman" w:eastAsia="宋体" w:hAnsi="Times New Roman" w:cs="Calibri"/>
          <w:sz w:val="24"/>
          <w:szCs w:val="24"/>
        </w:rPr>
        <w:t>ln</w:t>
      </w:r>
      <w:proofErr w:type="spellEnd"/>
      <w:r w:rsidR="00F87135" w:rsidRPr="00F87135">
        <w:rPr>
          <w:rFonts w:ascii="Times New Roman" w:eastAsia="宋体" w:hAnsi="Times New Roman" w:cs="Calibri"/>
          <w:sz w:val="24"/>
          <w:szCs w:val="24"/>
        </w:rPr>
        <w:t>-transformed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plasma concentrations of PFAS in early pregnancy and length of gestation (weeks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)</w:t>
      </w:r>
      <w:r w:rsidRPr="008F7ABB">
        <w:rPr>
          <w:rFonts w:ascii="Times New Roman" w:eastAsia="宋体" w:hAnsi="Times New Roman" w:cs="Calibri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323"/>
        <w:gridCol w:w="2851"/>
        <w:gridCol w:w="2794"/>
      </w:tblGrid>
      <w:tr w:rsidR="00A21936" w:rsidRPr="008F7ABB" w14:paraId="2A3E617E" w14:textId="77777777" w:rsidTr="00F87135"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E8EA1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68777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33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BB587C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Gestational age </w:t>
            </w:r>
          </w:p>
        </w:tc>
      </w:tr>
      <w:tr w:rsidR="00A21936" w:rsidRPr="008F7ABB" w14:paraId="399F593D" w14:textId="77777777" w:rsidTr="00F87135"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ED7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A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076F" w14:textId="757A9E7B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er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iles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g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/ml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F1074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R (95% CI)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717F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A21936" w:rsidRPr="008F7ABB" w14:paraId="6F534E58" w14:textId="77777777" w:rsidTr="00F87135"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F5254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76254C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1CB1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8521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36B52D19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732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F894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F311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10D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05E2FD35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F0DF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87E3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EF0B4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1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2, 0.25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4F25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1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3, 0.24)</w:t>
            </w:r>
          </w:p>
        </w:tc>
      </w:tr>
      <w:tr w:rsidR="00A21936" w:rsidRPr="008F7ABB" w14:paraId="41CE1D7F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893DF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DC5FF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1CEBC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0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3, 0.14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4C8F4" w14:textId="15FE99A0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-0.0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 w:rsidR="000D0149" w:rsidRPr="008F7ABB">
              <w:rPr>
                <w:rFonts w:ascii="Times New Roman" w:eastAsia="宋体" w:hAnsi="Times New Roman" w:cs="Calibri"/>
                <w:sz w:val="24"/>
                <w:szCs w:val="24"/>
              </w:rPr>
              <w:t>1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1</w:t>
            </w:r>
            <w:r w:rsidR="000D0149" w:rsidRPr="008F7ABB">
              <w:rPr>
                <w:rFonts w:ascii="Times New Roman" w:eastAsia="宋体" w:hAnsi="Times New Roman" w:cs="Calibri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7C07D01F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E575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AC61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BDD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C8D5C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546652AC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833F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E6A90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AFC5E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64C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05B9D7DB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E756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30AF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870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02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3, 0.14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344F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3, 0.14)</w:t>
            </w:r>
          </w:p>
        </w:tc>
      </w:tr>
      <w:tr w:rsidR="00A21936" w:rsidRPr="008F7ABB" w14:paraId="3AFC1769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A66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9FF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B01A5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3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1, 0.16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050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2, 0.15)</w:t>
            </w:r>
          </w:p>
        </w:tc>
      </w:tr>
      <w:tr w:rsidR="00A21936" w:rsidRPr="008F7ABB" w14:paraId="264E8943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AF06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4C641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7FC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0EA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10116D23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A78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BDE3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93E66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950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33A46D6C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49CA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A6A56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E63E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-0.0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5, 0.13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A3AF4" w14:textId="4FF3B218" w:rsidR="00A21936" w:rsidRPr="008F7ABB" w:rsidRDefault="000D0149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</w:t>
            </w:r>
            <w:r w:rsidR="00A21936"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0 </w:t>
            </w:r>
            <w:r w:rsidR="00A21936"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="00A21936" w:rsidRPr="008F7ABB">
              <w:rPr>
                <w:rFonts w:ascii="Times New Roman" w:eastAsia="宋体" w:hAnsi="Times New Roman" w:cs="Calibri"/>
                <w:sz w:val="24"/>
                <w:szCs w:val="24"/>
              </w:rPr>
              <w:t>0.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4</w:t>
            </w:r>
            <w:r w:rsidR="00A21936" w:rsidRPr="008F7ABB">
              <w:rPr>
                <w:rFonts w:ascii="Times New Roman" w:eastAsia="宋体" w:hAnsi="Times New Roman" w:cs="Calibri"/>
                <w:sz w:val="24"/>
                <w:szCs w:val="24"/>
              </w:rPr>
              <w:t>, 0.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</w:t>
            </w:r>
            <w:r w:rsidR="00A21936"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765CFEAE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6865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CF46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C94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3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1, 0.16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52F3" w14:textId="5304234D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3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</w:t>
            </w:r>
            <w:r w:rsidR="000D0149" w:rsidRPr="008F7ABB">
              <w:rPr>
                <w:rFonts w:ascii="Times New Roman" w:eastAsia="宋体" w:hAnsi="Times New Roman" w:cs="Calibri"/>
                <w:sz w:val="24"/>
                <w:szCs w:val="24"/>
              </w:rPr>
              <w:t>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17)</w:t>
            </w:r>
          </w:p>
        </w:tc>
      </w:tr>
      <w:tr w:rsidR="00A21936" w:rsidRPr="008F7ABB" w14:paraId="3BFA380D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34136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92F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686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992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7EEF16CE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295D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801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EF21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AEA6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17534E2C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ACF41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DB22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93FB7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6, 0.21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E2161" w14:textId="60CB1FFB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0D0149" w:rsidRPr="008F7ABB">
              <w:rPr>
                <w:rFonts w:ascii="Times New Roman" w:eastAsia="宋体" w:hAnsi="Times New Roman" w:cs="Calibri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6, 0.21)</w:t>
            </w:r>
          </w:p>
        </w:tc>
      </w:tr>
      <w:tr w:rsidR="00A21936" w:rsidRPr="008F7ABB" w14:paraId="56C6F4D0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AAFD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8E4B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ADBA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6, 0.21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A799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4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0, 0.17)</w:t>
            </w:r>
          </w:p>
        </w:tc>
      </w:tr>
      <w:tr w:rsidR="00A21936" w:rsidRPr="008F7ABB" w14:paraId="7E854D99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A58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2CD1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176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FB811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5CAE0B65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ED63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D3B6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D7B9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B5CA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6A2323A8" w14:textId="77777777" w:rsidTr="00F87135">
        <w:trPr>
          <w:trHeight w:val="346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F94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325F6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409E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6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8, 0.20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DFF2C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8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6, 0.21)</w:t>
            </w:r>
          </w:p>
        </w:tc>
      </w:tr>
      <w:tr w:rsidR="00A21936" w:rsidRPr="008F7ABB" w14:paraId="2343C731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BDAC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573C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EDC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2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2, 0.16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C1739" w14:textId="6B96C64F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6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8, 0.</w:t>
            </w:r>
            <w:r w:rsidR="000D0149" w:rsidRPr="008F7ABB">
              <w:rPr>
                <w:rFonts w:ascii="Times New Roman" w:eastAsia="宋体" w:hAnsi="Times New Roman" w:cs="Calibri"/>
                <w:sz w:val="24"/>
                <w:szCs w:val="24"/>
              </w:rPr>
              <w:t>1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47EC2BF6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6256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27EA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4E1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DB381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5AE3E2CF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5CE0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AD56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A2DC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A34A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16D8CEA7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F2B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D512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FB91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4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0, 0.17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B5782" w14:textId="1242B4A5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0D0149" w:rsidRPr="008F7ABB">
              <w:rPr>
                <w:rFonts w:ascii="Times New Roman" w:eastAsia="宋体" w:hAnsi="Times New Roman" w:cs="Calibri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9, 0.18)</w:t>
            </w:r>
          </w:p>
        </w:tc>
      </w:tr>
      <w:tr w:rsidR="00A21936" w:rsidRPr="008F7ABB" w14:paraId="6924C7A8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878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8277D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FB5A6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1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3, 0.15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86B2F" w14:textId="694EAEB6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0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</w:t>
            </w:r>
            <w:r w:rsidR="000D0149" w:rsidRPr="008F7ABB">
              <w:rPr>
                <w:rFonts w:ascii="Times New Roman" w:eastAsia="宋体" w:hAnsi="Times New Roman" w:cs="Calibri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14)</w:t>
            </w:r>
          </w:p>
        </w:tc>
      </w:tr>
      <w:tr w:rsidR="00A21936" w:rsidRPr="008F7ABB" w14:paraId="6B4A3DF5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C733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CD02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894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5772F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26F27653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D1D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3BD4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92C5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479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7310D112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1B6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22AC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8FBA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2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2, 0.16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BD17E" w14:textId="785ADAE6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1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58F96324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19AF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2160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A5EC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5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8, 0.19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E2760" w14:textId="508C9719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04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0, 0.1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196F77A2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D510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ADB3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1DC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94A9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4D7F6C0A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D4BD8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895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8343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Ref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97A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ef</w:t>
            </w:r>
          </w:p>
        </w:tc>
      </w:tr>
      <w:tr w:rsidR="00A21936" w:rsidRPr="008F7ABB" w14:paraId="6EDEC3EE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8B3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9465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92D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7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8, 0.21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AC32F" w14:textId="77C4EDAE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0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2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6AEC75B8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63D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61BF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C1CD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3 (-0.17, 0.12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2CFB" w14:textId="76E4DB8A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1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1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67C8E298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CFA3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oA</w:t>
            </w:r>
            <w:proofErr w:type="spellEnd"/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72ECC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31C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BDA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A21936" w:rsidRPr="008F7ABB" w14:paraId="724F7A1D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9D82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4DF2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BFC3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2990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R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ef </w:t>
            </w:r>
          </w:p>
        </w:tc>
      </w:tr>
      <w:tr w:rsidR="00A21936" w:rsidRPr="008F7ABB" w14:paraId="654CECCA" w14:textId="77777777" w:rsidTr="00F87135"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C8DA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989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86A4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4 (-0.10, 0.19)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6F474" w14:textId="2BF324A0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11, 0.1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A21936" w:rsidRPr="008F7ABB" w14:paraId="6DEC5586" w14:textId="77777777" w:rsidTr="00F87135"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4FBBD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A7340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84462C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2 (-0.02, 0.27)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503B7" w14:textId="29D0C9EB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0.10 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(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="00B32FFD" w:rsidRPr="008F7ABB">
              <w:rPr>
                <w:rFonts w:ascii="Times New Roman" w:eastAsia="宋体" w:hAnsi="Times New Roman" w:cs="Calibri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25)</w:t>
            </w:r>
          </w:p>
        </w:tc>
      </w:tr>
    </w:tbl>
    <w:p w14:paraId="1E99F1EA" w14:textId="77777777" w:rsidR="00A21936" w:rsidRPr="008F7ABB" w:rsidRDefault="00A21936" w:rsidP="00A21936">
      <w:pPr>
        <w:widowControl/>
        <w:rPr>
          <w:rFonts w:ascii="Times New Roman" w:eastAsia="宋体" w:hAnsi="Times New Roman" w:cs="Times New Roman"/>
          <w:szCs w:val="21"/>
        </w:rPr>
      </w:pPr>
      <w:r w:rsidRPr="008F7ABB">
        <w:rPr>
          <w:rFonts w:ascii="Times New Roman" w:eastAsia="宋体" w:hAnsi="Times New Roman" w:cs="Calibri"/>
          <w:szCs w:val="21"/>
        </w:rPr>
        <w:t>*A</w:t>
      </w:r>
      <w:r w:rsidRPr="008F7ABB">
        <w:rPr>
          <w:rFonts w:ascii="Times New Roman" w:eastAsia="宋体" w:hAnsi="Times New Roman" w:cs="Calibri" w:hint="eastAsia"/>
          <w:szCs w:val="21"/>
        </w:rPr>
        <w:t xml:space="preserve">djusted </w:t>
      </w:r>
      <w:r w:rsidRPr="008F7ABB">
        <w:rPr>
          <w:rFonts w:ascii="Times New Roman" w:eastAsia="宋体" w:hAnsi="Times New Roman" w:cs="Calibri"/>
          <w:szCs w:val="21"/>
        </w:rPr>
        <w:t>for maternal age (</w:t>
      </w:r>
      <w:r w:rsidRPr="008F7ABB">
        <w:rPr>
          <w:rFonts w:ascii="Times New Roman" w:eastAsia="宋体" w:hAnsi="Times New Roman" w:cs="Times New Roman"/>
          <w:szCs w:val="21"/>
        </w:rPr>
        <w:t xml:space="preserve">years), pre-pregnancy </w:t>
      </w:r>
      <w:r w:rsidRPr="008F7ABB">
        <w:rPr>
          <w:rFonts w:ascii="Times New Roman" w:eastAsia="宋体" w:hAnsi="Times New Roman" w:cs="Calibri"/>
          <w:szCs w:val="21"/>
        </w:rPr>
        <w:t xml:space="preserve">BMI </w:t>
      </w:r>
      <w:r w:rsidRPr="008F7ABB">
        <w:rPr>
          <w:rFonts w:ascii="Times New Roman" w:eastAsia="宋体" w:hAnsi="Times New Roman" w:cs="Calibri" w:hint="eastAsia"/>
          <w:szCs w:val="21"/>
        </w:rPr>
        <w:t>(</w:t>
      </w:r>
      <w:r w:rsidRPr="008F7ABB">
        <w:rPr>
          <w:rFonts w:ascii="Times New Roman" w:eastAsia="宋体" w:hAnsi="Times New Roman" w:cs="Times New Roman"/>
          <w:szCs w:val="21"/>
        </w:rPr>
        <w:t>kg/m</w:t>
      </w:r>
      <w:r w:rsidRPr="008F7ABB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8F7ABB">
        <w:rPr>
          <w:rFonts w:ascii="Times New Roman" w:eastAsia="宋体" w:hAnsi="Times New Roman" w:cs="Calibri" w:hint="eastAsia"/>
          <w:szCs w:val="21"/>
        </w:rPr>
        <w:t xml:space="preserve">), </w:t>
      </w:r>
      <w:r w:rsidRPr="008F7ABB">
        <w:rPr>
          <w:rFonts w:ascii="Times New Roman" w:eastAsia="宋体" w:hAnsi="Times New Roman" w:cs="Calibri"/>
          <w:szCs w:val="21"/>
        </w:rPr>
        <w:t xml:space="preserve">parity (0, ≥1, unknown), parental </w:t>
      </w:r>
      <w:r w:rsidRPr="008F7ABB">
        <w:rPr>
          <w:rFonts w:ascii="Times New Roman" w:eastAsia="宋体" w:hAnsi="Times New Roman" w:cs="Calibri" w:hint="eastAsia"/>
          <w:szCs w:val="21"/>
        </w:rPr>
        <w:t>educational levels (</w:t>
      </w:r>
      <w:r w:rsidRPr="008F7ABB">
        <w:rPr>
          <w:rFonts w:ascii="Times New Roman" w:eastAsia="宋体" w:hAnsi="Times New Roman" w:cs="Times New Roman"/>
          <w:szCs w:val="21"/>
        </w:rPr>
        <w:t xml:space="preserve">≤12, </w:t>
      </w:r>
      <w:r w:rsidRPr="008F7ABB">
        <w:rPr>
          <w:rFonts w:ascii="Times New Roman" w:eastAsia="宋体" w:hAnsi="Times New Roman" w:cs="Calibri"/>
          <w:szCs w:val="21"/>
        </w:rPr>
        <w:t xml:space="preserve">&gt;12 </w:t>
      </w:r>
      <w:r w:rsidRPr="008F7ABB">
        <w:rPr>
          <w:rFonts w:ascii="Times New Roman" w:eastAsia="宋体" w:hAnsi="Times New Roman" w:cs="Times New Roman"/>
          <w:szCs w:val="21"/>
        </w:rPr>
        <w:t>years</w:t>
      </w:r>
      <w:r w:rsidRPr="008F7ABB">
        <w:rPr>
          <w:rFonts w:ascii="Times New Roman" w:eastAsia="宋体" w:hAnsi="Times New Roman" w:cs="Calibri" w:hint="eastAsia"/>
          <w:szCs w:val="21"/>
        </w:rPr>
        <w:t>)</w:t>
      </w:r>
      <w:r w:rsidRPr="008F7ABB">
        <w:rPr>
          <w:rFonts w:ascii="Times New Roman" w:eastAsia="宋体" w:hAnsi="Times New Roman" w:cs="Calibri"/>
          <w:szCs w:val="21"/>
        </w:rPr>
        <w:t xml:space="preserve">, pregnancy </w:t>
      </w:r>
      <w:r w:rsidRPr="008F7ABB">
        <w:rPr>
          <w:rFonts w:ascii="Times New Roman" w:eastAsia="宋体" w:hAnsi="Times New Roman" w:cs="Times New Roman"/>
          <w:color w:val="000000"/>
          <w:kern w:val="24"/>
          <w:szCs w:val="21"/>
        </w:rPr>
        <w:t>complicating</w:t>
      </w:r>
      <w:r w:rsidRPr="008F7ABB">
        <w:rPr>
          <w:rFonts w:ascii="Times New Roman" w:eastAsia="宋体" w:hAnsi="Times New Roman" w:cs="Calibri"/>
          <w:szCs w:val="21"/>
        </w:rPr>
        <w:t xml:space="preserve"> with chronic diseases (no, yes), infant sex (male, female) and gestational age at blood drawn (weeks).</w:t>
      </w:r>
    </w:p>
    <w:p w14:paraId="02D410A6" w14:textId="77777777" w:rsidR="00FC4161" w:rsidRPr="008F7ABB" w:rsidRDefault="00FC4161" w:rsidP="00A21936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  <w:sectPr w:rsidR="00FC4161" w:rsidRPr="008F7ABB" w:rsidSect="00FC416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64DD20D" w14:textId="25D48CF9" w:rsidR="00A21936" w:rsidRPr="008F7ABB" w:rsidRDefault="00A21936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 xml:space="preserve">Table </w:t>
      </w:r>
      <w:r w:rsidR="00865BD3" w:rsidRPr="008F7ABB">
        <w:rPr>
          <w:rFonts w:ascii="Times New Roman" w:eastAsia="宋体" w:hAnsi="Times New Roman" w:cs="Calibri"/>
          <w:sz w:val="24"/>
          <w:szCs w:val="24"/>
        </w:rPr>
        <w:t>S8</w:t>
      </w:r>
      <w:r w:rsidRPr="008F7ABB">
        <w:rPr>
          <w:rFonts w:ascii="Times New Roman" w:eastAsia="宋体" w:hAnsi="Times New Roman" w:cs="Calibri"/>
          <w:sz w:val="24"/>
          <w:szCs w:val="24"/>
        </w:rPr>
        <w:t>.</w:t>
      </w:r>
      <w:r w:rsidRPr="008F7ABB" w:rsidDel="00B556B4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Linear regression was used to analyzed the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a</w:t>
      </w:r>
      <w:r w:rsidRPr="008F7ABB">
        <w:rPr>
          <w:rFonts w:ascii="Times New Roman" w:eastAsia="宋体" w:hAnsi="Times New Roman" w:cs="Calibri"/>
          <w:sz w:val="24"/>
          <w:szCs w:val="24"/>
        </w:rPr>
        <w:t>ssociations between plasma concentrations of PFAS in early pregnancy and length of gestation (weeks)</w:t>
      </w:r>
      <w:r w:rsidR="00CA508F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in three </w:t>
      </w:r>
      <w:proofErr w:type="spellStart"/>
      <w:r w:rsidR="00C70856" w:rsidRPr="008F7ABB">
        <w:rPr>
          <w:rFonts w:ascii="Times New Roman" w:eastAsia="宋体" w:hAnsi="Times New Roman" w:cs="Calibri"/>
          <w:sz w:val="24"/>
          <w:szCs w:val="24"/>
        </w:rPr>
        <w:t>tertile</w:t>
      </w:r>
      <w:proofErr w:type="spellEnd"/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groups</w:t>
      </w:r>
      <w:r w:rsidRPr="008F7ABB">
        <w:rPr>
          <w:rFonts w:ascii="Times New Roman" w:eastAsia="宋体" w:hAnsi="Times New Roman" w:cs="Calibri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4"/>
        <w:gridCol w:w="1097"/>
        <w:gridCol w:w="2514"/>
        <w:gridCol w:w="2467"/>
      </w:tblGrid>
      <w:tr w:rsidR="004B0171" w:rsidRPr="008F7ABB" w14:paraId="4474D63B" w14:textId="77777777" w:rsidTr="00C70856"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80040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2863E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29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B80A6E" w14:textId="1DCB83E1" w:rsidR="004B0171" w:rsidRPr="008F7ABB" w:rsidRDefault="004B0171" w:rsidP="00C70856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Gestational age</w:t>
            </w:r>
          </w:p>
        </w:tc>
      </w:tr>
      <w:tr w:rsidR="004B0171" w:rsidRPr="008F7ABB" w14:paraId="701226BF" w14:textId="77777777" w:rsidTr="00C70856"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B7F15" w14:textId="5AE3F999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AS</w:t>
            </w:r>
            <w:r w:rsidR="00C70856"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</w:t>
            </w:r>
            <w:proofErr w:type="spellStart"/>
            <w:r w:rsidR="00C70856" w:rsidRPr="008F7ABB">
              <w:rPr>
                <w:rFonts w:ascii="Times New Roman" w:eastAsia="宋体" w:hAnsi="Times New Roman" w:cs="Calibri"/>
                <w:sz w:val="24"/>
                <w:szCs w:val="24"/>
              </w:rPr>
              <w:t>ln-ng</w:t>
            </w:r>
            <w:proofErr w:type="spellEnd"/>
            <w:r w:rsidR="00C70856" w:rsidRPr="008F7ABB">
              <w:rPr>
                <w:rFonts w:ascii="Times New Roman" w:eastAsia="宋体" w:hAnsi="Times New Roman" w:cs="Calibri"/>
                <w:sz w:val="24"/>
                <w:szCs w:val="24"/>
              </w:rPr>
              <w:t>/mL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726D0" w14:textId="77777777" w:rsidR="004B0171" w:rsidRPr="008F7ABB" w:rsidRDefault="004B0171" w:rsidP="00386581">
            <w:pPr>
              <w:ind w:left="240" w:hangingChars="100" w:hanging="240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er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iles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0D3B4" w14:textId="787547A8" w:rsidR="004B0171" w:rsidRPr="008F7ABB" w:rsidRDefault="009B4878" w:rsidP="0038658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="004B0171"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C68612" w14:textId="464B0306" w:rsidR="004B0171" w:rsidRPr="008F7ABB" w:rsidRDefault="009B4878" w:rsidP="0038658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adjusted β</w:t>
            </w:r>
            <w:r w:rsidR="004B0171" w:rsidRPr="008F7ABB">
              <w:rPr>
                <w:rFonts w:ascii="Times New Roman" w:eastAsia="宋体" w:hAnsi="Times New Roman" w:cs="Times New Roman"/>
                <w:sz w:val="24"/>
                <w:szCs w:val="24"/>
              </w:rPr>
              <w:t>* (95% CI)</w:t>
            </w:r>
          </w:p>
        </w:tc>
      </w:tr>
      <w:tr w:rsidR="004B0171" w:rsidRPr="008F7ABB" w14:paraId="12E7EC83" w14:textId="77777777" w:rsidTr="00C70856"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54EC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8CA0A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60C35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1E34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7EB22AC1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246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6297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21C6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9 (-0.34, 0.51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6AB9B" w14:textId="11A4B563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1F47F7F3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18F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D701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9211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68 (-1.75, 0.39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48465" w14:textId="691E79FB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1.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3120BFF3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F64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7C2D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562A6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3 (-0.29, 0.34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54D2" w14:textId="513A7829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3 (-0.29, 0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1315FBE1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0A7F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9A2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114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993B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4385B8CA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C930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10E1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9932E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24 (-0.56, 0.07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06E7" w14:textId="77F2C890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18 (-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5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663CCAB9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F45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1DC4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41B5C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3 (-0.63, 1.09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8211" w14:textId="3E42E024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3446500F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A017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7C990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D8C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9 (0.01, 0.57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0396" w14:textId="142663AB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6C0C565E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A1CA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9036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9CC1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05B5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38AB7AD7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A3E7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B783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A0AA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4 (-0.32, 0.23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AB04" w14:textId="2F7FB70A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 (-0.27, 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547DE5A0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616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950F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AAB9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2 (-0.26, 1.1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95139" w14:textId="59E6BFC0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6C68E8F2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16D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D4A7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386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0 (-0.15, 0.35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FCF84" w14:textId="04571A92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2 (-0.13, 0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2F2BDEC3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7EA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C3E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E66B6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54C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498C9FA4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DA68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B1C2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A7F9B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04 (-0.28, 0.27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3679" w14:textId="50D02A6B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</w:tr>
      <w:tr w:rsidR="004B0171" w:rsidRPr="008F7ABB" w14:paraId="31CA2F4C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52EC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00D6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960F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7 (-0.35, 1.08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9C1F" w14:textId="58F6A505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75464FF9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4EE0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FC02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96D6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1 (-0.07, 0.49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2669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2 (-0.07, 0.50)</w:t>
            </w:r>
          </w:p>
        </w:tc>
      </w:tr>
      <w:tr w:rsidR="004B0171" w:rsidRPr="008F7ABB" w14:paraId="593AA804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6E83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2B7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B1E5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83F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3A9FBB50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77C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BA400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9996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38 (-0.73, -0.03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8E4D7" w14:textId="58006C98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42BC12AA" w14:textId="77777777" w:rsidTr="00C70856">
        <w:trPr>
          <w:trHeight w:val="346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B02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0661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D86D" w14:textId="40E84CBA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8 (-0.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79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5C4D0" w14:textId="75D31B75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9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04F2527C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4D8F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3D04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9EBB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003 (-0.26, 0.26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438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3 (-0.24, 0.29)</w:t>
            </w:r>
          </w:p>
        </w:tc>
      </w:tr>
      <w:tr w:rsidR="004B0171" w:rsidRPr="008F7ABB" w14:paraId="4E5BC803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31A9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0E26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533F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6BCF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219A2A81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5001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16CD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60FC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19 (-0.68, 0.29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6E67" w14:textId="431E4FAA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</w:tr>
      <w:tr w:rsidR="004B0171" w:rsidRPr="008F7ABB" w14:paraId="3026A01F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5C7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15DF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9806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8 (-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.0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17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EAE9" w14:textId="29958EE1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4 (-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9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.22)</w:t>
            </w:r>
          </w:p>
        </w:tc>
      </w:tr>
      <w:tr w:rsidR="004B0171" w:rsidRPr="008F7ABB" w14:paraId="3F0AA0B1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96E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283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F5B5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7 (-0.31, 0.17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DB6D" w14:textId="66632F9C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31, 0.18)</w:t>
            </w:r>
          </w:p>
        </w:tc>
      </w:tr>
      <w:tr w:rsidR="004B0171" w:rsidRPr="008F7ABB" w14:paraId="3129A18A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8AB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D048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5071E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EE02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16095FFF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70A8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4C8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CE4B" w14:textId="49F9D4C3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1 (-0.2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FC299" w14:textId="6C1A139F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1 (-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2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</w:tr>
      <w:tr w:rsidR="004B0171" w:rsidRPr="008F7ABB" w14:paraId="5C399EFA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4693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549E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58B55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7 (-0.2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8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F2C0B" w14:textId="6A0047F9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4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5C962CE5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4B5C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DC49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1553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7 (-0.26, 0.13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089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06 (-0.26, 0.13)</w:t>
            </w:r>
          </w:p>
        </w:tc>
      </w:tr>
      <w:tr w:rsidR="004B0171" w:rsidRPr="008F7ABB" w14:paraId="2FC440AF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353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6772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C64F8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5CB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7AA2EFEB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24FB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A018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0D53C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6 (-0.24, 0.37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1797" w14:textId="40D8D975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2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11F277FD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F21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5855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5FC1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25 (-0.75, 0.25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1C90" w14:textId="407EBF74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70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2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4EFCD6AB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D6D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AC25A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421C6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6 (-0.2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4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7F9E" w14:textId="598390E4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0 (-0.18, 0.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100286F7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44B2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oA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388E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156FE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353C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703324A4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05AA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2262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A2F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2 (-0.53, 0.58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FB943" w14:textId="531AEB81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-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01 (-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6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4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734BE3B0" w14:textId="77777777" w:rsidTr="00C70856"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1979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1915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CC35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15 (-0.7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8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FDCF0" w14:textId="0DFFC64B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-0.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8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-0.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2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6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  <w:tr w:rsidR="004B0171" w:rsidRPr="008F7ABB" w14:paraId="4E55D141" w14:textId="77777777" w:rsidTr="00C70856"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AC48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371E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91BDA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6 (-0.09, 0.40)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E77C7" w14:textId="5E71AFD0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5 (-0.09, 0.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39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)</w:t>
            </w:r>
          </w:p>
        </w:tc>
      </w:tr>
    </w:tbl>
    <w:p w14:paraId="021E1958" w14:textId="1205DCB7" w:rsidR="00FC4161" w:rsidRPr="008F7ABB" w:rsidRDefault="00A21936" w:rsidP="00FC4161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  <w:sectPr w:rsidR="00FC4161" w:rsidRPr="008F7ABB" w:rsidSect="00FC416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8F7ABB">
        <w:rPr>
          <w:rFonts w:ascii="Times New Roman" w:eastAsia="宋体" w:hAnsi="Times New Roman" w:cs="Calibri"/>
          <w:szCs w:val="21"/>
        </w:rPr>
        <w:t>*A</w:t>
      </w:r>
      <w:r w:rsidRPr="008F7ABB">
        <w:rPr>
          <w:rFonts w:ascii="Times New Roman" w:eastAsia="宋体" w:hAnsi="Times New Roman" w:cs="Calibri" w:hint="eastAsia"/>
          <w:szCs w:val="21"/>
        </w:rPr>
        <w:t xml:space="preserve">djusted </w:t>
      </w:r>
      <w:r w:rsidRPr="008F7ABB">
        <w:rPr>
          <w:rFonts w:ascii="Times New Roman" w:eastAsia="宋体" w:hAnsi="Times New Roman" w:cs="Calibri"/>
          <w:szCs w:val="21"/>
        </w:rPr>
        <w:t>for maternal age (</w:t>
      </w:r>
      <w:r w:rsidRPr="008F7ABB">
        <w:rPr>
          <w:rFonts w:ascii="Times New Roman" w:eastAsia="宋体" w:hAnsi="Times New Roman" w:cs="Times New Roman"/>
          <w:szCs w:val="21"/>
        </w:rPr>
        <w:t xml:space="preserve">years), pre-pregnancy </w:t>
      </w:r>
      <w:r w:rsidRPr="008F7ABB">
        <w:rPr>
          <w:rFonts w:ascii="Times New Roman" w:eastAsia="宋体" w:hAnsi="Times New Roman" w:cs="Calibri"/>
          <w:szCs w:val="21"/>
        </w:rPr>
        <w:t xml:space="preserve">BMI </w:t>
      </w:r>
      <w:r w:rsidRPr="008F7ABB">
        <w:rPr>
          <w:rFonts w:ascii="Times New Roman" w:eastAsia="宋体" w:hAnsi="Times New Roman" w:cs="Calibri" w:hint="eastAsia"/>
          <w:szCs w:val="21"/>
        </w:rPr>
        <w:t>(</w:t>
      </w:r>
      <w:r w:rsidRPr="008F7ABB">
        <w:rPr>
          <w:rFonts w:ascii="Times New Roman" w:eastAsia="宋体" w:hAnsi="Times New Roman" w:cs="Times New Roman"/>
          <w:szCs w:val="21"/>
        </w:rPr>
        <w:t>kg/m</w:t>
      </w:r>
      <w:r w:rsidRPr="008F7ABB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8F7ABB">
        <w:rPr>
          <w:rFonts w:ascii="Times New Roman" w:eastAsia="宋体" w:hAnsi="Times New Roman" w:cs="Calibri" w:hint="eastAsia"/>
          <w:szCs w:val="21"/>
        </w:rPr>
        <w:t xml:space="preserve">), </w:t>
      </w:r>
      <w:r w:rsidRPr="008F7ABB">
        <w:rPr>
          <w:rFonts w:ascii="Times New Roman" w:eastAsia="宋体" w:hAnsi="Times New Roman" w:cs="Calibri"/>
          <w:szCs w:val="21"/>
        </w:rPr>
        <w:t xml:space="preserve">parity (0, ≥1, unknown), parental </w:t>
      </w:r>
      <w:r w:rsidRPr="008F7ABB">
        <w:rPr>
          <w:rFonts w:ascii="Times New Roman" w:eastAsia="宋体" w:hAnsi="Times New Roman" w:cs="Calibri" w:hint="eastAsia"/>
          <w:szCs w:val="21"/>
        </w:rPr>
        <w:t>educational levels (</w:t>
      </w:r>
      <w:r w:rsidRPr="008F7ABB">
        <w:rPr>
          <w:rFonts w:ascii="Times New Roman" w:eastAsia="宋体" w:hAnsi="Times New Roman" w:cs="Times New Roman"/>
          <w:szCs w:val="21"/>
        </w:rPr>
        <w:t xml:space="preserve">≤12, </w:t>
      </w:r>
      <w:r w:rsidRPr="008F7ABB">
        <w:rPr>
          <w:rFonts w:ascii="Times New Roman" w:eastAsia="宋体" w:hAnsi="Times New Roman" w:cs="Calibri"/>
          <w:szCs w:val="21"/>
        </w:rPr>
        <w:t xml:space="preserve">&gt;12 </w:t>
      </w:r>
      <w:r w:rsidRPr="008F7ABB">
        <w:rPr>
          <w:rFonts w:ascii="Times New Roman" w:eastAsia="宋体" w:hAnsi="Times New Roman" w:cs="Times New Roman"/>
          <w:szCs w:val="21"/>
        </w:rPr>
        <w:t>years</w:t>
      </w:r>
      <w:r w:rsidRPr="008F7ABB">
        <w:rPr>
          <w:rFonts w:ascii="Times New Roman" w:eastAsia="宋体" w:hAnsi="Times New Roman" w:cs="Calibri" w:hint="eastAsia"/>
          <w:szCs w:val="21"/>
        </w:rPr>
        <w:t>)</w:t>
      </w:r>
      <w:r w:rsidRPr="008F7ABB">
        <w:rPr>
          <w:rFonts w:ascii="Times New Roman" w:eastAsia="宋体" w:hAnsi="Times New Roman" w:cs="Calibri"/>
          <w:szCs w:val="21"/>
        </w:rPr>
        <w:t xml:space="preserve">, pregnancy </w:t>
      </w:r>
      <w:r w:rsidRPr="008F7ABB">
        <w:rPr>
          <w:rFonts w:ascii="Times New Roman" w:eastAsia="宋体" w:hAnsi="Times New Roman" w:cs="Times New Roman"/>
          <w:color w:val="000000"/>
          <w:kern w:val="24"/>
          <w:szCs w:val="21"/>
        </w:rPr>
        <w:t>complicating</w:t>
      </w:r>
      <w:r w:rsidRPr="008F7ABB">
        <w:rPr>
          <w:rFonts w:ascii="Times New Roman" w:eastAsia="宋体" w:hAnsi="Times New Roman" w:cs="Calibri"/>
          <w:szCs w:val="21"/>
        </w:rPr>
        <w:t xml:space="preserve"> with chronic diseases (no, yes), infant sex (male, female) and gestational age at blood drawn (weeks)</w:t>
      </w:r>
      <w:r w:rsidR="00FC4161" w:rsidRPr="008F7ABB">
        <w:rPr>
          <w:rFonts w:ascii="Times New Roman" w:eastAsia="宋体" w:hAnsi="Times New Roman" w:cs="Calibri" w:hint="eastAsia"/>
          <w:sz w:val="24"/>
          <w:szCs w:val="24"/>
        </w:rPr>
        <w:t>.</w:t>
      </w:r>
    </w:p>
    <w:p w14:paraId="1F1796CE" w14:textId="73232728" w:rsidR="00A21936" w:rsidRPr="008F7ABB" w:rsidRDefault="00A21936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 xml:space="preserve">Table </w:t>
      </w:r>
      <w:r w:rsidR="00865BD3" w:rsidRPr="008F7ABB">
        <w:rPr>
          <w:rFonts w:ascii="Times New Roman" w:eastAsia="宋体" w:hAnsi="Times New Roman" w:cs="Calibri"/>
          <w:sz w:val="24"/>
          <w:szCs w:val="24"/>
        </w:rPr>
        <w:t>S9</w:t>
      </w:r>
      <w:r w:rsidRPr="008F7ABB">
        <w:rPr>
          <w:rFonts w:ascii="Times New Roman" w:eastAsia="宋体" w:hAnsi="Times New Roman" w:cs="Calibri"/>
          <w:sz w:val="24"/>
          <w:szCs w:val="24"/>
        </w:rPr>
        <w:t>.</w:t>
      </w:r>
      <w:r w:rsidRPr="008F7ABB" w:rsidDel="00B556B4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>L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inear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regression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was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used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to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analyzed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the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 w:hint="eastAsia"/>
          <w:sz w:val="24"/>
          <w:szCs w:val="24"/>
        </w:rPr>
        <w:t>a</w:t>
      </w:r>
      <w:r w:rsidRPr="008F7ABB">
        <w:rPr>
          <w:rFonts w:ascii="Times New Roman" w:eastAsia="宋体" w:hAnsi="Times New Roman" w:cs="Calibri"/>
          <w:sz w:val="24"/>
          <w:szCs w:val="24"/>
        </w:rPr>
        <w:t>ssociations between plasma concentrations of PFAS in early pregnancy and preterm birth</w:t>
      </w:r>
      <w:r w:rsidR="00CA508F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in three </w:t>
      </w:r>
      <w:proofErr w:type="spellStart"/>
      <w:r w:rsidR="00C70856" w:rsidRPr="008F7ABB">
        <w:rPr>
          <w:rFonts w:ascii="Times New Roman" w:eastAsia="宋体" w:hAnsi="Times New Roman" w:cs="Calibri"/>
          <w:sz w:val="24"/>
          <w:szCs w:val="24"/>
        </w:rPr>
        <w:t>tertile</w:t>
      </w:r>
      <w:proofErr w:type="spellEnd"/>
      <w:r w:rsidR="00C70856" w:rsidRPr="008F7ABB">
        <w:rPr>
          <w:rFonts w:ascii="Times New Roman" w:eastAsia="宋体" w:hAnsi="Times New Roman" w:cs="Calibri"/>
          <w:sz w:val="24"/>
          <w:szCs w:val="24"/>
        </w:rPr>
        <w:t xml:space="preserve"> groups</w:t>
      </w:r>
      <w:r w:rsidRPr="008F7ABB">
        <w:rPr>
          <w:rFonts w:ascii="Times New Roman" w:eastAsia="宋体" w:hAnsi="Times New Roman" w:cs="Calibri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3"/>
        <w:gridCol w:w="1157"/>
        <w:gridCol w:w="2401"/>
        <w:gridCol w:w="2401"/>
      </w:tblGrid>
      <w:tr w:rsidR="004B0171" w:rsidRPr="008F7ABB" w14:paraId="0CAA1A31" w14:textId="77777777" w:rsidTr="002F12FB"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010D7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E63A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2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E2D7FD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verall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reterm birth</w:t>
            </w:r>
          </w:p>
          <w:p w14:paraId="2884E0A0" w14:textId="349E14D6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1E00237E" w14:textId="77777777" w:rsidTr="002F12FB"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B88E3" w14:textId="3D31E486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AS</w:t>
            </w:r>
            <w:r w:rsidR="00C70856"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</w:t>
            </w:r>
            <w:proofErr w:type="spellStart"/>
            <w:r w:rsidR="00C70856" w:rsidRPr="008F7ABB">
              <w:rPr>
                <w:rFonts w:ascii="Times New Roman" w:eastAsia="宋体" w:hAnsi="Times New Roman" w:cs="Calibri"/>
                <w:sz w:val="24"/>
                <w:szCs w:val="24"/>
              </w:rPr>
              <w:t>ln-ng</w:t>
            </w:r>
            <w:proofErr w:type="spellEnd"/>
            <w:r w:rsidR="00C70856" w:rsidRPr="008F7ABB">
              <w:rPr>
                <w:rFonts w:ascii="Times New Roman" w:eastAsia="宋体" w:hAnsi="Times New Roman" w:cs="Calibri"/>
                <w:sz w:val="24"/>
                <w:szCs w:val="24"/>
              </w:rPr>
              <w:t>/mL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F6A6B" w14:textId="77777777" w:rsidR="004B0171" w:rsidRPr="008F7ABB" w:rsidRDefault="004B0171" w:rsidP="00386581">
            <w:pPr>
              <w:ind w:left="240" w:hangingChars="100" w:hanging="240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er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tiles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D5F6B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R (95% CI)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67E670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4B0171" w:rsidRPr="008F7ABB" w14:paraId="435EE944" w14:textId="77777777" w:rsidTr="002F12FB"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E533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B58E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724C01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AAE5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2C381C5A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7AF3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AB9B0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82EB3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28, 2.73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4810F" w14:textId="1E3141EB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26, 2.53)</w:t>
            </w:r>
          </w:p>
        </w:tc>
      </w:tr>
      <w:tr w:rsidR="004B0171" w:rsidRPr="008F7ABB" w14:paraId="39F9CB4E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484E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C8F4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BF23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54 (0.09, 69.45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4673F" w14:textId="7ACB1C12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66 (0.10, 73.96)</w:t>
            </w:r>
          </w:p>
        </w:tc>
      </w:tr>
      <w:tr w:rsidR="004B0171" w:rsidRPr="008F7ABB" w14:paraId="418415E0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4D1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E8E4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C67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98 (0.74, 5.3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3C0B2" w14:textId="22FC7D11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05 (0.75, 5.63)</w:t>
            </w:r>
          </w:p>
        </w:tc>
      </w:tr>
      <w:tr w:rsidR="004B0171" w:rsidRPr="008F7ABB" w14:paraId="1ED29025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8087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B21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8D07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930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69A09EEE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A70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5356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6E5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36, 2.41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0070" w14:textId="2875B325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32, 2.30)</w:t>
            </w:r>
          </w:p>
        </w:tc>
      </w:tr>
      <w:tr w:rsidR="004B0171" w:rsidRPr="008F7ABB" w14:paraId="65DA7EE9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DECE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6F91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047A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90 (0.16, 22.31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902A" w14:textId="1A3EB16C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33 (0.19, 29.09)</w:t>
            </w:r>
          </w:p>
        </w:tc>
      </w:tr>
      <w:tr w:rsidR="004B0171" w:rsidRPr="008F7ABB" w14:paraId="0BAD7CB2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3A0F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2E1E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CA4A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7 (0.19, 1.70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A1BB" w14:textId="74DEFF4B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9 (0.23, 2.07)</w:t>
            </w:r>
          </w:p>
        </w:tc>
      </w:tr>
      <w:tr w:rsidR="004B0171" w:rsidRPr="008F7ABB" w14:paraId="4AF744EA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729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A7A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C6DD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FC5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60FEF1AD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BA9A4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A9E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371F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6 (0.38, 1.9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026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2 (0.36, 1.87)</w:t>
            </w:r>
          </w:p>
        </w:tc>
      </w:tr>
      <w:tr w:rsidR="004B0171" w:rsidRPr="008F7ABB" w14:paraId="567E3B6E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712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305C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D138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8 (0.08, 3.97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D18D4" w14:textId="620A1C3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6 (0.09, 4.69)</w:t>
            </w:r>
          </w:p>
        </w:tc>
      </w:tr>
      <w:tr w:rsidR="004B0171" w:rsidRPr="008F7ABB" w14:paraId="25CA48EC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D090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009D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749BC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8 (0.31, 1.96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8EE2" w14:textId="38E95475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33, 2.12)</w:t>
            </w:r>
          </w:p>
        </w:tc>
      </w:tr>
      <w:tr w:rsidR="004B0171" w:rsidRPr="008F7ABB" w14:paraId="4DFE8F33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C50E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F56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D9663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F2A8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4882E3E0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8666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47B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ADA91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5 (0.43, 2.11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FC8B0" w14:textId="6A59D2A2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5 (0.42, 2.15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</w:tr>
      <w:tr w:rsidR="004B0171" w:rsidRPr="008F7ABB" w14:paraId="2895C552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CDD5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4520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6F9F" w14:textId="381139C2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8 (0.02, 1.53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4C927" w14:textId="07298293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15 (0.02, 1.39)</w:t>
            </w:r>
          </w:p>
        </w:tc>
      </w:tr>
      <w:tr w:rsidR="004B0171" w:rsidRPr="008F7ABB" w14:paraId="2B8D5331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FA0DA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A784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573B9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1 (0.13, 1.33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56AC1" w14:textId="32BF7C5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7 (0.15, 1.55)</w:t>
            </w:r>
          </w:p>
        </w:tc>
      </w:tr>
      <w:tr w:rsidR="004B0171" w:rsidRPr="008F7ABB" w14:paraId="0EEAB2E4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D59E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F3B0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F5DD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1E63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7DB61046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D8A8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9262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13599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3.03 (0.98, 9.38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20426" w14:textId="4A3E234F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67 (0.85, 8.29)</w:t>
            </w:r>
          </w:p>
        </w:tc>
      </w:tr>
      <w:tr w:rsidR="004B0171" w:rsidRPr="008F7ABB" w14:paraId="6E5AC8AB" w14:textId="77777777" w:rsidTr="002F12FB">
        <w:trPr>
          <w:trHeight w:val="346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51FA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CA1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F98F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1 (0.06, 8.31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DCC13" w14:textId="6D8C8A7E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3 (0.05, 8.04)</w:t>
            </w:r>
          </w:p>
        </w:tc>
      </w:tr>
      <w:tr w:rsidR="004B0171" w:rsidRPr="008F7ABB" w14:paraId="42A05121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4B2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DA4F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07B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33, 2.0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1A3A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33, 2.08)</w:t>
            </w:r>
          </w:p>
        </w:tc>
      </w:tr>
      <w:tr w:rsidR="004B0171" w:rsidRPr="008F7ABB" w14:paraId="4569AAF0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247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11D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02B69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2AB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5277EADB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87B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638B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97FE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8 (0.28, 6.87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1BC0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2 (0.20, 5.18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</w:tr>
      <w:tr w:rsidR="004B0171" w:rsidRPr="008F7ABB" w14:paraId="2A049621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ACD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9D4A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90564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8 (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0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0.50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0901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5 (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01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, 10.08)</w:t>
            </w:r>
          </w:p>
        </w:tc>
      </w:tr>
      <w:tr w:rsidR="004B0171" w:rsidRPr="008F7ABB" w14:paraId="1391949C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0265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A98F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1BE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52, 2.3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1CB2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5 (0.59, 2.67)</w:t>
            </w:r>
          </w:p>
        </w:tc>
      </w:tr>
      <w:tr w:rsidR="004B0171" w:rsidRPr="008F7ABB" w14:paraId="570B1CAB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EE42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2E6CA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0AAC3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C93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609EFEDC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B638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663FA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559A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1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8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3F873" w14:textId="3D8AAEDB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5 (0.5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81)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</w:t>
            </w:r>
          </w:p>
        </w:tc>
      </w:tr>
      <w:tr w:rsidR="004B0171" w:rsidRPr="008F7ABB" w14:paraId="0CDD2D5B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28C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CE829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A22A8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7 (0.18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8.5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7C4C" w14:textId="6408906F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57 (0.2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0.57)</w:t>
            </w:r>
          </w:p>
        </w:tc>
      </w:tr>
      <w:tr w:rsidR="004B0171" w:rsidRPr="008F7ABB" w14:paraId="624B62AD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1A2F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5022B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7668E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0 (0.73, 2.31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2A8E" w14:textId="22B5D35F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34 (0.74, 2.45)</w:t>
            </w:r>
          </w:p>
        </w:tc>
      </w:tr>
      <w:tr w:rsidR="004B0171" w:rsidRPr="008F7ABB" w14:paraId="24F1DE4F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55F9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B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F38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AC0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24A86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0A84748A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A3831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922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82CD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9 (0.31, 2.5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E1DC" w14:textId="46085EFD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0 (0.3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60)</w:t>
            </w:r>
          </w:p>
        </w:tc>
      </w:tr>
      <w:tr w:rsidR="004B0171" w:rsidRPr="008F7ABB" w14:paraId="1BEFA552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8DC7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6D540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DA48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99 (0.31, 12.74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B33B" w14:textId="6AA94DA0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95 (0.30, 12.58)</w:t>
            </w:r>
          </w:p>
        </w:tc>
      </w:tr>
      <w:tr w:rsidR="004B0171" w:rsidRPr="008F7ABB" w14:paraId="62DC6F05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FED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DBBC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31CC3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1 (0.2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47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33C48" w14:textId="325E15D8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58 (0.24, 1.40)</w:t>
            </w:r>
          </w:p>
        </w:tc>
      </w:tr>
      <w:tr w:rsidR="004B0171" w:rsidRPr="008F7ABB" w14:paraId="03494654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BFCFE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oA</w:t>
            </w:r>
            <w:proofErr w:type="spellEnd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5E8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824B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662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</w:tr>
      <w:tr w:rsidR="004B0171" w:rsidRPr="008F7ABB" w14:paraId="583BAA83" w14:textId="77777777" w:rsidTr="002F12FB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B06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C0A03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1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BB6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4 (0.16, 2.55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5B97" w14:textId="7A4D896F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65 (0.1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.72)</w:t>
            </w:r>
          </w:p>
        </w:tc>
      </w:tr>
      <w:tr w:rsidR="004B0171" w:rsidRPr="008F7ABB" w14:paraId="2AC9BDBA" w14:textId="77777777" w:rsidTr="001163D8"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94AC5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61F9C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2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5720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0 (0.1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8.40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E6AF3" w14:textId="6259F289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24 (0.1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,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9.06)</w:t>
            </w:r>
          </w:p>
        </w:tc>
      </w:tr>
      <w:tr w:rsidR="004B0171" w:rsidRPr="008F7ABB" w14:paraId="26CAC839" w14:textId="77777777" w:rsidTr="001163D8"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04D0F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8ECAD" w14:textId="77777777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T3 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D2142" w14:textId="77777777" w:rsidR="004B0171" w:rsidRPr="008F7ABB" w:rsidRDefault="004B0171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29, 2.51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1B007" w14:textId="4C99A386" w:rsidR="004B0171" w:rsidRPr="008F7ABB" w:rsidRDefault="004B0171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26, 2.42)</w:t>
            </w:r>
          </w:p>
        </w:tc>
      </w:tr>
    </w:tbl>
    <w:p w14:paraId="4C6FF7B7" w14:textId="24A5B927" w:rsidR="00A21936" w:rsidRPr="008F7ABB" w:rsidRDefault="00A21936" w:rsidP="00A21936">
      <w:pPr>
        <w:tabs>
          <w:tab w:val="left" w:pos="585"/>
        </w:tabs>
        <w:rPr>
          <w:rFonts w:ascii="Times New Roman" w:eastAsia="宋体" w:hAnsi="Times New Roman" w:cs="Calibri"/>
          <w:szCs w:val="21"/>
        </w:rPr>
      </w:pPr>
      <w:r w:rsidRPr="008F7ABB">
        <w:rPr>
          <w:rFonts w:ascii="Times New Roman" w:eastAsia="宋体" w:hAnsi="Times New Roman" w:cs="Calibri"/>
          <w:szCs w:val="21"/>
        </w:rPr>
        <w:t>*A</w:t>
      </w:r>
      <w:r w:rsidRPr="008F7ABB">
        <w:rPr>
          <w:rFonts w:ascii="Times New Roman" w:eastAsia="宋体" w:hAnsi="Times New Roman" w:cs="Calibri" w:hint="eastAsia"/>
          <w:szCs w:val="21"/>
        </w:rPr>
        <w:t xml:space="preserve">djusted </w:t>
      </w:r>
      <w:r w:rsidRPr="008F7ABB">
        <w:rPr>
          <w:rFonts w:ascii="Times New Roman" w:eastAsia="宋体" w:hAnsi="Times New Roman" w:cs="Calibri"/>
          <w:szCs w:val="21"/>
        </w:rPr>
        <w:t>for maternal age (</w:t>
      </w:r>
      <w:r w:rsidRPr="008F7ABB">
        <w:rPr>
          <w:rFonts w:ascii="Times New Roman" w:eastAsia="宋体" w:hAnsi="Times New Roman" w:cs="Times New Roman"/>
          <w:szCs w:val="21"/>
        </w:rPr>
        <w:t xml:space="preserve">years), pre-pregnancy </w:t>
      </w:r>
      <w:r w:rsidRPr="008F7ABB">
        <w:rPr>
          <w:rFonts w:ascii="Times New Roman" w:eastAsia="宋体" w:hAnsi="Times New Roman" w:cs="Calibri"/>
          <w:szCs w:val="21"/>
        </w:rPr>
        <w:t xml:space="preserve">BMI </w:t>
      </w:r>
      <w:r w:rsidRPr="008F7ABB">
        <w:rPr>
          <w:rFonts w:ascii="Times New Roman" w:eastAsia="宋体" w:hAnsi="Times New Roman" w:cs="Calibri" w:hint="eastAsia"/>
          <w:szCs w:val="21"/>
        </w:rPr>
        <w:t>(</w:t>
      </w:r>
      <w:r w:rsidRPr="008F7ABB">
        <w:rPr>
          <w:rFonts w:ascii="Times New Roman" w:eastAsia="宋体" w:hAnsi="Times New Roman" w:cs="Times New Roman"/>
          <w:szCs w:val="21"/>
        </w:rPr>
        <w:t>kg/m</w:t>
      </w:r>
      <w:r w:rsidRPr="008F7ABB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8F7ABB">
        <w:rPr>
          <w:rFonts w:ascii="Times New Roman" w:eastAsia="宋体" w:hAnsi="Times New Roman" w:cs="Calibri" w:hint="eastAsia"/>
          <w:szCs w:val="21"/>
        </w:rPr>
        <w:t xml:space="preserve">), </w:t>
      </w:r>
      <w:r w:rsidRPr="008F7ABB">
        <w:rPr>
          <w:rFonts w:ascii="Times New Roman" w:eastAsia="宋体" w:hAnsi="Times New Roman" w:cs="Calibri"/>
          <w:szCs w:val="21"/>
        </w:rPr>
        <w:t xml:space="preserve">parity (0, ≥1, unknown), parental </w:t>
      </w:r>
      <w:r w:rsidRPr="008F7ABB">
        <w:rPr>
          <w:rFonts w:ascii="Times New Roman" w:eastAsia="宋体" w:hAnsi="Times New Roman" w:cs="Calibri" w:hint="eastAsia"/>
          <w:szCs w:val="21"/>
        </w:rPr>
        <w:t>educational levels (</w:t>
      </w:r>
      <w:r w:rsidRPr="008F7ABB">
        <w:rPr>
          <w:rFonts w:ascii="Times New Roman" w:eastAsia="宋体" w:hAnsi="Times New Roman" w:cs="Times New Roman"/>
          <w:szCs w:val="21"/>
        </w:rPr>
        <w:t xml:space="preserve">≤12, </w:t>
      </w:r>
      <w:r w:rsidRPr="008F7ABB">
        <w:rPr>
          <w:rFonts w:ascii="Times New Roman" w:eastAsia="宋体" w:hAnsi="Times New Roman" w:cs="Calibri"/>
          <w:szCs w:val="21"/>
        </w:rPr>
        <w:t xml:space="preserve">&gt;12 </w:t>
      </w:r>
      <w:r w:rsidRPr="008F7ABB">
        <w:rPr>
          <w:rFonts w:ascii="Times New Roman" w:eastAsia="宋体" w:hAnsi="Times New Roman" w:cs="Times New Roman"/>
          <w:szCs w:val="21"/>
        </w:rPr>
        <w:t>years</w:t>
      </w:r>
      <w:r w:rsidRPr="008F7ABB">
        <w:rPr>
          <w:rFonts w:ascii="Times New Roman" w:eastAsia="宋体" w:hAnsi="Times New Roman" w:cs="Calibri" w:hint="eastAsia"/>
          <w:szCs w:val="21"/>
        </w:rPr>
        <w:t>)</w:t>
      </w:r>
      <w:r w:rsidRPr="008F7ABB">
        <w:rPr>
          <w:rFonts w:ascii="Times New Roman" w:eastAsia="宋体" w:hAnsi="Times New Roman" w:cs="Calibri"/>
          <w:szCs w:val="21"/>
        </w:rPr>
        <w:t xml:space="preserve">, pregnancy </w:t>
      </w:r>
      <w:r w:rsidRPr="008F7ABB">
        <w:rPr>
          <w:rFonts w:ascii="Times New Roman" w:eastAsia="宋体" w:hAnsi="Times New Roman" w:cs="Times New Roman"/>
          <w:color w:val="000000"/>
          <w:kern w:val="24"/>
          <w:szCs w:val="21"/>
        </w:rPr>
        <w:t>complicating</w:t>
      </w:r>
      <w:r w:rsidRPr="008F7ABB">
        <w:rPr>
          <w:rFonts w:ascii="Times New Roman" w:eastAsia="宋体" w:hAnsi="Times New Roman" w:cs="Calibri"/>
          <w:szCs w:val="21"/>
        </w:rPr>
        <w:t xml:space="preserve"> with chronic diseases (no, yes), infant sex (male, female) and gestational age at blood drawn (weeks).</w:t>
      </w:r>
      <w:r w:rsidR="00D765F9" w:rsidRPr="008F7ABB">
        <w:rPr>
          <w:rFonts w:ascii="Times New Roman" w:eastAsia="宋体" w:hAnsi="Times New Roman" w:cs="Calibri"/>
          <w:szCs w:val="21"/>
        </w:rPr>
        <w:t xml:space="preserve"> </w:t>
      </w:r>
    </w:p>
    <w:p w14:paraId="7BBC594B" w14:textId="77777777" w:rsidR="00FC4161" w:rsidRPr="008F7ABB" w:rsidRDefault="00FC4161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  <w:sectPr w:rsidR="00FC4161" w:rsidRPr="008F7ABB" w:rsidSect="00FC416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B0EC530" w14:textId="247E3463" w:rsidR="00A21936" w:rsidRPr="008F7ABB" w:rsidRDefault="00A21936" w:rsidP="00865BD3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 xml:space="preserve">Table </w:t>
      </w:r>
      <w:r w:rsidR="00865BD3" w:rsidRPr="008F7ABB">
        <w:rPr>
          <w:rFonts w:ascii="Times New Roman" w:eastAsia="宋体" w:hAnsi="Times New Roman" w:cs="Calibri"/>
          <w:sz w:val="24"/>
          <w:szCs w:val="24"/>
        </w:rPr>
        <w:t>S1</w:t>
      </w:r>
      <w:r w:rsidR="00865BD3" w:rsidRPr="008F7ABB">
        <w:rPr>
          <w:rFonts w:ascii="Times New Roman" w:eastAsia="宋体" w:hAnsi="Times New Roman" w:cs="Calibri" w:hint="eastAsia"/>
          <w:sz w:val="24"/>
          <w:szCs w:val="24"/>
        </w:rPr>
        <w:t>0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. Associations between PFAS concentrations in early pregnancy and preterm birth with adjustment of education in finer categories (≤12, 12 -16, &gt;16 years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3417"/>
        <w:gridCol w:w="469"/>
        <w:gridCol w:w="3917"/>
        <w:gridCol w:w="3914"/>
      </w:tblGrid>
      <w:tr w:rsidR="00A21936" w:rsidRPr="008F7ABB" w14:paraId="6BE7C7D6" w14:textId="77777777" w:rsidTr="00386581"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FC20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AS (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g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/ml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3E05C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Overall preterm birth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B3046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Spontaneous preterm birth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C1113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Indicated preterm birth</w:t>
            </w:r>
          </w:p>
        </w:tc>
      </w:tr>
      <w:tr w:rsidR="00A21936" w:rsidRPr="008F7ABB" w14:paraId="285E50B2" w14:textId="77777777" w:rsidTr="00386581"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A56F4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68C0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136/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713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5F98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97/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2713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17625" w14:textId="7703E8D3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39/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2</w:t>
            </w:r>
            <w:r w:rsidR="004B7D09">
              <w:rPr>
                <w:rFonts w:ascii="Times New Roman" w:eastAsia="宋体" w:hAnsi="Times New Roman" w:cs="Calibri" w:hint="eastAsia"/>
                <w:sz w:val="24"/>
                <w:szCs w:val="24"/>
              </w:rPr>
              <w:t>713</w:t>
            </w:r>
          </w:p>
        </w:tc>
      </w:tr>
      <w:tr w:rsidR="00A21936" w:rsidRPr="008F7ABB" w14:paraId="1879E6EB" w14:textId="77777777" w:rsidTr="00386581"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A7BA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792D5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8E04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1CB87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A21936" w:rsidRPr="008F7ABB" w14:paraId="3F724EFD" w14:textId="77777777" w:rsidTr="00386581"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9C7601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67B36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5 (0.62, 1.44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AEC6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48, 1.25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C382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62 (0.75, 3.52)</w:t>
            </w:r>
          </w:p>
        </w:tc>
      </w:tr>
      <w:tr w:rsidR="00A21936" w:rsidRPr="008F7ABB" w14:paraId="00855A62" w14:textId="77777777" w:rsidTr="00386581"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D033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80735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9 (0.63, 1.25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6038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9, 1.31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26F5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 (0.48, 1.75)</w:t>
            </w:r>
          </w:p>
        </w:tc>
      </w:tr>
      <w:tr w:rsidR="00A21936" w:rsidRPr="008F7ABB" w14:paraId="5F16FA8B" w14:textId="77777777" w:rsidTr="00386581"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920E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A09D8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1 (0.68, 1.21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43CE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61, 1.12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1012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8 (0.63, 1.86)</w:t>
            </w:r>
          </w:p>
        </w:tc>
      </w:tr>
      <w:tr w:rsidR="00A21936" w:rsidRPr="008F7ABB" w14:paraId="542C4DF0" w14:textId="77777777" w:rsidTr="00386581"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8AE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82AE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62, 1.13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120F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58, 1.17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B19DE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8 (0.50, 1.54)</w:t>
            </w:r>
          </w:p>
        </w:tc>
      </w:tr>
      <w:tr w:rsidR="00A21936" w:rsidRPr="008F7ABB" w14:paraId="51128D92" w14:textId="77777777" w:rsidTr="00386581"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B6C66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E7466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7 (0.64, 1.19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57C9E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0 (0.55, 1.16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9C15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9 (0.61, 1.93)</w:t>
            </w:r>
          </w:p>
        </w:tc>
      </w:tr>
      <w:tr w:rsidR="00A21936" w:rsidRPr="008F7ABB" w14:paraId="4DBE8B6E" w14:textId="77777777" w:rsidTr="00386581"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DFFD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DDBBB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6 (0.79, 1.70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540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2 (0.65, 1.62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FE76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58 (0.81, 3.10)</w:t>
            </w:r>
          </w:p>
        </w:tc>
      </w:tr>
      <w:tr w:rsidR="00A21936" w:rsidRPr="008F7ABB" w14:paraId="5446CD9B" w14:textId="77777777" w:rsidTr="00386581"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7C95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F3C1E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77, 1.20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3B18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 (0.71, 1.19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F9C95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6 (0.71, 1.58)</w:t>
            </w:r>
          </w:p>
        </w:tc>
      </w:tr>
      <w:tr w:rsidR="00A21936" w:rsidRPr="008F7ABB" w14:paraId="5FACC02F" w14:textId="77777777" w:rsidTr="00386581"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3B4A861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BS</w:t>
            </w:r>
          </w:p>
        </w:tc>
        <w:tc>
          <w:tcPr>
            <w:tcW w:w="1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788A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7 (0.83, 1.37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D118BFC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69, 1.26)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25343A4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.44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2, 2.24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</w:tr>
      <w:tr w:rsidR="00A21936" w:rsidRPr="008F7ABB" w14:paraId="30450D92" w14:textId="77777777" w:rsidTr="00386581"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5B7B9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1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5F63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2 (0.50, 1.03)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39D2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69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6, 1.0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0F287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82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3, 1.5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</w:tr>
    </w:tbl>
    <w:p w14:paraId="64265C6C" w14:textId="32E19000" w:rsidR="00A21936" w:rsidRPr="008F7ABB" w:rsidRDefault="00A21936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 xml:space="preserve">Note: PFAS concentrations were measured in maternal plasma and have been </w:t>
      </w:r>
      <w:proofErr w:type="spellStart"/>
      <w:r w:rsidR="00F87135" w:rsidRPr="00F87135">
        <w:rPr>
          <w:rFonts w:ascii="Times New Roman" w:eastAsia="宋体" w:hAnsi="Times New Roman" w:cs="Calibri"/>
          <w:sz w:val="24"/>
          <w:szCs w:val="24"/>
        </w:rPr>
        <w:t>ln</w:t>
      </w:r>
      <w:proofErr w:type="spellEnd"/>
      <w:r w:rsidR="00F87135" w:rsidRPr="00F87135">
        <w:rPr>
          <w:rFonts w:ascii="Times New Roman" w:eastAsia="宋体" w:hAnsi="Times New Roman" w:cs="Calibri"/>
          <w:sz w:val="24"/>
          <w:szCs w:val="24"/>
        </w:rPr>
        <w:t>-transformed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before entering into the model.</w:t>
      </w:r>
    </w:p>
    <w:p w14:paraId="2EB498E4" w14:textId="77777777" w:rsidR="00A21936" w:rsidRPr="008F7ABB" w:rsidRDefault="00A21936" w:rsidP="00A21936">
      <w:pPr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* Adjusted for maternal age (</w:t>
      </w:r>
      <w:r w:rsidRPr="008F7ABB">
        <w:rPr>
          <w:rFonts w:ascii="Times New Roman" w:eastAsia="宋体" w:hAnsi="Times New Roman" w:cs="Times New Roman"/>
          <w:sz w:val="24"/>
          <w:szCs w:val="24"/>
        </w:rPr>
        <w:t xml:space="preserve">years), pre-pregnancy </w:t>
      </w:r>
      <w:r w:rsidRPr="008F7ABB">
        <w:rPr>
          <w:rFonts w:ascii="Times New Roman" w:eastAsia="宋体" w:hAnsi="Times New Roman" w:cs="Calibri"/>
          <w:sz w:val="24"/>
          <w:szCs w:val="24"/>
        </w:rPr>
        <w:t>BMI (</w:t>
      </w:r>
      <w:r w:rsidRPr="008F7ABB">
        <w:rPr>
          <w:rFonts w:ascii="Times New Roman" w:eastAsia="宋体" w:hAnsi="Times New Roman" w:cs="Times New Roman"/>
          <w:sz w:val="24"/>
          <w:szCs w:val="24"/>
        </w:rPr>
        <w:t>kg/m</w:t>
      </w:r>
      <w:r w:rsidRPr="008F7ABB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8F7ABB">
        <w:rPr>
          <w:rFonts w:ascii="Times New Roman" w:eastAsia="宋体" w:hAnsi="Times New Roman" w:cs="Calibri"/>
          <w:sz w:val="24"/>
          <w:szCs w:val="24"/>
        </w:rPr>
        <w:t>), parity (0, ≥1), parental educational levels (</w:t>
      </w:r>
      <w:r w:rsidRPr="008F7ABB">
        <w:rPr>
          <w:rFonts w:ascii="Times New Roman" w:eastAsia="宋体" w:hAnsi="Times New Roman" w:cs="Times New Roman"/>
          <w:sz w:val="24"/>
          <w:szCs w:val="24"/>
        </w:rPr>
        <w:t xml:space="preserve">≤12, 12 -16,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&gt;16, </w:t>
      </w:r>
      <w:r w:rsidRPr="008F7ABB">
        <w:rPr>
          <w:rFonts w:ascii="Times New Roman" w:eastAsia="宋体" w:hAnsi="Times New Roman" w:cs="Times New Roman"/>
          <w:sz w:val="24"/>
          <w:szCs w:val="24"/>
        </w:rPr>
        <w:t>years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), pregnancy </w:t>
      </w:r>
      <w:r w:rsidRPr="008F7ABB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complicating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with chronic diseases (no, yes), infant sex (male, female) and gestational age at blood drawn (weeks).</w:t>
      </w:r>
    </w:p>
    <w:p w14:paraId="615A2DC1" w14:textId="77777777" w:rsidR="00A21936" w:rsidRPr="008F7ABB" w:rsidRDefault="00A21936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br w:type="page"/>
      </w:r>
    </w:p>
    <w:p w14:paraId="5B9A3787" w14:textId="18AC802D" w:rsidR="00A21936" w:rsidRPr="008F7ABB" w:rsidRDefault="00A21936" w:rsidP="00A21936">
      <w:pPr>
        <w:tabs>
          <w:tab w:val="left" w:pos="585"/>
        </w:tabs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lastRenderedPageBreak/>
        <w:t>Table S1</w:t>
      </w:r>
      <w:r w:rsidR="00865BD3" w:rsidRPr="008F7ABB">
        <w:rPr>
          <w:rFonts w:ascii="Times New Roman" w:eastAsia="宋体" w:hAnsi="Times New Roman" w:cs="Calibri" w:hint="eastAsia"/>
          <w:sz w:val="24"/>
          <w:szCs w:val="24"/>
        </w:rPr>
        <w:t>1</w:t>
      </w:r>
      <w:r w:rsidRPr="008F7ABB">
        <w:rPr>
          <w:rFonts w:ascii="Times New Roman" w:eastAsia="宋体" w:hAnsi="Times New Roman" w:cs="Calibri"/>
          <w:sz w:val="24"/>
          <w:szCs w:val="24"/>
        </w:rPr>
        <w:t>. Associations between PFAS concentrations in early pregnancy and late preterm birth (34</w:t>
      </w:r>
      <w:r w:rsidR="002106F3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Pr="008F7ABB">
        <w:rPr>
          <w:rFonts w:ascii="Times New Roman" w:eastAsia="宋体" w:hAnsi="Times New Roman" w:cs="Calibri" w:hint="eastAsia"/>
          <w:sz w:val="24"/>
          <w:szCs w:val="24"/>
        </w:rPr>
        <w:t>-</w:t>
      </w:r>
      <w:r w:rsidR="002106F3" w:rsidRPr="008F7ABB">
        <w:rPr>
          <w:rFonts w:ascii="Times New Roman" w:eastAsia="宋体" w:hAnsi="Times New Roman" w:cs="Calibri"/>
          <w:sz w:val="24"/>
          <w:szCs w:val="24"/>
        </w:rPr>
        <w:t xml:space="preserve">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36 weeks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2054"/>
        <w:gridCol w:w="2055"/>
        <w:gridCol w:w="2055"/>
        <w:gridCol w:w="2055"/>
        <w:gridCol w:w="2055"/>
        <w:gridCol w:w="2055"/>
      </w:tblGrid>
      <w:tr w:rsidR="00A21936" w:rsidRPr="008F7ABB" w14:paraId="1AA38636" w14:textId="77777777" w:rsidTr="00386581"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511DE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AS (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g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/ml)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4AA97" w14:textId="1A36194B" w:rsidR="00A21936" w:rsidRPr="008F7ABB" w:rsidRDefault="002106F3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Late </w:t>
            </w:r>
            <w:r w:rsidR="00A21936" w:rsidRPr="008F7ABB">
              <w:rPr>
                <w:rFonts w:ascii="Times New Roman" w:eastAsia="宋体" w:hAnsi="Times New Roman" w:cs="Calibri"/>
                <w:sz w:val="24"/>
                <w:szCs w:val="24"/>
              </w:rPr>
              <w:t>preterm birth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138E0" w14:textId="48A66875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Spontaneous </w:t>
            </w:r>
            <w:r w:rsidR="002106F3"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late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reterm birth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FB0EF" w14:textId="6659B308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Indicated </w:t>
            </w:r>
            <w:r w:rsidR="002106F3"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late 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reterm birth</w:t>
            </w:r>
          </w:p>
        </w:tc>
      </w:tr>
      <w:tr w:rsidR="00A21936" w:rsidRPr="008F7ABB" w14:paraId="40E5A2EE" w14:textId="77777777" w:rsidTr="00386581"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080BD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79234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115/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2713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0899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81/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2713</w:t>
            </w:r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A4DC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pre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34/</w:t>
            </w: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N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  <w:vertAlign w:val="subscript"/>
              </w:rPr>
              <w:t>term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=2713</w:t>
            </w:r>
          </w:p>
        </w:tc>
      </w:tr>
      <w:tr w:rsidR="00A21936" w:rsidRPr="008F7ABB" w14:paraId="6EC2037D" w14:textId="77777777" w:rsidTr="00386581"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858AE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EEB5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76A8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EBBE6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B2DE3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DC345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(95% CI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F822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aOR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* (95% CI)</w:t>
            </w:r>
          </w:p>
        </w:tc>
      </w:tr>
      <w:tr w:rsidR="00A21936" w:rsidRPr="008F7ABB" w14:paraId="1FA03B22" w14:textId="77777777" w:rsidTr="00386581"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CCF05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EA8FE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64, 1.5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55D844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8 (0.63, 1.5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660D3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2 (0.48, 1.3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D5A5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1 (0.48, 1.3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08837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58 (0.71, 3.4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6651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59 (0.70, 3.57)</w:t>
            </w:r>
          </w:p>
        </w:tc>
      </w:tr>
      <w:tr w:rsidR="00A21936" w:rsidRPr="008F7ABB" w14:paraId="4071487E" w14:textId="77777777" w:rsidTr="00386581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47CA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3F25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6, 1.1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3D06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5, 1.1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34D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50, 1.1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A2C9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50, 1.1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E5216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7 (0.46, 1.6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FE1A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9 (0.46, 1.72)</w:t>
            </w:r>
          </w:p>
        </w:tc>
      </w:tr>
      <w:tr w:rsidR="00A21936" w:rsidRPr="008F7ABB" w14:paraId="260DF1D4" w14:textId="77777777" w:rsidTr="00386581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EEC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D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31C7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62, 1.1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6CDD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63, 1.1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403E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53, 1.0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5A6D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6 (0.53, 1.1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EEA6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6 (0.61, 1.8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3A99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4 (0.65, 2.00)</w:t>
            </w:r>
          </w:p>
        </w:tc>
      </w:tr>
      <w:tr w:rsidR="00A21936" w:rsidRPr="008F7ABB" w14:paraId="717DCDCA" w14:textId="77777777" w:rsidTr="00386581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3220B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PFUA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DB32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7 (0.57, 1.0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F7B26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9 (0.58, 1.0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43225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5 (0.52, 1.0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45C4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4 (0.51, 1.0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406E7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5 (0.48, 1.4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84E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4 (0.52, 1.68)</w:t>
            </w:r>
          </w:p>
        </w:tc>
      </w:tr>
      <w:tr w:rsidR="00A21936" w:rsidRPr="008F7ABB" w14:paraId="553CA29C" w14:textId="77777777" w:rsidTr="00386581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CC016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O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1CFA7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4 (0.60, 1.1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81456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83 (0.59, 1.1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0E97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5 (0.50, 1.1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9DD0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3 (0.49, 1.0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19BC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2 (0.62, 2.0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F924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5 (0.63, 2.11)</w:t>
            </w:r>
          </w:p>
        </w:tc>
      </w:tr>
      <w:tr w:rsidR="00A21936" w:rsidRPr="008F7ABB" w14:paraId="46EB97BC" w14:textId="77777777" w:rsidTr="00386581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0DEC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DC2A4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6 (0.77, 1.7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0F85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4 (0.75, 1.8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6851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4 (0.65, 1.7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BA2C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61, 1.6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D2683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46 (0.75, 2.9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6B9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54 (0.76, 3.12)</w:t>
            </w:r>
          </w:p>
        </w:tc>
      </w:tr>
      <w:tr w:rsidR="00A21936" w:rsidRPr="008F7ABB" w14:paraId="70254AE4" w14:textId="77777777" w:rsidTr="00386581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8E854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PFHpA</w:t>
            </w:r>
            <w:proofErr w:type="spellEnd"/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5C0F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0 (0.79, 1.2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8DDD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77, 1.2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40CB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73, 1.2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9F4B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3 (0.70, 1.2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AD2D6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73, 1.6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4837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07 (0.70, 1.65)</w:t>
            </w:r>
          </w:p>
        </w:tc>
      </w:tr>
      <w:tr w:rsidR="00A21936" w:rsidRPr="008F7ABB" w14:paraId="5C845C16" w14:textId="77777777" w:rsidTr="00386581"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14:paraId="61B71007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B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6EEB87B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2 (0.86, 1.4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F281BA7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1.10 (0.85, 1.4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0B9AEC2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 (0.71, 1.3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E72213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6 (0.70, 1.3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B70310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5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7, 2.43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A161730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1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5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95, 2.4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</w:tr>
      <w:tr w:rsidR="00A21936" w:rsidRPr="008F7ABB" w14:paraId="7B82A4A9" w14:textId="77777777" w:rsidTr="00386581"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D950D" w14:textId="77777777" w:rsidR="00A21936" w:rsidRPr="008F7ABB" w:rsidRDefault="00A21936" w:rsidP="00386581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proofErr w:type="spellStart"/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PFDoA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C047D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3 (0.51, 1.0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51768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72 (0.50, 1.0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FF57A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7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9, 1.16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93D89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71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46, 1.10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801F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69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6, 1.32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1E673" w14:textId="77777777" w:rsidR="00A21936" w:rsidRPr="008F7ABB" w:rsidRDefault="00A21936" w:rsidP="00386581">
            <w:pPr>
              <w:jc w:val="center"/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0.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75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 xml:space="preserve"> (</w:t>
            </w:r>
            <w:r w:rsidRPr="008F7ABB">
              <w:rPr>
                <w:rFonts w:ascii="Times New Roman" w:eastAsia="宋体" w:hAnsi="Times New Roman" w:cs="Calibri"/>
                <w:sz w:val="24"/>
                <w:szCs w:val="24"/>
              </w:rPr>
              <w:t>0.38, 1.47</w:t>
            </w:r>
            <w:r w:rsidRPr="008F7ABB">
              <w:rPr>
                <w:rFonts w:ascii="Times New Roman" w:eastAsia="宋体" w:hAnsi="Times New Roman" w:cs="Calibri" w:hint="eastAsia"/>
                <w:sz w:val="24"/>
                <w:szCs w:val="24"/>
              </w:rPr>
              <w:t>)</w:t>
            </w:r>
          </w:p>
        </w:tc>
      </w:tr>
    </w:tbl>
    <w:p w14:paraId="5DF3F442" w14:textId="6B5EE76F" w:rsidR="00A21936" w:rsidRPr="008F7ABB" w:rsidRDefault="00A21936" w:rsidP="00A21936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 xml:space="preserve">Note: PFAS concentrations were measured in maternal plasma and have been </w:t>
      </w:r>
      <w:proofErr w:type="spellStart"/>
      <w:r w:rsidR="00F87135" w:rsidRPr="00F87135">
        <w:rPr>
          <w:rFonts w:ascii="Times New Roman" w:eastAsia="宋体" w:hAnsi="Times New Roman" w:cs="Calibri"/>
          <w:sz w:val="24"/>
          <w:szCs w:val="24"/>
        </w:rPr>
        <w:t>ln</w:t>
      </w:r>
      <w:proofErr w:type="spellEnd"/>
      <w:r w:rsidR="00F87135" w:rsidRPr="00F87135">
        <w:rPr>
          <w:rFonts w:ascii="Times New Roman" w:eastAsia="宋体" w:hAnsi="Times New Roman" w:cs="Calibri"/>
          <w:sz w:val="24"/>
          <w:szCs w:val="24"/>
        </w:rPr>
        <w:t>-transformed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before entering into the model.</w:t>
      </w:r>
    </w:p>
    <w:p w14:paraId="45F564E2" w14:textId="4B52859F" w:rsidR="00AB04A0" w:rsidRPr="00C801AF" w:rsidRDefault="00A21936" w:rsidP="00B7356B">
      <w:pPr>
        <w:widowControl/>
        <w:jc w:val="left"/>
        <w:rPr>
          <w:rFonts w:ascii="Times New Roman" w:eastAsia="宋体" w:hAnsi="Times New Roman" w:cs="Calibri"/>
          <w:sz w:val="24"/>
          <w:szCs w:val="24"/>
        </w:rPr>
      </w:pPr>
      <w:r w:rsidRPr="008F7ABB">
        <w:rPr>
          <w:rFonts w:ascii="Times New Roman" w:eastAsia="宋体" w:hAnsi="Times New Roman" w:cs="Calibri"/>
          <w:sz w:val="24"/>
          <w:szCs w:val="24"/>
        </w:rPr>
        <w:t>* Adjusted for maternal age (</w:t>
      </w:r>
      <w:r w:rsidRPr="008F7ABB">
        <w:rPr>
          <w:rFonts w:ascii="Times New Roman" w:eastAsia="宋体" w:hAnsi="Times New Roman" w:cs="Times New Roman"/>
          <w:sz w:val="24"/>
          <w:szCs w:val="24"/>
        </w:rPr>
        <w:t xml:space="preserve">years), pre-pregnancy </w:t>
      </w:r>
      <w:r w:rsidRPr="008F7ABB">
        <w:rPr>
          <w:rFonts w:ascii="Times New Roman" w:eastAsia="宋体" w:hAnsi="Times New Roman" w:cs="Calibri"/>
          <w:sz w:val="24"/>
          <w:szCs w:val="24"/>
        </w:rPr>
        <w:t>BMI (</w:t>
      </w:r>
      <w:r w:rsidRPr="008F7ABB">
        <w:rPr>
          <w:rFonts w:ascii="Times New Roman" w:eastAsia="宋体" w:hAnsi="Times New Roman" w:cs="Times New Roman"/>
          <w:sz w:val="24"/>
          <w:szCs w:val="24"/>
        </w:rPr>
        <w:t>kg/m</w:t>
      </w:r>
      <w:r w:rsidRPr="008F7ABB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8F7ABB">
        <w:rPr>
          <w:rFonts w:ascii="Times New Roman" w:eastAsia="宋体" w:hAnsi="Times New Roman" w:cs="Calibri"/>
          <w:sz w:val="24"/>
          <w:szCs w:val="24"/>
        </w:rPr>
        <w:t>), parity (0, ≥1), parental educational levels (</w:t>
      </w:r>
      <w:r w:rsidRPr="008F7ABB">
        <w:rPr>
          <w:rFonts w:ascii="Times New Roman" w:eastAsia="宋体" w:hAnsi="Times New Roman" w:cs="Times New Roman"/>
          <w:sz w:val="24"/>
          <w:szCs w:val="24"/>
        </w:rPr>
        <w:t xml:space="preserve">≤12, 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&gt;12 </w:t>
      </w:r>
      <w:r w:rsidRPr="008F7ABB">
        <w:rPr>
          <w:rFonts w:ascii="Times New Roman" w:eastAsia="宋体" w:hAnsi="Times New Roman" w:cs="Times New Roman"/>
          <w:sz w:val="24"/>
          <w:szCs w:val="24"/>
        </w:rPr>
        <w:t>years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), pregnancy </w:t>
      </w:r>
      <w:r w:rsidRPr="008F7ABB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complicating</w:t>
      </w:r>
      <w:r w:rsidRPr="008F7ABB">
        <w:rPr>
          <w:rFonts w:ascii="Times New Roman" w:eastAsia="宋体" w:hAnsi="Times New Roman" w:cs="Calibri"/>
          <w:sz w:val="24"/>
          <w:szCs w:val="24"/>
        </w:rPr>
        <w:t xml:space="preserve"> with chronic diseases (no, yes), infant sex (male, female) and gestational age at blood drawn (weeks).</w:t>
      </w:r>
    </w:p>
    <w:sectPr w:rsidR="00AB04A0" w:rsidRPr="00C801AF" w:rsidSect="00B40D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5838B9" w14:textId="77777777" w:rsidR="006D20DF" w:rsidRDefault="006D20DF" w:rsidP="00B40D19">
      <w:r>
        <w:separator/>
      </w:r>
    </w:p>
  </w:endnote>
  <w:endnote w:type="continuationSeparator" w:id="0">
    <w:p w14:paraId="5AE9AC29" w14:textId="77777777" w:rsidR="006D20DF" w:rsidRDefault="006D20DF" w:rsidP="00B40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6911548"/>
      <w:docPartObj>
        <w:docPartGallery w:val="Page Numbers (Bottom of Page)"/>
        <w:docPartUnique/>
      </w:docPartObj>
    </w:sdtPr>
    <w:sdtContent>
      <w:p w14:paraId="1D3DA75C" w14:textId="77CF12DB" w:rsidR="00EE6F21" w:rsidRDefault="00EE6F2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41FD" w:rsidRPr="005541FD">
          <w:rPr>
            <w:noProof/>
            <w:lang w:val="zh-CN"/>
          </w:rPr>
          <w:t>9</w:t>
        </w:r>
        <w:r>
          <w:fldChar w:fldCharType="end"/>
        </w:r>
      </w:p>
    </w:sdtContent>
  </w:sdt>
  <w:p w14:paraId="1D49C4CC" w14:textId="77777777" w:rsidR="00EE6F21" w:rsidRDefault="00EE6F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021EE" w14:textId="77777777" w:rsidR="006D20DF" w:rsidRDefault="006D20DF" w:rsidP="00B40D19">
      <w:r>
        <w:separator/>
      </w:r>
    </w:p>
  </w:footnote>
  <w:footnote w:type="continuationSeparator" w:id="0">
    <w:p w14:paraId="3B79451E" w14:textId="77777777" w:rsidR="006D20DF" w:rsidRDefault="006D20DF" w:rsidP="00B40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9C0E62"/>
    <w:multiLevelType w:val="hybridMultilevel"/>
    <w:tmpl w:val="FE2A5474"/>
    <w:lvl w:ilvl="0" w:tplc="176003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twdvw8dd9abetw26pzfabd5wz9a095wz5&quot;&gt;HDP&lt;record-ids&gt;&lt;item&gt;18&lt;/item&gt;&lt;item&gt;65&lt;/item&gt;&lt;item&gt;66&lt;/item&gt;&lt;item&gt;70&lt;/item&gt;&lt;item&gt;71&lt;/item&gt;&lt;item&gt;73&lt;/item&gt;&lt;item&gt;318&lt;/item&gt;&lt;/record-ids&gt;&lt;/item&gt;&lt;/Libraries&gt;"/>
  </w:docVars>
  <w:rsids>
    <w:rsidRoot w:val="00677FD0"/>
    <w:rsid w:val="00011414"/>
    <w:rsid w:val="00021EC6"/>
    <w:rsid w:val="00027149"/>
    <w:rsid w:val="000300B7"/>
    <w:rsid w:val="00030168"/>
    <w:rsid w:val="00032D42"/>
    <w:rsid w:val="00032F16"/>
    <w:rsid w:val="00035120"/>
    <w:rsid w:val="00036274"/>
    <w:rsid w:val="0004528F"/>
    <w:rsid w:val="00051B46"/>
    <w:rsid w:val="00053FEE"/>
    <w:rsid w:val="00055900"/>
    <w:rsid w:val="000810DE"/>
    <w:rsid w:val="00092F88"/>
    <w:rsid w:val="00093B21"/>
    <w:rsid w:val="000A0AF2"/>
    <w:rsid w:val="000A5E95"/>
    <w:rsid w:val="000B764E"/>
    <w:rsid w:val="000D0149"/>
    <w:rsid w:val="000D11DA"/>
    <w:rsid w:val="000D7258"/>
    <w:rsid w:val="000D7F8B"/>
    <w:rsid w:val="000E0039"/>
    <w:rsid w:val="000F4282"/>
    <w:rsid w:val="0010396F"/>
    <w:rsid w:val="001048CE"/>
    <w:rsid w:val="00111009"/>
    <w:rsid w:val="00115951"/>
    <w:rsid w:val="001163D8"/>
    <w:rsid w:val="00121835"/>
    <w:rsid w:val="00122739"/>
    <w:rsid w:val="0012311A"/>
    <w:rsid w:val="00123F42"/>
    <w:rsid w:val="00150B78"/>
    <w:rsid w:val="001621BC"/>
    <w:rsid w:val="00163A83"/>
    <w:rsid w:val="00172419"/>
    <w:rsid w:val="001725B1"/>
    <w:rsid w:val="00183216"/>
    <w:rsid w:val="001838B6"/>
    <w:rsid w:val="00190F25"/>
    <w:rsid w:val="001A168C"/>
    <w:rsid w:val="001A718F"/>
    <w:rsid w:val="001C667F"/>
    <w:rsid w:val="001C6798"/>
    <w:rsid w:val="001D2A9B"/>
    <w:rsid w:val="001D3523"/>
    <w:rsid w:val="001D6D00"/>
    <w:rsid w:val="001E01E8"/>
    <w:rsid w:val="001E1E0E"/>
    <w:rsid w:val="001E1FE8"/>
    <w:rsid w:val="001F06D0"/>
    <w:rsid w:val="00204D94"/>
    <w:rsid w:val="002106F3"/>
    <w:rsid w:val="00213BD4"/>
    <w:rsid w:val="002259B0"/>
    <w:rsid w:val="002278DC"/>
    <w:rsid w:val="002322C2"/>
    <w:rsid w:val="00233DE0"/>
    <w:rsid w:val="002408BA"/>
    <w:rsid w:val="00250DAB"/>
    <w:rsid w:val="00260AF4"/>
    <w:rsid w:val="00262986"/>
    <w:rsid w:val="00272572"/>
    <w:rsid w:val="00293A57"/>
    <w:rsid w:val="00293FDD"/>
    <w:rsid w:val="002A2F19"/>
    <w:rsid w:val="002A4A34"/>
    <w:rsid w:val="002A5090"/>
    <w:rsid w:val="002C2821"/>
    <w:rsid w:val="002F12FB"/>
    <w:rsid w:val="002F1AFC"/>
    <w:rsid w:val="002F54F4"/>
    <w:rsid w:val="00306043"/>
    <w:rsid w:val="00311D2A"/>
    <w:rsid w:val="00322891"/>
    <w:rsid w:val="00322943"/>
    <w:rsid w:val="003268C5"/>
    <w:rsid w:val="003320B9"/>
    <w:rsid w:val="003350E0"/>
    <w:rsid w:val="00341C5F"/>
    <w:rsid w:val="00342131"/>
    <w:rsid w:val="00353AD8"/>
    <w:rsid w:val="00386581"/>
    <w:rsid w:val="00396F57"/>
    <w:rsid w:val="003A5A84"/>
    <w:rsid w:val="003B66AA"/>
    <w:rsid w:val="003C3EBF"/>
    <w:rsid w:val="003C5FCA"/>
    <w:rsid w:val="003D4A17"/>
    <w:rsid w:val="003F19FD"/>
    <w:rsid w:val="003F502A"/>
    <w:rsid w:val="003F5EAD"/>
    <w:rsid w:val="00401A56"/>
    <w:rsid w:val="00405EED"/>
    <w:rsid w:val="004210D0"/>
    <w:rsid w:val="0042221F"/>
    <w:rsid w:val="004239FE"/>
    <w:rsid w:val="00423DDC"/>
    <w:rsid w:val="00427C21"/>
    <w:rsid w:val="00464A3C"/>
    <w:rsid w:val="00467EFD"/>
    <w:rsid w:val="004809D9"/>
    <w:rsid w:val="004A6840"/>
    <w:rsid w:val="004B0171"/>
    <w:rsid w:val="004B5305"/>
    <w:rsid w:val="004B7D09"/>
    <w:rsid w:val="004C0916"/>
    <w:rsid w:val="004C3077"/>
    <w:rsid w:val="004E2373"/>
    <w:rsid w:val="004E4258"/>
    <w:rsid w:val="00500C48"/>
    <w:rsid w:val="00501A45"/>
    <w:rsid w:val="005022D3"/>
    <w:rsid w:val="00530300"/>
    <w:rsid w:val="00536567"/>
    <w:rsid w:val="0053670D"/>
    <w:rsid w:val="005541FD"/>
    <w:rsid w:val="00554413"/>
    <w:rsid w:val="005549DA"/>
    <w:rsid w:val="00562500"/>
    <w:rsid w:val="0056798F"/>
    <w:rsid w:val="005906F6"/>
    <w:rsid w:val="00591733"/>
    <w:rsid w:val="005A18C8"/>
    <w:rsid w:val="005A3CF6"/>
    <w:rsid w:val="005C1B05"/>
    <w:rsid w:val="005C5B10"/>
    <w:rsid w:val="005F1063"/>
    <w:rsid w:val="005F75A3"/>
    <w:rsid w:val="00601B08"/>
    <w:rsid w:val="00614798"/>
    <w:rsid w:val="00626D9B"/>
    <w:rsid w:val="00635896"/>
    <w:rsid w:val="006667FE"/>
    <w:rsid w:val="00667EF3"/>
    <w:rsid w:val="00676E92"/>
    <w:rsid w:val="00677FD0"/>
    <w:rsid w:val="00684099"/>
    <w:rsid w:val="00691422"/>
    <w:rsid w:val="006947A5"/>
    <w:rsid w:val="00694D49"/>
    <w:rsid w:val="00695669"/>
    <w:rsid w:val="00696016"/>
    <w:rsid w:val="006A2758"/>
    <w:rsid w:val="006B05A6"/>
    <w:rsid w:val="006B293D"/>
    <w:rsid w:val="006B2B41"/>
    <w:rsid w:val="006C47D7"/>
    <w:rsid w:val="006D20DF"/>
    <w:rsid w:val="006D708A"/>
    <w:rsid w:val="006E1AD1"/>
    <w:rsid w:val="006F7FFB"/>
    <w:rsid w:val="007055FE"/>
    <w:rsid w:val="007236D7"/>
    <w:rsid w:val="00727A47"/>
    <w:rsid w:val="00744342"/>
    <w:rsid w:val="00746DDD"/>
    <w:rsid w:val="00751529"/>
    <w:rsid w:val="007526AF"/>
    <w:rsid w:val="00754BB3"/>
    <w:rsid w:val="00760686"/>
    <w:rsid w:val="00762F2F"/>
    <w:rsid w:val="007B65E2"/>
    <w:rsid w:val="007F653D"/>
    <w:rsid w:val="007F6ADA"/>
    <w:rsid w:val="00812C68"/>
    <w:rsid w:val="0081387D"/>
    <w:rsid w:val="00813BBC"/>
    <w:rsid w:val="00814DA6"/>
    <w:rsid w:val="00833F32"/>
    <w:rsid w:val="00847612"/>
    <w:rsid w:val="00856EEC"/>
    <w:rsid w:val="0085750D"/>
    <w:rsid w:val="00862348"/>
    <w:rsid w:val="00865BD3"/>
    <w:rsid w:val="00875C0A"/>
    <w:rsid w:val="00891523"/>
    <w:rsid w:val="008A2CE4"/>
    <w:rsid w:val="008A49C0"/>
    <w:rsid w:val="008A7165"/>
    <w:rsid w:val="008B5E2A"/>
    <w:rsid w:val="008C3793"/>
    <w:rsid w:val="008C7ED2"/>
    <w:rsid w:val="008D12D3"/>
    <w:rsid w:val="008E147C"/>
    <w:rsid w:val="008F597E"/>
    <w:rsid w:val="008F7ABB"/>
    <w:rsid w:val="00900F81"/>
    <w:rsid w:val="00901192"/>
    <w:rsid w:val="00902D14"/>
    <w:rsid w:val="00911020"/>
    <w:rsid w:val="009149C8"/>
    <w:rsid w:val="00922906"/>
    <w:rsid w:val="00922C78"/>
    <w:rsid w:val="00975347"/>
    <w:rsid w:val="00980BF6"/>
    <w:rsid w:val="00981E1B"/>
    <w:rsid w:val="00993F73"/>
    <w:rsid w:val="009A66E2"/>
    <w:rsid w:val="009B069D"/>
    <w:rsid w:val="009B4878"/>
    <w:rsid w:val="009C5F52"/>
    <w:rsid w:val="009C60C0"/>
    <w:rsid w:val="009E30B9"/>
    <w:rsid w:val="009E52AE"/>
    <w:rsid w:val="00A21936"/>
    <w:rsid w:val="00A23C24"/>
    <w:rsid w:val="00A4199C"/>
    <w:rsid w:val="00A43544"/>
    <w:rsid w:val="00A53822"/>
    <w:rsid w:val="00A56A23"/>
    <w:rsid w:val="00A6178C"/>
    <w:rsid w:val="00A65C1F"/>
    <w:rsid w:val="00A76D48"/>
    <w:rsid w:val="00A84217"/>
    <w:rsid w:val="00A8463A"/>
    <w:rsid w:val="00A92969"/>
    <w:rsid w:val="00A92FCD"/>
    <w:rsid w:val="00AA28A7"/>
    <w:rsid w:val="00AA3BED"/>
    <w:rsid w:val="00AB04A0"/>
    <w:rsid w:val="00AB1831"/>
    <w:rsid w:val="00B020C8"/>
    <w:rsid w:val="00B04CFC"/>
    <w:rsid w:val="00B11957"/>
    <w:rsid w:val="00B17462"/>
    <w:rsid w:val="00B1762A"/>
    <w:rsid w:val="00B1787C"/>
    <w:rsid w:val="00B20EB0"/>
    <w:rsid w:val="00B234B9"/>
    <w:rsid w:val="00B32FFD"/>
    <w:rsid w:val="00B33EBE"/>
    <w:rsid w:val="00B37A87"/>
    <w:rsid w:val="00B40D19"/>
    <w:rsid w:val="00B54DB2"/>
    <w:rsid w:val="00B572BE"/>
    <w:rsid w:val="00B60EC2"/>
    <w:rsid w:val="00B672C1"/>
    <w:rsid w:val="00B73092"/>
    <w:rsid w:val="00B7356B"/>
    <w:rsid w:val="00B742CA"/>
    <w:rsid w:val="00B83F62"/>
    <w:rsid w:val="00B84D7B"/>
    <w:rsid w:val="00B97F9D"/>
    <w:rsid w:val="00BA24A8"/>
    <w:rsid w:val="00BA72D4"/>
    <w:rsid w:val="00BB59FD"/>
    <w:rsid w:val="00BC07D0"/>
    <w:rsid w:val="00BC2505"/>
    <w:rsid w:val="00BE41B5"/>
    <w:rsid w:val="00BF5B5F"/>
    <w:rsid w:val="00C03295"/>
    <w:rsid w:val="00C218CB"/>
    <w:rsid w:val="00C27ADD"/>
    <w:rsid w:val="00C469CF"/>
    <w:rsid w:val="00C70856"/>
    <w:rsid w:val="00C77DB7"/>
    <w:rsid w:val="00C801AF"/>
    <w:rsid w:val="00C826C1"/>
    <w:rsid w:val="00C84597"/>
    <w:rsid w:val="00C953F9"/>
    <w:rsid w:val="00CA508F"/>
    <w:rsid w:val="00CA7CC3"/>
    <w:rsid w:val="00CB279E"/>
    <w:rsid w:val="00CB6385"/>
    <w:rsid w:val="00CC19C5"/>
    <w:rsid w:val="00CD177F"/>
    <w:rsid w:val="00CE6CB6"/>
    <w:rsid w:val="00D02D0E"/>
    <w:rsid w:val="00D11C35"/>
    <w:rsid w:val="00D162D6"/>
    <w:rsid w:val="00D459B7"/>
    <w:rsid w:val="00D54367"/>
    <w:rsid w:val="00D57E26"/>
    <w:rsid w:val="00D60378"/>
    <w:rsid w:val="00D70495"/>
    <w:rsid w:val="00D72866"/>
    <w:rsid w:val="00D7474C"/>
    <w:rsid w:val="00D765F9"/>
    <w:rsid w:val="00D80188"/>
    <w:rsid w:val="00D82546"/>
    <w:rsid w:val="00D87F73"/>
    <w:rsid w:val="00D918CE"/>
    <w:rsid w:val="00D945FD"/>
    <w:rsid w:val="00D94D12"/>
    <w:rsid w:val="00D9635F"/>
    <w:rsid w:val="00D97F4C"/>
    <w:rsid w:val="00DA7E1A"/>
    <w:rsid w:val="00DB7B47"/>
    <w:rsid w:val="00DC4BCD"/>
    <w:rsid w:val="00DC4F85"/>
    <w:rsid w:val="00DE1D56"/>
    <w:rsid w:val="00DF2ACF"/>
    <w:rsid w:val="00E04989"/>
    <w:rsid w:val="00E22AF9"/>
    <w:rsid w:val="00E24729"/>
    <w:rsid w:val="00E33338"/>
    <w:rsid w:val="00E35930"/>
    <w:rsid w:val="00E35F59"/>
    <w:rsid w:val="00E37E06"/>
    <w:rsid w:val="00E43C95"/>
    <w:rsid w:val="00E72BB8"/>
    <w:rsid w:val="00E736AB"/>
    <w:rsid w:val="00EB3071"/>
    <w:rsid w:val="00EB7052"/>
    <w:rsid w:val="00EC01C7"/>
    <w:rsid w:val="00EC4E6F"/>
    <w:rsid w:val="00ED2AE5"/>
    <w:rsid w:val="00ED386B"/>
    <w:rsid w:val="00ED5017"/>
    <w:rsid w:val="00EE6F21"/>
    <w:rsid w:val="00EF5F45"/>
    <w:rsid w:val="00F03925"/>
    <w:rsid w:val="00F0713A"/>
    <w:rsid w:val="00F11137"/>
    <w:rsid w:val="00F200E4"/>
    <w:rsid w:val="00F25F2C"/>
    <w:rsid w:val="00F639C5"/>
    <w:rsid w:val="00F824BE"/>
    <w:rsid w:val="00F87135"/>
    <w:rsid w:val="00FA0A99"/>
    <w:rsid w:val="00FC4161"/>
    <w:rsid w:val="00FE02A7"/>
    <w:rsid w:val="00FE4960"/>
    <w:rsid w:val="00FE56F0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AEC4E"/>
  <w15:chartTrackingRefBased/>
  <w15:docId w15:val="{F3C2FF7D-1A86-4702-BBA1-405862F33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D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D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D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787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787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3589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3589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589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35896"/>
    <w:rPr>
      <w:rFonts w:ascii="等线" w:eastAsia="等线" w:hAnsi="等线"/>
      <w:noProof/>
      <w:sz w:val="20"/>
    </w:rPr>
  </w:style>
  <w:style w:type="numbering" w:customStyle="1" w:styleId="1">
    <w:name w:val="无列表1"/>
    <w:next w:val="a2"/>
    <w:uiPriority w:val="99"/>
    <w:semiHidden/>
    <w:unhideWhenUsed/>
    <w:rsid w:val="00B04CFC"/>
  </w:style>
  <w:style w:type="table" w:styleId="a6">
    <w:name w:val="Table Grid"/>
    <w:basedOn w:val="a1"/>
    <w:uiPriority w:val="39"/>
    <w:rsid w:val="00B04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B04CFC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B04C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B04CF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04CF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B04CF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04CF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04C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9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F7C7E-97FB-411F-80D0-077DC29F0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6</Pages>
  <Words>4125</Words>
  <Characters>23513</Characters>
  <Application>Microsoft Office Word</Application>
  <DocSecurity>0</DocSecurity>
  <Lines>195</Lines>
  <Paragraphs>55</Paragraphs>
  <ScaleCrop>false</ScaleCrop>
  <Company/>
  <LinksUpToDate>false</LinksUpToDate>
  <CharactersWithSpaces>27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Xiaona</dc:creator>
  <cp:keywords/>
  <dc:description/>
  <cp:lastModifiedBy>Xiaona Huo</cp:lastModifiedBy>
  <cp:revision>19</cp:revision>
  <dcterms:created xsi:type="dcterms:W3CDTF">2020-05-16T05:42:00Z</dcterms:created>
  <dcterms:modified xsi:type="dcterms:W3CDTF">2020-05-18T02:02:00Z</dcterms:modified>
</cp:coreProperties>
</file>